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10869" w14:textId="6A477646" w:rsidR="009505D8" w:rsidRDefault="009505D8" w:rsidP="00356DBB">
      <w:pPr>
        <w:spacing w:line="480" w:lineRule="auto"/>
        <w:rPr>
          <w:rFonts w:ascii="Tahoma" w:hAnsi="Tahoma" w:cs="Tahoma"/>
          <w:b/>
          <w:bCs/>
        </w:rPr>
      </w:pPr>
      <w:bookmarkStart w:id="0" w:name="_Hlk39654923"/>
      <w:r>
        <w:rPr>
          <w:rFonts w:ascii="Tahoma" w:hAnsi="Tahoma" w:cs="Tahoma"/>
          <w:b/>
          <w:bCs/>
        </w:rPr>
        <w:t>SUPPLEMENTARY DATA</w:t>
      </w:r>
    </w:p>
    <w:p w14:paraId="32CC9284" w14:textId="25639F3E" w:rsidR="009505D8" w:rsidRDefault="009505D8" w:rsidP="005C100B">
      <w:pPr>
        <w:pStyle w:val="Manuscriptbodytitle"/>
        <w:spacing w:line="360" w:lineRule="auto"/>
      </w:pPr>
      <w:bookmarkStart w:id="1" w:name="_Hlk39654910"/>
      <w:bookmarkEnd w:id="0"/>
      <w:r>
        <w:t xml:space="preserve">Supplementary Table 1. </w:t>
      </w:r>
      <w:r>
        <w:rPr>
          <w:b w:val="0"/>
        </w:rPr>
        <w:t>Comorbidities</w:t>
      </w:r>
      <w:r w:rsidR="001B7DB7">
        <w:rPr>
          <w:b w:val="0"/>
        </w:rPr>
        <w:t>/symptoms</w:t>
      </w:r>
      <w:r>
        <w:rPr>
          <w:b w:val="0"/>
        </w:rPr>
        <w:t xml:space="preserve"> of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</w:tblGrid>
      <w:tr w:rsidR="009505D8" w14:paraId="48387653" w14:textId="77777777" w:rsidTr="009505D8">
        <w:trPr>
          <w:trHeight w:val="2030"/>
        </w:trPr>
        <w:tc>
          <w:tcPr>
            <w:tcW w:w="6946" w:type="dxa"/>
            <w:hideMark/>
          </w:tcPr>
          <w:p w14:paraId="3F4267FB" w14:textId="5DA70B55" w:rsidR="007043F4" w:rsidRDefault="007043F4" w:rsidP="00C15EFA">
            <w:pPr>
              <w:spacing w:line="360" w:lineRule="auto"/>
              <w:rPr>
                <w:rFonts w:ascii="Tahoma" w:hAnsi="Tahoma" w:cs="Tahoma"/>
                <w:sz w:val="22"/>
                <w:szCs w:val="22"/>
                <w:lang w:val="de-DE"/>
              </w:rPr>
            </w:pPr>
            <w:bookmarkStart w:id="2" w:name="_Hlk46496961"/>
            <w:bookmarkEnd w:id="1"/>
            <w:r>
              <w:rPr>
                <w:rFonts w:ascii="Tahoma" w:hAnsi="Tahoma" w:cs="Tahoma"/>
                <w:sz w:val="22"/>
                <w:szCs w:val="22"/>
                <w:lang w:val="de-DE"/>
              </w:rPr>
              <w:t>Comorbidities</w:t>
            </w:r>
          </w:p>
          <w:p w14:paraId="79F1A514" w14:textId="0ADF6AE2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Alzheimer’s disease</w:t>
            </w:r>
          </w:p>
          <w:p w14:paraId="7DEEBAD1" w14:textId="77777777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Dementia</w:t>
            </w:r>
          </w:p>
          <w:p w14:paraId="4A81E687" w14:textId="77777777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Depression</w:t>
            </w:r>
          </w:p>
          <w:p w14:paraId="05CACE28" w14:textId="44A04238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Stroke (hemorrhagic)</w:t>
            </w:r>
          </w:p>
          <w:p w14:paraId="38140E69" w14:textId="1284FB04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Stroke (ischemic)</w:t>
            </w:r>
          </w:p>
          <w:p w14:paraId="7D36E109" w14:textId="77777777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ALS</w:t>
            </w:r>
          </w:p>
          <w:p w14:paraId="129E9149" w14:textId="06F170AC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OCD</w:t>
            </w:r>
          </w:p>
          <w:p w14:paraId="19C3A177" w14:textId="77777777" w:rsidR="007043F4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Subdural haematoma</w:t>
            </w:r>
          </w:p>
          <w:p w14:paraId="777C3D37" w14:textId="01160A22" w:rsidR="007043F4" w:rsidRPr="00C15EFA" w:rsidRDefault="007043F4" w:rsidP="007043F4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Myocardial infarction</w:t>
            </w:r>
          </w:p>
          <w:p w14:paraId="1B7110C9" w14:textId="1C7CDA15" w:rsidR="007043F4" w:rsidRPr="00C15EFA" w:rsidRDefault="007043F4" w:rsidP="00C15EFA">
            <w:pPr>
              <w:spacing w:line="360" w:lineRule="auto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 xml:space="preserve">Symptoms </w:t>
            </w:r>
          </w:p>
          <w:p w14:paraId="23CAB9A6" w14:textId="77777777" w:rsidR="009505D8" w:rsidRDefault="009505D8" w:rsidP="00C15EFA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Anxiety</w:t>
            </w:r>
          </w:p>
          <w:p w14:paraId="3340D2F9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Apathy</w:t>
            </w:r>
          </w:p>
          <w:p w14:paraId="58EA60BD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Attention deficit</w:t>
            </w:r>
          </w:p>
          <w:p w14:paraId="328E1B09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Communication &amp; speech problems</w:t>
            </w:r>
          </w:p>
          <w:p w14:paraId="1A0C4171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Falls</w:t>
            </w:r>
          </w:p>
          <w:p w14:paraId="633738C8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Irritability/aggression/violence</w:t>
            </w:r>
          </w:p>
          <w:p w14:paraId="588A3B5A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Sleep disturbances</w:t>
            </w:r>
          </w:p>
          <w:p w14:paraId="62D2C5B4" w14:textId="77777777" w:rsidR="009505D8" w:rsidRDefault="009505D8" w:rsidP="009505D8">
            <w:pPr>
              <w:pStyle w:val="ListParagraph"/>
              <w:numPr>
                <w:ilvl w:val="0"/>
                <w:numId w:val="22"/>
              </w:numPr>
              <w:spacing w:after="250" w:line="360" w:lineRule="auto"/>
              <w:ind w:left="714" w:hanging="357"/>
              <w:rPr>
                <w:rFonts w:ascii="Tahoma" w:hAnsi="Tahoma" w:cs="Tahoma"/>
                <w:sz w:val="22"/>
                <w:szCs w:val="22"/>
                <w:lang w:val="de-DE"/>
              </w:rPr>
            </w:pPr>
            <w:r>
              <w:rPr>
                <w:rFonts w:ascii="Tahoma" w:hAnsi="Tahoma" w:cs="Tahoma"/>
                <w:sz w:val="22"/>
                <w:szCs w:val="22"/>
                <w:lang w:val="de-DE"/>
              </w:rPr>
              <w:t>Suicidality</w:t>
            </w:r>
          </w:p>
          <w:bookmarkEnd w:id="2"/>
          <w:p w14:paraId="52F626B9" w14:textId="2C0BB4F7" w:rsidR="009505D8" w:rsidRDefault="009505D8" w:rsidP="00C15EFA">
            <w:pPr>
              <w:pStyle w:val="ListParagraph"/>
              <w:spacing w:line="360" w:lineRule="auto"/>
              <w:ind w:left="714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</w:tc>
      </w:tr>
    </w:tbl>
    <w:p w14:paraId="3920364E" w14:textId="77777777" w:rsidR="009505D8" w:rsidRDefault="009505D8" w:rsidP="009505D8">
      <w:pPr>
        <w:rPr>
          <w:lang w:val="en-US"/>
        </w:rPr>
      </w:pPr>
    </w:p>
    <w:p w14:paraId="1073AE8E" w14:textId="63680ADF" w:rsidR="00C660B6" w:rsidRDefault="009505D8" w:rsidP="009505D8">
      <w:pPr>
        <w:spacing w:line="480" w:lineRule="auto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br w:type="page"/>
      </w:r>
    </w:p>
    <w:p w14:paraId="00A57A6D" w14:textId="77777777" w:rsidR="009505D8" w:rsidRDefault="009505D8" w:rsidP="009505D8">
      <w:pPr>
        <w:spacing w:line="480" w:lineRule="auto"/>
        <w:rPr>
          <w:rFonts w:ascii="Tahoma" w:hAnsi="Tahoma" w:cs="Tahoma"/>
          <w:b/>
          <w:sz w:val="22"/>
          <w:szCs w:val="22"/>
          <w:lang w:val="en-US"/>
        </w:rPr>
        <w:sectPr w:rsidR="009505D8" w:rsidSect="00C15EFA">
          <w:type w:val="continuous"/>
          <w:pgSz w:w="11900" w:h="16840"/>
          <w:pgMar w:top="1440" w:right="1800" w:bottom="1440" w:left="1800" w:header="708" w:footer="708" w:gutter="0"/>
          <w:cols w:space="720"/>
          <w:docGrid w:linePitch="326"/>
        </w:sectPr>
      </w:pPr>
    </w:p>
    <w:p w14:paraId="67564A4A" w14:textId="77777777" w:rsidR="009505D8" w:rsidRDefault="009505D8" w:rsidP="005C100B">
      <w:pPr>
        <w:pStyle w:val="Manuscriptbodytitle"/>
        <w:spacing w:line="360" w:lineRule="auto"/>
        <w:rPr>
          <w:b w:val="0"/>
        </w:rPr>
      </w:pPr>
      <w:bookmarkStart w:id="3" w:name="_Hlk39654931"/>
      <w:r>
        <w:lastRenderedPageBreak/>
        <w:t xml:space="preserve">Supplementary Table 2. </w:t>
      </w:r>
      <w:r>
        <w:rPr>
          <w:b w:val="0"/>
        </w:rPr>
        <w:t>Study population demographics</w:t>
      </w:r>
    </w:p>
    <w:tbl>
      <w:tblPr>
        <w:tblW w:w="14423" w:type="dxa"/>
        <w:tblLook w:val="04A0" w:firstRow="1" w:lastRow="0" w:firstColumn="1" w:lastColumn="0" w:noHBand="0" w:noVBand="1"/>
      </w:tblPr>
      <w:tblGrid>
        <w:gridCol w:w="4196"/>
        <w:gridCol w:w="2044"/>
        <w:gridCol w:w="2044"/>
        <w:gridCol w:w="2045"/>
        <w:gridCol w:w="2044"/>
        <w:gridCol w:w="2050"/>
      </w:tblGrid>
      <w:tr w:rsidR="009505D8" w14:paraId="0BB7E492" w14:textId="77777777" w:rsidTr="00B16974">
        <w:trPr>
          <w:trHeight w:val="344"/>
        </w:trPr>
        <w:tc>
          <w:tcPr>
            <w:tcW w:w="4196" w:type="dxa"/>
            <w:vMerge w:val="restart"/>
            <w:shd w:val="clear" w:color="auto" w:fill="808080" w:themeFill="background1" w:themeFillShade="80"/>
            <w:vAlign w:val="center"/>
            <w:hideMark/>
          </w:tcPr>
          <w:bookmarkEnd w:id="3"/>
          <w:p w14:paraId="746CD68B" w14:textId="77777777" w:rsidR="009505D8" w:rsidRDefault="009505D8">
            <w:pPr>
              <w:rPr>
                <w:rFonts w:ascii="Tahoma" w:hAnsi="Tahoma" w:cs="Tahoma"/>
                <w:b/>
                <w:i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i/>
                <w:color w:val="FFFFFF" w:themeColor="background1"/>
                <w:sz w:val="20"/>
                <w:szCs w:val="20"/>
                <w:lang w:val="de-DE"/>
              </w:rPr>
              <w:t xml:space="preserve">Characteristic, </w:t>
            </w:r>
          </w:p>
          <w:p w14:paraId="0E6F79C0" w14:textId="77777777" w:rsidR="009505D8" w:rsidRDefault="009505D8">
            <w:pPr>
              <w:rPr>
                <w:rFonts w:ascii="Tahoma" w:hAnsi="Tahoma" w:cs="Tahoma"/>
                <w:b/>
                <w:i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i/>
                <w:color w:val="FFFFFF" w:themeColor="background1"/>
                <w:sz w:val="20"/>
                <w:szCs w:val="20"/>
                <w:lang w:val="de-DE"/>
              </w:rPr>
              <w:t>n (%) unless otherwise specified</w:t>
            </w:r>
          </w:p>
        </w:tc>
        <w:tc>
          <w:tcPr>
            <w:tcW w:w="10227" w:type="dxa"/>
            <w:gridSpan w:val="5"/>
            <w:shd w:val="clear" w:color="auto" w:fill="808080" w:themeFill="background1" w:themeFillShade="80"/>
            <w:vAlign w:val="center"/>
            <w:hideMark/>
          </w:tcPr>
          <w:p w14:paraId="659E79EA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hort</w:t>
            </w:r>
          </w:p>
        </w:tc>
      </w:tr>
      <w:tr w:rsidR="009505D8" w14:paraId="4F9475DE" w14:textId="77777777" w:rsidTr="00B16974">
        <w:trPr>
          <w:trHeight w:val="344"/>
        </w:trPr>
        <w:tc>
          <w:tcPr>
            <w:tcW w:w="4196" w:type="dxa"/>
            <w:vMerge/>
            <w:vAlign w:val="center"/>
            <w:hideMark/>
          </w:tcPr>
          <w:p w14:paraId="28C8715C" w14:textId="77777777" w:rsidR="009505D8" w:rsidRDefault="009505D8">
            <w:pPr>
              <w:rPr>
                <w:rFonts w:ascii="Tahoma" w:hAnsi="Tahoma" w:cs="Tahoma"/>
                <w:b/>
                <w:i/>
                <w:color w:val="FFFFFF" w:themeColor="background1"/>
                <w:sz w:val="20"/>
                <w:szCs w:val="20"/>
                <w:lang w:val="de-DE"/>
              </w:rPr>
            </w:pPr>
          </w:p>
        </w:tc>
        <w:tc>
          <w:tcPr>
            <w:tcW w:w="2044" w:type="dxa"/>
            <w:shd w:val="clear" w:color="auto" w:fill="BFBFBF" w:themeFill="background1" w:themeFillShade="BF"/>
            <w:vAlign w:val="center"/>
            <w:hideMark/>
          </w:tcPr>
          <w:p w14:paraId="2CB1925E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 xml:space="preserve">Unmatched HD </w:t>
            </w:r>
          </w:p>
          <w:p w14:paraId="3348DF9D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N=699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  <w:hideMark/>
          </w:tcPr>
          <w:p w14:paraId="0DB75E1C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 xml:space="preserve">Matched HD </w:t>
            </w:r>
          </w:p>
          <w:p w14:paraId="4EA20401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N=587</w:t>
            </w:r>
          </w:p>
        </w:tc>
        <w:tc>
          <w:tcPr>
            <w:tcW w:w="2045" w:type="dxa"/>
            <w:shd w:val="clear" w:color="auto" w:fill="BFBFBF" w:themeFill="background1" w:themeFillShade="BF"/>
            <w:vAlign w:val="center"/>
            <w:hideMark/>
          </w:tcPr>
          <w:p w14:paraId="38807E2B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 xml:space="preserve">Unmatched PD </w:t>
            </w:r>
          </w:p>
          <w:p w14:paraId="34750F5D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N=10,620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  <w:hideMark/>
          </w:tcPr>
          <w:p w14:paraId="09DB312A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 xml:space="preserve">Matched PD </w:t>
            </w:r>
          </w:p>
          <w:p w14:paraId="38F9CB96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N=587</w:t>
            </w:r>
          </w:p>
        </w:tc>
        <w:tc>
          <w:tcPr>
            <w:tcW w:w="2050" w:type="dxa"/>
            <w:shd w:val="clear" w:color="auto" w:fill="BFBFBF" w:themeFill="background1" w:themeFillShade="BF"/>
            <w:vAlign w:val="center"/>
            <w:hideMark/>
          </w:tcPr>
          <w:p w14:paraId="6203FD3A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Matched gen. pop.</w:t>
            </w:r>
          </w:p>
          <w:p w14:paraId="4E167BB4" w14:textId="77777777" w:rsidR="009505D8" w:rsidRDefault="009505D8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N=587</w:t>
            </w:r>
          </w:p>
        </w:tc>
      </w:tr>
      <w:tr w:rsidR="009505D8" w14:paraId="33371C3D" w14:textId="77777777" w:rsidTr="00CB0871">
        <w:trPr>
          <w:trHeight w:val="344"/>
        </w:trPr>
        <w:tc>
          <w:tcPr>
            <w:tcW w:w="14423" w:type="dxa"/>
            <w:gridSpan w:val="6"/>
            <w:shd w:val="clear" w:color="auto" w:fill="F2F2F2" w:themeFill="background1" w:themeFillShade="F2"/>
            <w:vAlign w:val="center"/>
            <w:hideMark/>
          </w:tcPr>
          <w:p w14:paraId="0D7A9873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Gender</w:t>
            </w:r>
          </w:p>
        </w:tc>
      </w:tr>
      <w:tr w:rsidR="009505D8" w14:paraId="36E573EC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64432D4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ale</w:t>
            </w:r>
          </w:p>
        </w:tc>
        <w:tc>
          <w:tcPr>
            <w:tcW w:w="2044" w:type="dxa"/>
            <w:vAlign w:val="center"/>
            <w:hideMark/>
          </w:tcPr>
          <w:p w14:paraId="002D8DF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83 (40.5)</w:t>
            </w:r>
          </w:p>
        </w:tc>
        <w:tc>
          <w:tcPr>
            <w:tcW w:w="2044" w:type="dxa"/>
            <w:vAlign w:val="center"/>
            <w:hideMark/>
          </w:tcPr>
          <w:p w14:paraId="6EACBA0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39 (40.7)</w:t>
            </w:r>
          </w:p>
        </w:tc>
        <w:tc>
          <w:tcPr>
            <w:tcW w:w="2045" w:type="dxa"/>
            <w:vAlign w:val="center"/>
            <w:hideMark/>
          </w:tcPr>
          <w:p w14:paraId="736AD68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,944 (56.0)</w:t>
            </w:r>
          </w:p>
        </w:tc>
        <w:tc>
          <w:tcPr>
            <w:tcW w:w="2044" w:type="dxa"/>
            <w:vAlign w:val="center"/>
            <w:hideMark/>
          </w:tcPr>
          <w:p w14:paraId="64B4AB5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39 (40.7)</w:t>
            </w:r>
          </w:p>
        </w:tc>
        <w:tc>
          <w:tcPr>
            <w:tcW w:w="2050" w:type="dxa"/>
            <w:vAlign w:val="center"/>
            <w:hideMark/>
          </w:tcPr>
          <w:p w14:paraId="021D3E23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39 (40.7)</w:t>
            </w:r>
          </w:p>
        </w:tc>
      </w:tr>
      <w:tr w:rsidR="009505D8" w14:paraId="3F17847E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1B9CE8D9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Female</w:t>
            </w:r>
          </w:p>
        </w:tc>
        <w:tc>
          <w:tcPr>
            <w:tcW w:w="2044" w:type="dxa"/>
            <w:vAlign w:val="center"/>
            <w:hideMark/>
          </w:tcPr>
          <w:p w14:paraId="6D9D9B94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16 (59.5)</w:t>
            </w:r>
          </w:p>
        </w:tc>
        <w:tc>
          <w:tcPr>
            <w:tcW w:w="2044" w:type="dxa"/>
            <w:vAlign w:val="center"/>
            <w:hideMark/>
          </w:tcPr>
          <w:p w14:paraId="5266794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8 (59.3)</w:t>
            </w:r>
          </w:p>
        </w:tc>
        <w:tc>
          <w:tcPr>
            <w:tcW w:w="2045" w:type="dxa"/>
            <w:vAlign w:val="center"/>
            <w:hideMark/>
          </w:tcPr>
          <w:p w14:paraId="40482E4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,676 (44.0)</w:t>
            </w:r>
          </w:p>
        </w:tc>
        <w:tc>
          <w:tcPr>
            <w:tcW w:w="2044" w:type="dxa"/>
            <w:vAlign w:val="center"/>
            <w:hideMark/>
          </w:tcPr>
          <w:p w14:paraId="2C233EB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8 (59.3)</w:t>
            </w:r>
          </w:p>
        </w:tc>
        <w:tc>
          <w:tcPr>
            <w:tcW w:w="2050" w:type="dxa"/>
            <w:vAlign w:val="center"/>
            <w:hideMark/>
          </w:tcPr>
          <w:p w14:paraId="5F28E64A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8 (59.3)</w:t>
            </w:r>
          </w:p>
        </w:tc>
      </w:tr>
      <w:tr w:rsidR="009505D8" w14:paraId="0C0A7AB6" w14:textId="77777777" w:rsidTr="00CB0871">
        <w:trPr>
          <w:trHeight w:val="344"/>
        </w:trPr>
        <w:tc>
          <w:tcPr>
            <w:tcW w:w="14423" w:type="dxa"/>
            <w:gridSpan w:val="6"/>
            <w:shd w:val="clear" w:color="auto" w:fill="F2F2F2" w:themeFill="background1" w:themeFillShade="F2"/>
            <w:vAlign w:val="center"/>
            <w:hideMark/>
          </w:tcPr>
          <w:p w14:paraId="0442A6ED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Index age (years)</w:t>
            </w:r>
          </w:p>
        </w:tc>
      </w:tr>
      <w:tr w:rsidR="009505D8" w14:paraId="66A48D9D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09125CD5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 xml:space="preserve">   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>2–17</w:t>
            </w:r>
          </w:p>
        </w:tc>
        <w:tc>
          <w:tcPr>
            <w:tcW w:w="2044" w:type="dxa"/>
            <w:vAlign w:val="center"/>
            <w:hideMark/>
          </w:tcPr>
          <w:p w14:paraId="207FFA2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bookmarkStart w:id="4" w:name="_Hlk10615265"/>
            <w:r>
              <w:rPr>
                <w:rFonts w:ascii="Tahoma" w:hAnsi="Tahoma" w:cs="Tahoma"/>
                <w:sz w:val="20"/>
                <w:szCs w:val="20"/>
                <w:lang w:val="de-DE"/>
              </w:rPr>
              <w:t>31</w:t>
            </w:r>
            <w:bookmarkEnd w:id="4"/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(4.4)</w:t>
            </w:r>
          </w:p>
        </w:tc>
        <w:tc>
          <w:tcPr>
            <w:tcW w:w="2044" w:type="dxa"/>
            <w:vAlign w:val="center"/>
            <w:hideMark/>
          </w:tcPr>
          <w:p w14:paraId="68AC421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0 (1.7)</w:t>
            </w:r>
          </w:p>
        </w:tc>
        <w:tc>
          <w:tcPr>
            <w:tcW w:w="2045" w:type="dxa"/>
            <w:vAlign w:val="center"/>
            <w:hideMark/>
          </w:tcPr>
          <w:p w14:paraId="336F843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1 (0.4)</w:t>
            </w:r>
          </w:p>
        </w:tc>
        <w:tc>
          <w:tcPr>
            <w:tcW w:w="2044" w:type="dxa"/>
            <w:vAlign w:val="center"/>
            <w:hideMark/>
          </w:tcPr>
          <w:p w14:paraId="582FACA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0 (1.7)</w:t>
            </w:r>
          </w:p>
        </w:tc>
        <w:tc>
          <w:tcPr>
            <w:tcW w:w="2050" w:type="dxa"/>
            <w:vAlign w:val="center"/>
            <w:hideMark/>
          </w:tcPr>
          <w:p w14:paraId="37FFAD3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0 (1.7)</w:t>
            </w:r>
          </w:p>
        </w:tc>
      </w:tr>
      <w:tr w:rsidR="009505D8" w14:paraId="6FFCD055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51D9A530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18–24</w:t>
            </w:r>
          </w:p>
        </w:tc>
        <w:tc>
          <w:tcPr>
            <w:tcW w:w="2044" w:type="dxa"/>
            <w:vAlign w:val="center"/>
            <w:hideMark/>
          </w:tcPr>
          <w:p w14:paraId="25A3048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1 (4.4)</w:t>
            </w:r>
          </w:p>
        </w:tc>
        <w:tc>
          <w:tcPr>
            <w:tcW w:w="2044" w:type="dxa"/>
            <w:vAlign w:val="center"/>
            <w:hideMark/>
          </w:tcPr>
          <w:p w14:paraId="79F1333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7 (2.9)</w:t>
            </w:r>
          </w:p>
        </w:tc>
        <w:tc>
          <w:tcPr>
            <w:tcW w:w="2045" w:type="dxa"/>
            <w:vAlign w:val="center"/>
            <w:hideMark/>
          </w:tcPr>
          <w:p w14:paraId="35478B9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7 (0.6)</w:t>
            </w:r>
          </w:p>
        </w:tc>
        <w:tc>
          <w:tcPr>
            <w:tcW w:w="2044" w:type="dxa"/>
            <w:vAlign w:val="center"/>
            <w:hideMark/>
          </w:tcPr>
          <w:p w14:paraId="14C3175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7 (2.9)</w:t>
            </w:r>
          </w:p>
        </w:tc>
        <w:tc>
          <w:tcPr>
            <w:tcW w:w="2050" w:type="dxa"/>
            <w:vAlign w:val="center"/>
            <w:hideMark/>
          </w:tcPr>
          <w:p w14:paraId="1B64402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7 (2.9)</w:t>
            </w:r>
          </w:p>
        </w:tc>
      </w:tr>
      <w:tr w:rsidR="009505D8" w14:paraId="2FBA3CDB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50D13C5F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25–49</w:t>
            </w:r>
          </w:p>
        </w:tc>
        <w:tc>
          <w:tcPr>
            <w:tcW w:w="2044" w:type="dxa"/>
            <w:vAlign w:val="center"/>
            <w:hideMark/>
          </w:tcPr>
          <w:p w14:paraId="0605ED2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82 (40.3)</w:t>
            </w:r>
          </w:p>
        </w:tc>
        <w:tc>
          <w:tcPr>
            <w:tcW w:w="2044" w:type="dxa"/>
            <w:vAlign w:val="center"/>
            <w:hideMark/>
          </w:tcPr>
          <w:p w14:paraId="2C6755B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11 (36.0)</w:t>
            </w:r>
          </w:p>
        </w:tc>
        <w:tc>
          <w:tcPr>
            <w:tcW w:w="2045" w:type="dxa"/>
            <w:vAlign w:val="center"/>
            <w:hideMark/>
          </w:tcPr>
          <w:p w14:paraId="135147C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,285 (12.1)</w:t>
            </w:r>
          </w:p>
        </w:tc>
        <w:tc>
          <w:tcPr>
            <w:tcW w:w="2044" w:type="dxa"/>
            <w:vAlign w:val="center"/>
            <w:hideMark/>
          </w:tcPr>
          <w:p w14:paraId="303C148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11 (36.0)</w:t>
            </w:r>
          </w:p>
        </w:tc>
        <w:tc>
          <w:tcPr>
            <w:tcW w:w="2050" w:type="dxa"/>
            <w:vAlign w:val="center"/>
            <w:hideMark/>
          </w:tcPr>
          <w:p w14:paraId="0BED755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11 (36.0)</w:t>
            </w:r>
          </w:p>
        </w:tc>
      </w:tr>
      <w:tr w:rsidR="009505D8" w14:paraId="50518D35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16BD5947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≥50</w:t>
            </w:r>
          </w:p>
        </w:tc>
        <w:tc>
          <w:tcPr>
            <w:tcW w:w="2044" w:type="dxa"/>
            <w:vAlign w:val="center"/>
            <w:hideMark/>
          </w:tcPr>
          <w:p w14:paraId="7916C9B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55 (50.8)</w:t>
            </w:r>
          </w:p>
        </w:tc>
        <w:tc>
          <w:tcPr>
            <w:tcW w:w="2044" w:type="dxa"/>
            <w:vAlign w:val="center"/>
            <w:hideMark/>
          </w:tcPr>
          <w:p w14:paraId="7A4551E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9 (59.5)</w:t>
            </w:r>
          </w:p>
        </w:tc>
        <w:tc>
          <w:tcPr>
            <w:tcW w:w="2045" w:type="dxa"/>
            <w:vAlign w:val="center"/>
            <w:hideMark/>
          </w:tcPr>
          <w:p w14:paraId="50644F2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9,227 (86.9)</w:t>
            </w:r>
          </w:p>
        </w:tc>
        <w:tc>
          <w:tcPr>
            <w:tcW w:w="2044" w:type="dxa"/>
            <w:vAlign w:val="center"/>
            <w:hideMark/>
          </w:tcPr>
          <w:p w14:paraId="333D809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9 (59.5)</w:t>
            </w:r>
          </w:p>
        </w:tc>
        <w:tc>
          <w:tcPr>
            <w:tcW w:w="2050" w:type="dxa"/>
            <w:vAlign w:val="center"/>
            <w:hideMark/>
          </w:tcPr>
          <w:p w14:paraId="597A9FC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9 (59.5)</w:t>
            </w:r>
          </w:p>
        </w:tc>
      </w:tr>
      <w:tr w:rsidR="009505D8" w14:paraId="5CD643DB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63A30F41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ean (SD)</w:t>
            </w:r>
          </w:p>
        </w:tc>
        <w:tc>
          <w:tcPr>
            <w:tcW w:w="2044" w:type="dxa"/>
            <w:vAlign w:val="center"/>
            <w:hideMark/>
          </w:tcPr>
          <w:p w14:paraId="018D2B2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6.6 (13.5)</w:t>
            </w:r>
          </w:p>
        </w:tc>
        <w:tc>
          <w:tcPr>
            <w:tcW w:w="2044" w:type="dxa"/>
            <w:vAlign w:val="center"/>
            <w:hideMark/>
          </w:tcPr>
          <w:p w14:paraId="1FBC1D6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9.6 (11.5)</w:t>
            </w:r>
          </w:p>
        </w:tc>
        <w:tc>
          <w:tcPr>
            <w:tcW w:w="2045" w:type="dxa"/>
            <w:vAlign w:val="center"/>
            <w:hideMark/>
          </w:tcPr>
          <w:p w14:paraId="0EC1BE4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6.8 (7.9)</w:t>
            </w:r>
          </w:p>
        </w:tc>
        <w:tc>
          <w:tcPr>
            <w:tcW w:w="2044" w:type="dxa"/>
            <w:vAlign w:val="center"/>
            <w:hideMark/>
          </w:tcPr>
          <w:p w14:paraId="39ADB3C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9.6 (11.5)</w:t>
            </w:r>
          </w:p>
        </w:tc>
        <w:tc>
          <w:tcPr>
            <w:tcW w:w="2050" w:type="dxa"/>
            <w:vAlign w:val="center"/>
            <w:hideMark/>
          </w:tcPr>
          <w:p w14:paraId="57D68C6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9.6 (11.5)</w:t>
            </w:r>
          </w:p>
        </w:tc>
      </w:tr>
      <w:tr w:rsidR="009505D8" w14:paraId="762250B0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22F617F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edian (Q1–Q3)</w:t>
            </w:r>
          </w:p>
        </w:tc>
        <w:tc>
          <w:tcPr>
            <w:tcW w:w="2044" w:type="dxa"/>
            <w:vAlign w:val="center"/>
            <w:hideMark/>
          </w:tcPr>
          <w:p w14:paraId="5602AF7B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0 (39–57)</w:t>
            </w:r>
          </w:p>
        </w:tc>
        <w:tc>
          <w:tcPr>
            <w:tcW w:w="2044" w:type="dxa"/>
            <w:vAlign w:val="center"/>
            <w:hideMark/>
          </w:tcPr>
          <w:p w14:paraId="4012DD7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2 (44–58)</w:t>
            </w:r>
          </w:p>
        </w:tc>
        <w:tc>
          <w:tcPr>
            <w:tcW w:w="2045" w:type="dxa"/>
            <w:vAlign w:val="center"/>
            <w:hideMark/>
          </w:tcPr>
          <w:p w14:paraId="2EC731F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9 (54–62)</w:t>
            </w:r>
          </w:p>
        </w:tc>
        <w:tc>
          <w:tcPr>
            <w:tcW w:w="2044" w:type="dxa"/>
            <w:vAlign w:val="center"/>
            <w:hideMark/>
          </w:tcPr>
          <w:p w14:paraId="2AD5983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2 (44–58)</w:t>
            </w:r>
          </w:p>
        </w:tc>
        <w:tc>
          <w:tcPr>
            <w:tcW w:w="2050" w:type="dxa"/>
            <w:vAlign w:val="center"/>
            <w:hideMark/>
          </w:tcPr>
          <w:p w14:paraId="5F3E5A7D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2 (44–58)</w:t>
            </w:r>
          </w:p>
        </w:tc>
      </w:tr>
      <w:tr w:rsidR="009505D8" w14:paraId="7073E1F7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1D7E63A1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in–Max</w:t>
            </w:r>
          </w:p>
        </w:tc>
        <w:tc>
          <w:tcPr>
            <w:tcW w:w="2044" w:type="dxa"/>
            <w:vAlign w:val="center"/>
            <w:hideMark/>
          </w:tcPr>
          <w:p w14:paraId="14C0DC5A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–64</w:t>
            </w:r>
          </w:p>
        </w:tc>
        <w:tc>
          <w:tcPr>
            <w:tcW w:w="2044" w:type="dxa"/>
            <w:vAlign w:val="center"/>
            <w:hideMark/>
          </w:tcPr>
          <w:p w14:paraId="45D2196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–64</w:t>
            </w:r>
          </w:p>
        </w:tc>
        <w:tc>
          <w:tcPr>
            <w:tcW w:w="2045" w:type="dxa"/>
            <w:vAlign w:val="center"/>
            <w:hideMark/>
          </w:tcPr>
          <w:p w14:paraId="28253A7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–64</w:t>
            </w:r>
          </w:p>
        </w:tc>
        <w:tc>
          <w:tcPr>
            <w:tcW w:w="2044" w:type="dxa"/>
            <w:vAlign w:val="center"/>
            <w:hideMark/>
          </w:tcPr>
          <w:p w14:paraId="373FD97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–64</w:t>
            </w:r>
          </w:p>
        </w:tc>
        <w:tc>
          <w:tcPr>
            <w:tcW w:w="2050" w:type="dxa"/>
            <w:vAlign w:val="center"/>
            <w:hideMark/>
          </w:tcPr>
          <w:p w14:paraId="278690F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–64</w:t>
            </w:r>
          </w:p>
        </w:tc>
      </w:tr>
      <w:tr w:rsidR="009505D8" w14:paraId="1D17C2E8" w14:textId="77777777" w:rsidTr="00CB0871">
        <w:trPr>
          <w:trHeight w:val="344"/>
        </w:trPr>
        <w:tc>
          <w:tcPr>
            <w:tcW w:w="14423" w:type="dxa"/>
            <w:gridSpan w:val="6"/>
            <w:shd w:val="clear" w:color="auto" w:fill="F2F2F2" w:themeFill="background1" w:themeFillShade="F2"/>
            <w:vAlign w:val="center"/>
            <w:hideMark/>
          </w:tcPr>
          <w:p w14:paraId="28B0AE34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Data source</w:t>
            </w:r>
          </w:p>
        </w:tc>
      </w:tr>
      <w:tr w:rsidR="009505D8" w14:paraId="1AB54FF6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339CF2BB" w14:textId="743816EB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</w:t>
            </w:r>
            <w:r w:rsidR="00CB0871" w:rsidRPr="00CB0871">
              <w:rPr>
                <w:rFonts w:ascii="Tahoma" w:hAnsi="Tahoma" w:cs="Tahoma"/>
                <w:sz w:val="20"/>
                <w:szCs w:val="20"/>
                <w:lang w:val="de-DE"/>
              </w:rPr>
              <w:t>MarketScan Commercial Database</w:t>
            </w:r>
          </w:p>
        </w:tc>
        <w:tc>
          <w:tcPr>
            <w:tcW w:w="2044" w:type="dxa"/>
            <w:vAlign w:val="center"/>
            <w:hideMark/>
          </w:tcPr>
          <w:p w14:paraId="2718CF7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56 (50.9)</w:t>
            </w:r>
          </w:p>
        </w:tc>
        <w:tc>
          <w:tcPr>
            <w:tcW w:w="2044" w:type="dxa"/>
            <w:vAlign w:val="center"/>
            <w:hideMark/>
          </w:tcPr>
          <w:p w14:paraId="7DDBF8C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14 (53.5)</w:t>
            </w:r>
          </w:p>
        </w:tc>
        <w:tc>
          <w:tcPr>
            <w:tcW w:w="2045" w:type="dxa"/>
            <w:vAlign w:val="center"/>
            <w:hideMark/>
          </w:tcPr>
          <w:p w14:paraId="7AE3970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,157 (58.0)</w:t>
            </w:r>
          </w:p>
        </w:tc>
        <w:tc>
          <w:tcPr>
            <w:tcW w:w="2044" w:type="dxa"/>
            <w:vAlign w:val="center"/>
            <w:hideMark/>
          </w:tcPr>
          <w:p w14:paraId="0825ABF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14 (53.5)</w:t>
            </w:r>
          </w:p>
        </w:tc>
        <w:tc>
          <w:tcPr>
            <w:tcW w:w="2050" w:type="dxa"/>
            <w:vAlign w:val="center"/>
            <w:hideMark/>
          </w:tcPr>
          <w:p w14:paraId="2842835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14 (53.5)</w:t>
            </w:r>
          </w:p>
        </w:tc>
      </w:tr>
      <w:tr w:rsidR="009505D8" w14:paraId="46E7473A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38C9626A" w14:textId="0AD9CC2E" w:rsidR="009505D8" w:rsidRDefault="00CB0871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 w:rsidRPr="00CB0871">
              <w:rPr>
                <w:rFonts w:ascii="Tahoma" w:hAnsi="Tahoma" w:cs="Tahoma"/>
                <w:sz w:val="20"/>
                <w:szCs w:val="20"/>
                <w:lang w:val="de-DE"/>
              </w:rPr>
              <w:t xml:space="preserve">  MarketScan Multi-State Medicaid Database</w:t>
            </w:r>
          </w:p>
        </w:tc>
        <w:tc>
          <w:tcPr>
            <w:tcW w:w="2044" w:type="dxa"/>
            <w:vAlign w:val="center"/>
            <w:hideMark/>
          </w:tcPr>
          <w:p w14:paraId="20D1526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43 (49.1)</w:t>
            </w:r>
          </w:p>
        </w:tc>
        <w:tc>
          <w:tcPr>
            <w:tcW w:w="2044" w:type="dxa"/>
            <w:vAlign w:val="center"/>
            <w:hideMark/>
          </w:tcPr>
          <w:p w14:paraId="19520CD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73 (46.5)</w:t>
            </w:r>
          </w:p>
        </w:tc>
        <w:tc>
          <w:tcPr>
            <w:tcW w:w="2045" w:type="dxa"/>
            <w:vAlign w:val="center"/>
            <w:hideMark/>
          </w:tcPr>
          <w:p w14:paraId="7BC4218B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,463 (42.0)</w:t>
            </w:r>
          </w:p>
        </w:tc>
        <w:tc>
          <w:tcPr>
            <w:tcW w:w="2044" w:type="dxa"/>
            <w:vAlign w:val="center"/>
            <w:hideMark/>
          </w:tcPr>
          <w:p w14:paraId="2E47D89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73 (46.5)</w:t>
            </w:r>
          </w:p>
        </w:tc>
        <w:tc>
          <w:tcPr>
            <w:tcW w:w="2050" w:type="dxa"/>
            <w:vAlign w:val="center"/>
            <w:hideMark/>
          </w:tcPr>
          <w:p w14:paraId="154D05E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73 (46.5)</w:t>
            </w:r>
          </w:p>
        </w:tc>
      </w:tr>
      <w:tr w:rsidR="009505D8" w14:paraId="0B4F3CFD" w14:textId="77777777" w:rsidTr="00CB0871">
        <w:trPr>
          <w:trHeight w:val="344"/>
        </w:trPr>
        <w:tc>
          <w:tcPr>
            <w:tcW w:w="14423" w:type="dxa"/>
            <w:gridSpan w:val="6"/>
            <w:shd w:val="clear" w:color="auto" w:fill="F2F2F2" w:themeFill="background1" w:themeFillShade="F2"/>
            <w:vAlign w:val="center"/>
            <w:hideMark/>
          </w:tcPr>
          <w:p w14:paraId="31A468A5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Enrollment history (years)</w:t>
            </w:r>
          </w:p>
        </w:tc>
      </w:tr>
      <w:tr w:rsidR="009505D8" w14:paraId="3BDC7C28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79E36E7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ean (SD)</w:t>
            </w:r>
          </w:p>
        </w:tc>
        <w:tc>
          <w:tcPr>
            <w:tcW w:w="2044" w:type="dxa"/>
            <w:vAlign w:val="center"/>
            <w:hideMark/>
          </w:tcPr>
          <w:p w14:paraId="251243D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8 (3.7)</w:t>
            </w:r>
          </w:p>
        </w:tc>
        <w:tc>
          <w:tcPr>
            <w:tcW w:w="2044" w:type="dxa"/>
            <w:vAlign w:val="center"/>
            <w:hideMark/>
          </w:tcPr>
          <w:p w14:paraId="48C18352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2 (3.8)</w:t>
            </w:r>
          </w:p>
        </w:tc>
        <w:tc>
          <w:tcPr>
            <w:tcW w:w="2045" w:type="dxa"/>
            <w:vAlign w:val="center"/>
            <w:hideMark/>
          </w:tcPr>
          <w:p w14:paraId="42D7B01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3 (4.0)</w:t>
            </w:r>
          </w:p>
        </w:tc>
        <w:tc>
          <w:tcPr>
            <w:tcW w:w="2044" w:type="dxa"/>
            <w:vAlign w:val="center"/>
            <w:hideMark/>
          </w:tcPr>
          <w:p w14:paraId="678A366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7.5 (5.5)</w:t>
            </w:r>
          </w:p>
        </w:tc>
        <w:tc>
          <w:tcPr>
            <w:tcW w:w="2050" w:type="dxa"/>
            <w:vAlign w:val="center"/>
            <w:hideMark/>
          </w:tcPr>
          <w:p w14:paraId="3C559FB3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8.0 (5.9)</w:t>
            </w:r>
          </w:p>
        </w:tc>
      </w:tr>
      <w:tr w:rsidR="009505D8" w14:paraId="4ADC0E0C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1493D41D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edian (Q1–Q3)</w:t>
            </w:r>
          </w:p>
        </w:tc>
        <w:tc>
          <w:tcPr>
            <w:tcW w:w="2044" w:type="dxa"/>
            <w:vAlign w:val="center"/>
            <w:hideMark/>
          </w:tcPr>
          <w:p w14:paraId="063D1E4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 (2.3–5.0)</w:t>
            </w:r>
          </w:p>
        </w:tc>
        <w:tc>
          <w:tcPr>
            <w:tcW w:w="2044" w:type="dxa"/>
            <w:vAlign w:val="center"/>
            <w:hideMark/>
          </w:tcPr>
          <w:p w14:paraId="71BE3C3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 (3.0–5.8)</w:t>
            </w:r>
          </w:p>
        </w:tc>
        <w:tc>
          <w:tcPr>
            <w:tcW w:w="2045" w:type="dxa"/>
            <w:vAlign w:val="center"/>
            <w:hideMark/>
          </w:tcPr>
          <w:p w14:paraId="2A17ED7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 (2.5–6.0)</w:t>
            </w:r>
          </w:p>
        </w:tc>
        <w:tc>
          <w:tcPr>
            <w:tcW w:w="2044" w:type="dxa"/>
            <w:vAlign w:val="center"/>
            <w:hideMark/>
          </w:tcPr>
          <w:p w14:paraId="72FD6A42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0 (4.0–12.0)</w:t>
            </w:r>
          </w:p>
        </w:tc>
        <w:tc>
          <w:tcPr>
            <w:tcW w:w="2050" w:type="dxa"/>
            <w:vAlign w:val="center"/>
            <w:hideMark/>
          </w:tcPr>
          <w:p w14:paraId="7EE24E2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0 (4.0–16.0)</w:t>
            </w:r>
          </w:p>
        </w:tc>
      </w:tr>
      <w:tr w:rsidR="009505D8" w14:paraId="6A9B8674" w14:textId="77777777" w:rsidTr="00B16974">
        <w:trPr>
          <w:trHeight w:val="344"/>
        </w:trPr>
        <w:tc>
          <w:tcPr>
            <w:tcW w:w="4196" w:type="dxa"/>
            <w:vAlign w:val="center"/>
            <w:hideMark/>
          </w:tcPr>
          <w:p w14:paraId="7713B5E7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  Min–Max</w:t>
            </w:r>
          </w:p>
        </w:tc>
        <w:tc>
          <w:tcPr>
            <w:tcW w:w="2044" w:type="dxa"/>
            <w:vAlign w:val="center"/>
            <w:hideMark/>
          </w:tcPr>
          <w:p w14:paraId="4A364D1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5–17.0</w:t>
            </w:r>
          </w:p>
        </w:tc>
        <w:tc>
          <w:tcPr>
            <w:tcW w:w="2044" w:type="dxa"/>
            <w:vAlign w:val="center"/>
            <w:hideMark/>
          </w:tcPr>
          <w:p w14:paraId="2037394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5–17.0</w:t>
            </w:r>
          </w:p>
        </w:tc>
        <w:tc>
          <w:tcPr>
            <w:tcW w:w="2045" w:type="dxa"/>
            <w:vAlign w:val="center"/>
            <w:hideMark/>
          </w:tcPr>
          <w:p w14:paraId="019C2F4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5–17.0</w:t>
            </w:r>
          </w:p>
        </w:tc>
        <w:tc>
          <w:tcPr>
            <w:tcW w:w="2044" w:type="dxa"/>
            <w:vAlign w:val="center"/>
            <w:hideMark/>
          </w:tcPr>
          <w:p w14:paraId="5FCFA21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6–17.0</w:t>
            </w:r>
          </w:p>
        </w:tc>
        <w:tc>
          <w:tcPr>
            <w:tcW w:w="2050" w:type="dxa"/>
            <w:vAlign w:val="center"/>
            <w:hideMark/>
          </w:tcPr>
          <w:p w14:paraId="3B8B507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5–17.0</w:t>
            </w:r>
          </w:p>
        </w:tc>
      </w:tr>
    </w:tbl>
    <w:p w14:paraId="032B1343" w14:textId="550F288E" w:rsidR="00CB0871" w:rsidRPr="00E13CC0" w:rsidRDefault="00CB0871" w:rsidP="005C100B">
      <w:pPr>
        <w:spacing w:before="240" w:line="360" w:lineRule="auto"/>
        <w:rPr>
          <w:rFonts w:ascii="Tahoma" w:hAnsi="Tahoma" w:cs="Tahoma"/>
          <w:b/>
          <w:sz w:val="22"/>
          <w:szCs w:val="20"/>
          <w:lang w:val="en-US"/>
        </w:rPr>
        <w:sectPr w:rsidR="00CB0871" w:rsidRPr="00E13CC0" w:rsidSect="00CB0871">
          <w:type w:val="continuous"/>
          <w:pgSz w:w="16840" w:h="11900" w:orient="landscape"/>
          <w:pgMar w:top="1800" w:right="1440" w:bottom="1134" w:left="1440" w:header="708" w:footer="708" w:gutter="0"/>
          <w:cols w:space="708"/>
          <w:docGrid w:linePitch="326"/>
        </w:sectPr>
      </w:pPr>
      <w:bookmarkStart w:id="5" w:name="_Hlk39654941"/>
      <w:r w:rsidRPr="00E13CC0">
        <w:rPr>
          <w:rFonts w:ascii="Tahoma" w:hAnsi="Tahoma" w:cs="Tahoma"/>
          <w:sz w:val="20"/>
          <w:lang w:val="en-US"/>
        </w:rPr>
        <w:t>HD: Huntington’s disease;</w:t>
      </w:r>
      <w:r>
        <w:rPr>
          <w:rFonts w:ascii="Tahoma" w:hAnsi="Tahoma" w:cs="Tahoma"/>
          <w:sz w:val="20"/>
          <w:lang w:val="en-US"/>
        </w:rPr>
        <w:t xml:space="preserve"> </w:t>
      </w:r>
      <w:r w:rsidRPr="00E13CC0">
        <w:rPr>
          <w:rFonts w:ascii="Tahoma" w:hAnsi="Tahoma" w:cs="Tahoma"/>
          <w:sz w:val="20"/>
          <w:lang w:val="en-US"/>
        </w:rPr>
        <w:t>PD: Parkinson’s disease</w:t>
      </w:r>
      <w:r>
        <w:rPr>
          <w:rFonts w:ascii="Tahoma" w:hAnsi="Tahoma" w:cs="Tahoma"/>
          <w:sz w:val="20"/>
          <w:lang w:val="en-US"/>
        </w:rPr>
        <w:t>; SD: standard deviation.</w:t>
      </w:r>
    </w:p>
    <w:p w14:paraId="72BD8B0F" w14:textId="77777777" w:rsidR="009505D8" w:rsidRDefault="009505D8" w:rsidP="005C100B">
      <w:pPr>
        <w:pStyle w:val="Manuscriptbodytitle"/>
        <w:spacing w:line="360" w:lineRule="auto"/>
        <w:rPr>
          <w:b w:val="0"/>
        </w:rPr>
      </w:pPr>
      <w:r>
        <w:lastRenderedPageBreak/>
        <w:t xml:space="preserve">Supplementary Table 3. </w:t>
      </w:r>
      <w:r>
        <w:rPr>
          <w:b w:val="0"/>
        </w:rPr>
        <w:t>Prespecified comorbidities stratified by age group: HD cases versus PD controls (analysis period on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0EB13A70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5"/>
          <w:p w14:paraId="6C8CB2A9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6CAEF31B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7D6024F6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01B9641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 (n=34)</w:t>
            </w:r>
          </w:p>
        </w:tc>
      </w:tr>
      <w:tr w:rsidR="009505D8" w14:paraId="232400C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C76DA0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697A865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1.68 (0.41–6.96)</w:t>
            </w:r>
          </w:p>
        </w:tc>
      </w:tr>
      <w:tr w:rsidR="009505D8" w14:paraId="042BD520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73EED8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517EF59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09BE81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mentia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824A948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5.01 (2.02–12.41)</w:t>
            </w:r>
          </w:p>
        </w:tc>
      </w:tr>
      <w:tr w:rsidR="009505D8" w14:paraId="34A77C1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EA071C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C3ABE68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8 (1.20–5.54)</w:t>
            </w:r>
          </w:p>
        </w:tc>
      </w:tr>
      <w:tr w:rsidR="009505D8" w14:paraId="3306B12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84F5B5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uicidali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76EDC50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27 (0.77–6.64)</w:t>
            </w:r>
          </w:p>
        </w:tc>
      </w:tr>
      <w:tr w:rsidR="009505D8" w14:paraId="0852420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2C6A83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A31172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86 (1.25–2.79)</w:t>
            </w:r>
          </w:p>
        </w:tc>
      </w:tr>
      <w:tr w:rsidR="009505D8" w14:paraId="09A4DC3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6BCFBD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16180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9 (0.77–3.30)</w:t>
            </w:r>
          </w:p>
        </w:tc>
      </w:tr>
      <w:tr w:rsidR="009505D8" w14:paraId="65D55AC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4A05C9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70C819D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1 (1.00–2.28)</w:t>
            </w:r>
          </w:p>
        </w:tc>
      </w:tr>
      <w:tr w:rsidR="009505D8" w14:paraId="645F5F3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5091A21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3C2B8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35 (0.46–3.95)</w:t>
            </w:r>
          </w:p>
        </w:tc>
      </w:tr>
      <w:tr w:rsidR="009505D8" w14:paraId="1A95CEB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9D5AF01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5A79F44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83 (0.51–1.35)</w:t>
            </w:r>
          </w:p>
        </w:tc>
      </w:tr>
      <w:tr w:rsidR="009505D8" w14:paraId="0604DA9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0291D1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CD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44E2C43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83 (0.25–2.76)</w:t>
            </w:r>
          </w:p>
        </w:tc>
      </w:tr>
      <w:tr w:rsidR="009505D8" w14:paraId="0503685D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3418E79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57E350D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EC7784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Dementia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55EFB8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2.27 (1.44–3.56)</w:t>
            </w:r>
          </w:p>
        </w:tc>
      </w:tr>
      <w:tr w:rsidR="009505D8" w14:paraId="112F372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6A02A6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86BDE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92 (1.06–3.48)</w:t>
            </w:r>
          </w:p>
        </w:tc>
      </w:tr>
      <w:tr w:rsidR="009505D8" w14:paraId="3222972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B62D763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lzheimer’s disease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9EDC81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69 (0.61–4.69)</w:t>
            </w:r>
          </w:p>
        </w:tc>
      </w:tr>
      <w:tr w:rsidR="009505D8" w14:paraId="56BE4D8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40DFAB3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7579A1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38 (1.01–1.87)</w:t>
            </w:r>
          </w:p>
        </w:tc>
      </w:tr>
      <w:tr w:rsidR="009505D8" w14:paraId="2A38374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DB0F53B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8BCB35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37 (0.86–2.20)</w:t>
            </w:r>
          </w:p>
        </w:tc>
      </w:tr>
      <w:tr w:rsidR="009505D8" w14:paraId="66A7CB0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9ADFE4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 xml:space="preserve">Anxiety 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301C9C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07 (0.78–1.46)</w:t>
            </w:r>
          </w:p>
        </w:tc>
      </w:tr>
      <w:tr w:rsidR="009505D8" w14:paraId="2049DC1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E241080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899D33E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00 (0.35–2.88)</w:t>
            </w:r>
          </w:p>
        </w:tc>
      </w:tr>
      <w:tr w:rsidR="009505D8" w14:paraId="779FB9A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C8C839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5A21F83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0.55 (0.38–0.79)</w:t>
            </w:r>
          </w:p>
        </w:tc>
      </w:tr>
      <w:tr w:rsidR="009505D8" w14:paraId="42AD968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5A15BE9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Stroke (ischemic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A4FCE63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0.51 (0.24–1.07)</w:t>
            </w:r>
          </w:p>
        </w:tc>
      </w:tr>
    </w:tbl>
    <w:p w14:paraId="35E3EF3C" w14:textId="77777777" w:rsidR="009505D8" w:rsidRDefault="009505D8" w:rsidP="005C100B">
      <w:pPr>
        <w:pStyle w:val="Manuscriptbody"/>
        <w:spacing w:before="240"/>
        <w:rPr>
          <w:sz w:val="20"/>
          <w:lang w:val="en-US" w:eastAsia="en-US"/>
        </w:rPr>
      </w:pPr>
      <w:bookmarkStart w:id="6" w:name="_Hlk39654946"/>
      <w:r>
        <w:rPr>
          <w:sz w:val="20"/>
          <w:lang w:val="en-US" w:eastAsia="en-US"/>
        </w:rPr>
        <w:t xml:space="preserve">Odds ratios are presented with 95% confidence intervals, only for prespecified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HD: Huntington’s disease; OCD: obsessive compulsive disorder; OR: odds ratio; PD: Parkinson’s disease.</w:t>
      </w:r>
      <w:bookmarkEnd w:id="6"/>
      <w:r>
        <w:rPr>
          <w:sz w:val="20"/>
          <w:lang w:val="en-US" w:eastAsia="en-US"/>
        </w:rPr>
        <w:br w:type="page"/>
      </w:r>
    </w:p>
    <w:p w14:paraId="045DA5D8" w14:textId="77777777" w:rsidR="009505D8" w:rsidRDefault="009505D8" w:rsidP="005C100B">
      <w:pPr>
        <w:pStyle w:val="Manuscriptbodytitle"/>
        <w:spacing w:line="360" w:lineRule="auto"/>
        <w:rPr>
          <w:b w:val="0"/>
        </w:rPr>
      </w:pPr>
      <w:bookmarkStart w:id="7" w:name="_Hlk39654953"/>
      <w:r>
        <w:lastRenderedPageBreak/>
        <w:t xml:space="preserve">Supplementary Table 4. </w:t>
      </w:r>
      <w:r>
        <w:rPr>
          <w:b w:val="0"/>
        </w:rPr>
        <w:t>Prespecified comorbidities stratified by age group: HD cases versus GP controls (analysis period on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0E95DBCF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7"/>
          <w:p w14:paraId="17B0092B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575C64DA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759BE7E4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261E5B2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2D6109D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91C184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5DC3EC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3.81 (2.42–6.00)</w:t>
            </w:r>
          </w:p>
        </w:tc>
      </w:tr>
      <w:tr w:rsidR="009505D8" w14:paraId="23E3394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EC2999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A8B7A65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33 (1.11–4.90)</w:t>
            </w:r>
          </w:p>
        </w:tc>
      </w:tr>
      <w:tr w:rsidR="009505D8" w14:paraId="10670AA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F182DC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DA224B5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29 (1.48–3.54)</w:t>
            </w:r>
          </w:p>
        </w:tc>
      </w:tr>
      <w:tr w:rsidR="009505D8" w14:paraId="7E7707A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C1136E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B754F7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8 (0.91–2.74)</w:t>
            </w:r>
          </w:p>
        </w:tc>
      </w:tr>
      <w:tr w:rsidR="009505D8" w14:paraId="087AF960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76DC067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1E038EF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0BD9610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432DAE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7.18 (2.77–18.63)</w:t>
            </w:r>
          </w:p>
        </w:tc>
      </w:tr>
      <w:tr w:rsidR="009505D8" w14:paraId="74C3BF2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990F13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88300D6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6.31 (2.93–13.60)</w:t>
            </w:r>
          </w:p>
        </w:tc>
      </w:tr>
      <w:tr w:rsidR="009505D8" w14:paraId="3219552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488F17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4A53CC6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4.30 (2.97–6.22)</w:t>
            </w:r>
          </w:p>
        </w:tc>
      </w:tr>
      <w:tr w:rsidR="009505D8" w14:paraId="4E56D59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0E41E6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A6FCEA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2.67 (1.86–3.84)</w:t>
            </w:r>
          </w:p>
        </w:tc>
      </w:tr>
      <w:tr w:rsidR="009505D8" w14:paraId="3CBADB8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44C2F2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9B9172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57 (1.03–2.39)</w:t>
            </w:r>
          </w:p>
        </w:tc>
      </w:tr>
    </w:tbl>
    <w:p w14:paraId="4C0D381D" w14:textId="77777777" w:rsidR="009505D8" w:rsidRDefault="009505D8" w:rsidP="005C100B">
      <w:pPr>
        <w:pStyle w:val="Manuscriptbody"/>
        <w:spacing w:before="240"/>
        <w:rPr>
          <w:sz w:val="20"/>
          <w:lang w:val="en-US" w:eastAsia="en-US"/>
        </w:rPr>
      </w:pPr>
      <w:bookmarkStart w:id="8" w:name="_Hlk39654957"/>
      <w:r>
        <w:rPr>
          <w:sz w:val="20"/>
          <w:lang w:val="en-US" w:eastAsia="en-US"/>
        </w:rPr>
        <w:t xml:space="preserve">Odds ratios are presented with 95% confidence intervals, only for prespecified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GP: general population; HD: Huntington’s disease; OCD: obsessive compulsive disorder; OR: odds ratio.</w:t>
      </w:r>
      <w:bookmarkEnd w:id="8"/>
      <w:r>
        <w:rPr>
          <w:sz w:val="20"/>
          <w:lang w:val="en-US" w:eastAsia="en-US"/>
        </w:rPr>
        <w:br w:type="page"/>
      </w:r>
    </w:p>
    <w:p w14:paraId="322E7B77" w14:textId="77777777" w:rsidR="009505D8" w:rsidRDefault="009505D8" w:rsidP="005C100B">
      <w:pPr>
        <w:pStyle w:val="Manuscriptbodytitle"/>
        <w:spacing w:line="360" w:lineRule="auto"/>
        <w:rPr>
          <w:b w:val="0"/>
        </w:rPr>
      </w:pPr>
      <w:bookmarkStart w:id="9" w:name="_Hlk39655034"/>
      <w:r>
        <w:lastRenderedPageBreak/>
        <w:t xml:space="preserve">Supplementary Table 5. </w:t>
      </w:r>
      <w:r>
        <w:rPr>
          <w:b w:val="0"/>
        </w:rPr>
        <w:t>Prespecified comorbidities stratified by age group: HD cases versus PD controls (analysis period and prio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29FE9720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9"/>
          <w:p w14:paraId="3C435049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7D6BC201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25D56D5F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26F87CB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34)</w:t>
            </w:r>
          </w:p>
        </w:tc>
      </w:tr>
      <w:tr w:rsidR="009505D8" w14:paraId="13DB006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7D196C7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E920BCA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4.15 (0.86–19.92)</w:t>
            </w:r>
          </w:p>
        </w:tc>
      </w:tr>
      <w:tr w:rsidR="009505D8" w14:paraId="5D67AA0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3AB35D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A3DBC24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8 (0.32–5.13)</w:t>
            </w:r>
          </w:p>
        </w:tc>
      </w:tr>
      <w:tr w:rsidR="009505D8" w14:paraId="6A218E5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CF2155F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E2AC70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7 (0.33–4.93)</w:t>
            </w:r>
          </w:p>
        </w:tc>
      </w:tr>
      <w:tr w:rsidR="009505D8" w14:paraId="6289094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45E67B0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4BC9ABC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1 (0.15–2.43)</w:t>
            </w:r>
          </w:p>
        </w:tc>
      </w:tr>
      <w:tr w:rsidR="009505D8" w14:paraId="60D22AB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E366AC6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8AAF051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0 (0.14–2.47)</w:t>
            </w:r>
          </w:p>
        </w:tc>
      </w:tr>
      <w:tr w:rsidR="009505D8" w14:paraId="7AA73AFB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9BD9FC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321A33F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C8E971B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mentia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547E49E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3.99 (2.19–7.25)</w:t>
            </w:r>
          </w:p>
        </w:tc>
      </w:tr>
      <w:tr w:rsidR="009505D8" w14:paraId="370B818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248C89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D447A10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42 (0.90–2.24)</w:t>
            </w:r>
          </w:p>
        </w:tc>
      </w:tr>
      <w:tr w:rsidR="009505D8" w14:paraId="0EBF304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F75812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9E84580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1 (0.82–1.78)</w:t>
            </w:r>
          </w:p>
        </w:tc>
      </w:tr>
      <w:tr w:rsidR="009505D8" w14:paraId="53A1905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7AB88B4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AA83FB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0 (0.81–1.78)</w:t>
            </w:r>
          </w:p>
        </w:tc>
      </w:tr>
      <w:tr w:rsidR="009505D8" w14:paraId="7E13E10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82B6EA2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54047EB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94 (0.47–1.88)</w:t>
            </w:r>
          </w:p>
        </w:tc>
      </w:tr>
      <w:tr w:rsidR="009505D8" w14:paraId="2C36856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BABCD03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Irritability/aggression/violence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8E4CA6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90 (0.36–2.25)</w:t>
            </w:r>
          </w:p>
        </w:tc>
      </w:tr>
      <w:tr w:rsidR="009505D8" w14:paraId="612F222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2A77C2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uicidali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E53D56A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86 (0.45–1.61)</w:t>
            </w:r>
          </w:p>
        </w:tc>
      </w:tr>
      <w:tr w:rsidR="009505D8" w14:paraId="3A75635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83DA8B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07EC5C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9 (0.47–1.02)</w:t>
            </w:r>
          </w:p>
        </w:tc>
      </w:tr>
      <w:tr w:rsidR="009505D8" w14:paraId="61B23FD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46FEAF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496366A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4 (0.42–0.97)</w:t>
            </w:r>
          </w:p>
        </w:tc>
      </w:tr>
      <w:tr w:rsidR="009505D8" w14:paraId="29129F9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E4747C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CD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F99C475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53 (0.25–1.13)</w:t>
            </w:r>
          </w:p>
        </w:tc>
      </w:tr>
      <w:tr w:rsidR="009505D8" w14:paraId="2DE87085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A800FBC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5AEBE9F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931744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Dementia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45EEE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2.60 (1.78–3.80)</w:t>
            </w:r>
          </w:p>
        </w:tc>
      </w:tr>
      <w:tr w:rsidR="009505D8" w14:paraId="12CFFAE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77B89D7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Irritability/aggression/violence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963C02B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65 (0.67–4.03)</w:t>
            </w:r>
          </w:p>
        </w:tc>
      </w:tr>
      <w:tr w:rsidR="009505D8" w14:paraId="5E92681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FD93C1F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OCD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BE440A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51 (0.53–4.30)</w:t>
            </w:r>
          </w:p>
        </w:tc>
      </w:tr>
      <w:tr w:rsidR="009505D8" w14:paraId="46D824A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1B0377D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04D76EC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38 (0.98–1.92)</w:t>
            </w:r>
          </w:p>
        </w:tc>
      </w:tr>
      <w:tr w:rsidR="009505D8" w14:paraId="4C54786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D024014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Stroke (haemorrhagic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A61285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35 (0.56–3.23)</w:t>
            </w:r>
          </w:p>
        </w:tc>
      </w:tr>
      <w:tr w:rsidR="009505D8" w14:paraId="2BB7130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F9AE99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lzheimer’s disease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5013E1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30 (0.64–2.66)</w:t>
            </w:r>
          </w:p>
        </w:tc>
      </w:tr>
      <w:tr w:rsidR="009505D8" w14:paraId="06BE315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962C3BF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CFC510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13 (0.83–1.53)</w:t>
            </w:r>
          </w:p>
        </w:tc>
      </w:tr>
      <w:tr w:rsidR="009505D8" w14:paraId="5BC2651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976E936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Suicidali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1DD8EF6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1.00 (0.57–1.74)</w:t>
            </w:r>
          </w:p>
        </w:tc>
      </w:tr>
      <w:tr w:rsidR="009505D8" w14:paraId="049DEA1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BADB2D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1B1FF59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0.96 (0.71–1.29)</w:t>
            </w:r>
          </w:p>
        </w:tc>
      </w:tr>
      <w:tr w:rsidR="009505D8" w14:paraId="48B8998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92AA915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4A568F7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dark1"/>
                <w:kern w:val="24"/>
                <w:sz w:val="20"/>
                <w:szCs w:val="20"/>
                <w:lang w:val="de-DE"/>
              </w:rPr>
              <w:t>0.83 (0.41–1.67)</w:t>
            </w:r>
          </w:p>
        </w:tc>
      </w:tr>
    </w:tbl>
    <w:p w14:paraId="48B0BE1C" w14:textId="7ACE390F" w:rsidR="009505D8" w:rsidRDefault="009505D8" w:rsidP="005C100B">
      <w:pPr>
        <w:pStyle w:val="Manuscriptbody"/>
        <w:spacing w:before="240"/>
        <w:rPr>
          <w:sz w:val="20"/>
          <w:lang w:val="en-US" w:eastAsia="en-US"/>
        </w:rPr>
      </w:pPr>
      <w:bookmarkStart w:id="10" w:name="_Hlk39655043"/>
      <w:r>
        <w:rPr>
          <w:sz w:val="20"/>
          <w:lang w:val="en-US" w:eastAsia="en-US"/>
        </w:rPr>
        <w:t xml:space="preserve">Odds ratios are presented with 95% confidence intervals, only for prespecified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HD: Huntington’s disease; OCD: obsessive compulsive disorder; OR: odds ratio; PD: Parkinson’s disease.</w:t>
      </w:r>
      <w:bookmarkEnd w:id="10"/>
      <w:r>
        <w:rPr>
          <w:sz w:val="20"/>
          <w:lang w:val="en-US" w:eastAsia="en-US"/>
        </w:rPr>
        <w:br w:type="page"/>
      </w:r>
    </w:p>
    <w:p w14:paraId="3F7A16CF" w14:textId="77777777" w:rsidR="009505D8" w:rsidRDefault="009505D8" w:rsidP="005C100B">
      <w:pPr>
        <w:pStyle w:val="Manuscriptbodytitle"/>
        <w:spacing w:line="360" w:lineRule="auto"/>
        <w:rPr>
          <w:b w:val="0"/>
        </w:rPr>
      </w:pPr>
      <w:bookmarkStart w:id="11" w:name="_Hlk39655067"/>
      <w:bookmarkStart w:id="12" w:name="_GoBack"/>
      <w:r>
        <w:lastRenderedPageBreak/>
        <w:t xml:space="preserve">Supplementary Table 6. </w:t>
      </w:r>
      <w:r>
        <w:rPr>
          <w:b w:val="0"/>
        </w:rPr>
        <w:t>Prespecified comorbidities stratified by age group: HD cases versus GP controls (analysis period and prio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412EFAA3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11"/>
          <w:bookmarkEnd w:id="12"/>
          <w:p w14:paraId="49C9C67C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5CD0613B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61338FCB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2520FC3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34)</w:t>
            </w:r>
          </w:p>
        </w:tc>
      </w:tr>
      <w:tr w:rsidR="009505D8" w14:paraId="1047136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220446D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AEDCFBA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11.20 (2.20–56.93)</w:t>
            </w:r>
          </w:p>
        </w:tc>
      </w:tr>
      <w:tr w:rsidR="009505D8" w14:paraId="781634F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1BF06A5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86EA754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89 (0.66–12.57)</w:t>
            </w:r>
          </w:p>
        </w:tc>
      </w:tr>
      <w:tr w:rsidR="009505D8" w14:paraId="2BEF01B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6FB578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358ACED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61 (0.41–6.24)</w:t>
            </w:r>
          </w:p>
        </w:tc>
      </w:tr>
      <w:tr w:rsidR="009505D8" w14:paraId="31673DFF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B21F95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3C066E4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0C22CB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43B24FB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3.09 (2.08–4.60)</w:t>
            </w:r>
          </w:p>
        </w:tc>
      </w:tr>
      <w:tr w:rsidR="009505D8" w14:paraId="0A6454D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DC06883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9764C9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9 (1.75–3.84)</w:t>
            </w:r>
          </w:p>
        </w:tc>
      </w:tr>
      <w:tr w:rsidR="009505D8" w14:paraId="3C69408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6182AE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ttention deficit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832B57D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22 (0.94–5.27)</w:t>
            </w:r>
          </w:p>
        </w:tc>
      </w:tr>
      <w:tr w:rsidR="009505D8" w14:paraId="29EB100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CDD0C6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uicidali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73290D5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90 (0.89–4.08)</w:t>
            </w:r>
          </w:p>
        </w:tc>
      </w:tr>
      <w:tr w:rsidR="009505D8" w14:paraId="09EEC7B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9D37FF1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1E00364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71 (1.07–2.75)</w:t>
            </w:r>
          </w:p>
        </w:tc>
      </w:tr>
      <w:tr w:rsidR="009505D8" w14:paraId="41F7EC6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8701CF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013C84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46 (0.92–2.31)</w:t>
            </w:r>
          </w:p>
        </w:tc>
      </w:tr>
      <w:tr w:rsidR="009505D8" w14:paraId="7545BE8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F34228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E1D4DF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44 (0.96–2.16)</w:t>
            </w:r>
          </w:p>
        </w:tc>
      </w:tr>
      <w:tr w:rsidR="009505D8" w14:paraId="4FCC4CF2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FABE065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038C202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BB0B9F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Suicidali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5DB9265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4.79 (1.95–11.76)</w:t>
            </w:r>
          </w:p>
        </w:tc>
      </w:tr>
      <w:tr w:rsidR="009505D8" w14:paraId="65552B7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1BA74ED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Fall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9246C2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3.68 (2.44–5.54)</w:t>
            </w:r>
          </w:p>
        </w:tc>
      </w:tr>
      <w:tr w:rsidR="009505D8" w14:paraId="4495234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F72642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Depress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2781A49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94 (2.16–4.01)</w:t>
            </w:r>
          </w:p>
        </w:tc>
      </w:tr>
      <w:tr w:rsidR="009505D8" w14:paraId="0336557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876726B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Anxiety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3104BBC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40 (1.76–3.28)</w:t>
            </w:r>
          </w:p>
        </w:tc>
      </w:tr>
      <w:tr w:rsidR="009505D8" w14:paraId="3B15507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679C531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88ED886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01 (1.46–2.76)</w:t>
            </w:r>
          </w:p>
        </w:tc>
      </w:tr>
      <w:tr w:rsidR="009505D8" w14:paraId="27AB089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BBDB403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Stroke (ischemic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7AFA071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1.93 (0.99–3.75)</w:t>
            </w:r>
          </w:p>
        </w:tc>
      </w:tr>
      <w:tr w:rsidR="009505D8" w14:paraId="1607419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7752DF1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570736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1.44 (1.04–2.01)</w:t>
            </w:r>
          </w:p>
        </w:tc>
      </w:tr>
    </w:tbl>
    <w:p w14:paraId="76CF3C3E" w14:textId="4F998014" w:rsidR="009505D8" w:rsidRDefault="009505D8" w:rsidP="005C100B">
      <w:pPr>
        <w:pStyle w:val="Manuscriptbody"/>
        <w:spacing w:before="240"/>
        <w:rPr>
          <w:sz w:val="20"/>
          <w:szCs w:val="20"/>
        </w:rPr>
      </w:pPr>
      <w:bookmarkStart w:id="13" w:name="_Hlk39655076"/>
      <w:r>
        <w:rPr>
          <w:sz w:val="20"/>
          <w:szCs w:val="20"/>
        </w:rPr>
        <w:t xml:space="preserve">Odds </w:t>
      </w:r>
      <w:r w:rsidRPr="00B16974">
        <w:rPr>
          <w:sz w:val="20"/>
          <w:szCs w:val="20"/>
          <w:lang w:val="en-US"/>
        </w:rPr>
        <w:t>ratios</w:t>
      </w:r>
      <w:r>
        <w:rPr>
          <w:sz w:val="20"/>
          <w:szCs w:val="20"/>
        </w:rPr>
        <w:t xml:space="preserve"> are presented with 95% confidence intervals, only for prespecified comorbidities that were reported in </w:t>
      </w:r>
      <w:r>
        <w:rPr>
          <w:rFonts w:cs="Tahoma"/>
          <w:sz w:val="20"/>
          <w:szCs w:val="20"/>
        </w:rPr>
        <w:t>≥</w:t>
      </w:r>
      <w:r>
        <w:rPr>
          <w:sz w:val="20"/>
          <w:szCs w:val="20"/>
        </w:rPr>
        <w:t xml:space="preserve">5 cases and </w:t>
      </w:r>
      <w:r>
        <w:rPr>
          <w:rFonts w:cs="Tahoma"/>
          <w:sz w:val="20"/>
          <w:szCs w:val="20"/>
        </w:rPr>
        <w:t>≥</w:t>
      </w:r>
      <w:r>
        <w:rPr>
          <w:sz w:val="20"/>
          <w:szCs w:val="20"/>
        </w:rPr>
        <w:t>5 controls. Only the highest ten odds ratios are presented for each age group. CI: confidence interval; HD: Huntington’s disease; OCD: obsessive compulsive disorder; OR: odds ratio.</w:t>
      </w:r>
      <w:bookmarkEnd w:id="13"/>
      <w:r>
        <w:rPr>
          <w:sz w:val="20"/>
          <w:szCs w:val="20"/>
        </w:rPr>
        <w:br w:type="page"/>
      </w:r>
    </w:p>
    <w:p w14:paraId="07470DAA" w14:textId="77777777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14" w:name="_Hlk39655083"/>
      <w:r>
        <w:lastRenderedPageBreak/>
        <w:t xml:space="preserve">Supplementary Table 7. </w:t>
      </w:r>
      <w:r>
        <w:rPr>
          <w:b w:val="0"/>
        </w:rPr>
        <w:t>Overall comorbidities stratified by age group: HD cases versus PD controls (analysis period on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451AE87B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14"/>
          <w:p w14:paraId="4BE3DF0A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 (ICD code)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7FF069E1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50378621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4558762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–17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20)</w:t>
            </w:r>
          </w:p>
        </w:tc>
      </w:tr>
      <w:tr w:rsidR="009505D8" w14:paraId="026E933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D217D6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8D5857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0.67 (0.11–3.92)</w:t>
            </w:r>
          </w:p>
        </w:tc>
      </w:tr>
      <w:tr w:rsidR="009505D8" w14:paraId="5FE24645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713063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34)</w:t>
            </w:r>
          </w:p>
        </w:tc>
      </w:tr>
      <w:tr w:rsidR="009505D8" w14:paraId="3275865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6AEB13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6D05C65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3.43 (0.83–14.21)</w:t>
            </w:r>
          </w:p>
        </w:tc>
      </w:tr>
      <w:tr w:rsidR="009505D8" w14:paraId="2325A0D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1B007A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923880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2 (0.16–2.42)</w:t>
            </w:r>
          </w:p>
        </w:tc>
      </w:tr>
      <w:tr w:rsidR="009505D8" w14:paraId="76DE770A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59882C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23227C2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F89BDFB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Other and unspecified injuries of head (S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24A300E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4.18 (1.67–10.49)</w:t>
            </w:r>
          </w:p>
        </w:tc>
      </w:tr>
      <w:tr w:rsidR="009505D8" w14:paraId="5FEEE6B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D02A42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egenerative diseases of nervous system, not elsewhere classified (G3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961971B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38 (1.22–9.40)</w:t>
            </w:r>
          </w:p>
        </w:tc>
      </w:tr>
      <w:tr w:rsidR="009505D8" w14:paraId="5899D5E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B15B04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and signs involving the nervous and musculoskeletal systems (R2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A187DAB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08 (1.45–6.51)</w:t>
            </w:r>
          </w:p>
        </w:tc>
      </w:tr>
      <w:tr w:rsidR="009505D8" w14:paraId="2562572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0B09F8B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roblems related to care provider dependency (Z7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2E5650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72 (1.11–6.65)</w:t>
            </w:r>
          </w:p>
        </w:tc>
      </w:tr>
      <w:tr w:rsidR="009505D8" w14:paraId="24F5776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8B53154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A32410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67 (1.46–4.88)</w:t>
            </w:r>
          </w:p>
        </w:tc>
      </w:tr>
      <w:tr w:rsidR="009505D8" w14:paraId="2FB13C2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F22CF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mental disorders due to known physiological condition (F0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0B3E051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1 (1.07–5.87)</w:t>
            </w:r>
          </w:p>
        </w:tc>
      </w:tr>
      <w:tr w:rsidR="009505D8" w14:paraId="32CAB44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D5D448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lack of coordination (R2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E1B2797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8 (0.87–4.98)</w:t>
            </w:r>
          </w:p>
        </w:tc>
      </w:tr>
      <w:tr w:rsidR="009505D8" w14:paraId="126C9F9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573F61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isorders of external ear (H6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CB5B84F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6 (0.76–5.60)</w:t>
            </w:r>
          </w:p>
        </w:tc>
      </w:tr>
      <w:tr w:rsidR="009505D8" w14:paraId="64CC9EC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C34400B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Unspecified mood [affective] disorder (F3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89E96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6 (0.76–5.60)</w:t>
            </w:r>
          </w:p>
        </w:tc>
      </w:tr>
      <w:tr w:rsidR="009505D8" w14:paraId="7304909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8F47AF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61DDF18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5 (1.02–4.12)</w:t>
            </w:r>
          </w:p>
        </w:tc>
      </w:tr>
      <w:tr w:rsidR="009505D8" w14:paraId="711BBFC1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12C71F0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708A378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0983876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Dementia in other diseases classified elsewhere (F0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ABAEFB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4.81 (2.51–9.19)</w:t>
            </w:r>
          </w:p>
        </w:tc>
      </w:tr>
      <w:tr w:rsidR="009505D8" w14:paraId="76A68AE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1825646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Speech disturbances, not elsewhere classified (R4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0346F8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3.93 (1.68–9.19)</w:t>
            </w:r>
          </w:p>
        </w:tc>
      </w:tr>
      <w:tr w:rsidR="009505D8" w14:paraId="45FD9E1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E2C43A7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32C4FC9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3.53 (1.82–6.87)</w:t>
            </w:r>
          </w:p>
        </w:tc>
      </w:tr>
      <w:tr w:rsidR="009505D8" w14:paraId="79DFD19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DA60064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Unspecified mood [affective] disorder (F3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469CCB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3.31 (1.20–9.13)</w:t>
            </w:r>
          </w:p>
        </w:tc>
      </w:tr>
      <w:tr w:rsidR="009505D8" w14:paraId="3FA0542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A78556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Pneumonitis due to solids and liquids (J6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57188F8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66 (0.94–7.55)</w:t>
            </w:r>
          </w:p>
        </w:tc>
      </w:tr>
      <w:tr w:rsidR="009505D8" w14:paraId="7D1FBEF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4CA4A7F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F989F2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42 (1.58–3.72)</w:t>
            </w:r>
          </w:p>
        </w:tc>
      </w:tr>
      <w:tr w:rsidR="009505D8" w14:paraId="58AE915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5EEE5D9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disorders of white blood cells (D7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8F48C1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18 (0.97–4.88)</w:t>
            </w:r>
          </w:p>
        </w:tc>
      </w:tr>
      <w:tr w:rsidR="009505D8" w14:paraId="4FB0403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C0B7C5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sepsis (A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FAD1FF8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17 (1.01–4.68)</w:t>
            </w:r>
          </w:p>
        </w:tc>
      </w:tr>
      <w:tr w:rsidR="009505D8" w14:paraId="1E32240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79B5C23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Encounter for fitting and adjustment of other devices (Z4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E2A775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05 (0.91–4.64)</w:t>
            </w:r>
          </w:p>
        </w:tc>
      </w:tr>
      <w:tr w:rsidR="009505D8" w14:paraId="368B97A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49CA99D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disorders of conjunctiva (H1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239EB1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2.03 (0.69–6.00)</w:t>
            </w:r>
          </w:p>
        </w:tc>
      </w:tr>
    </w:tbl>
    <w:p w14:paraId="512F3EED" w14:textId="56DF6D0C" w:rsidR="009505D8" w:rsidRDefault="009505D8" w:rsidP="009916BE">
      <w:pPr>
        <w:pStyle w:val="Manuscriptbody"/>
        <w:spacing w:before="240"/>
        <w:rPr>
          <w:sz w:val="20"/>
          <w:lang w:val="en-US" w:eastAsia="en-US"/>
        </w:rPr>
      </w:pPr>
      <w:bookmarkStart w:id="15" w:name="_Hlk39655098"/>
      <w:r>
        <w:rPr>
          <w:sz w:val="20"/>
          <w:lang w:val="en-US" w:eastAsia="en-US"/>
        </w:rPr>
        <w:t xml:space="preserve">Odds ratios are presented with 95% confidence intervals, only for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ontrols. Only the highest ten odds ratios are presented for each age group. CI: </w:t>
      </w:r>
      <w:r>
        <w:rPr>
          <w:sz w:val="20"/>
          <w:lang w:val="en-US" w:eastAsia="en-US"/>
        </w:rPr>
        <w:lastRenderedPageBreak/>
        <w:t>confidence interval; HD: Huntington’s disease; ICD: International Classification of Diseases; OCD: obsessive compulsive disorder; OR: odds ratio; PD: Parkinson’s disease.</w:t>
      </w:r>
      <w:bookmarkEnd w:id="15"/>
      <w:r>
        <w:rPr>
          <w:sz w:val="20"/>
          <w:lang w:val="en-US" w:eastAsia="en-US"/>
        </w:rPr>
        <w:br w:type="page"/>
      </w:r>
    </w:p>
    <w:p w14:paraId="1C8DFC97" w14:textId="1F106164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16" w:name="_Hlk39655114"/>
      <w:r>
        <w:lastRenderedPageBreak/>
        <w:t xml:space="preserve">Supplementary </w:t>
      </w:r>
      <w:r w:rsidR="004C34DE">
        <w:t>Table</w:t>
      </w:r>
      <w:r>
        <w:t xml:space="preserve"> 8. </w:t>
      </w:r>
      <w:r>
        <w:rPr>
          <w:b w:val="0"/>
        </w:rPr>
        <w:t>Overall comorbidities stratified by age group: HD cases versus GP controls (analysis period on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1AE94200" w14:textId="77777777" w:rsidTr="009505D8">
        <w:trPr>
          <w:trHeight w:val="375"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16"/>
          <w:p w14:paraId="0E1FF551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 (ICD code)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7B12CA56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68AB1648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195BE1D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–17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20)</w:t>
            </w:r>
          </w:p>
        </w:tc>
      </w:tr>
      <w:tr w:rsidR="009505D8" w14:paraId="41C5956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682A76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D5C877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1.00 (0.17–5.77)</w:t>
            </w:r>
          </w:p>
        </w:tc>
      </w:tr>
      <w:tr w:rsidR="009505D8" w14:paraId="7D60AA78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54027573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34)</w:t>
            </w:r>
          </w:p>
        </w:tc>
      </w:tr>
      <w:tr w:rsidR="009505D8" w14:paraId="34F7824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078BAC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2A31208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4.64 (1.06–20.39)</w:t>
            </w:r>
          </w:p>
        </w:tc>
      </w:tr>
      <w:tr w:rsidR="009505D8" w14:paraId="1B0C5C3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64E3DD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2A83BD6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13 (0.52–8.76)</w:t>
            </w:r>
          </w:p>
        </w:tc>
      </w:tr>
      <w:tr w:rsidR="009505D8" w14:paraId="727E0172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439A50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787E471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70A59D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32473E1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7.99 (3.31–19.30)</w:t>
            </w:r>
          </w:p>
        </w:tc>
      </w:tr>
      <w:tr w:rsidR="009505D8" w14:paraId="5762771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F7B3593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functional intestinal disorders (K5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4C2FCA0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6.83 (2.59–17.97)</w:t>
            </w:r>
          </w:p>
        </w:tc>
      </w:tr>
      <w:tr w:rsidR="009505D8" w14:paraId="0DC3E23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80907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A32110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5.54 (2.08–14.76)</w:t>
            </w:r>
          </w:p>
        </w:tc>
      </w:tr>
      <w:tr w:rsidR="009505D8" w14:paraId="685EA77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ECABD1D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Major depressive disorder, single episode (F3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2C5C68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25 (2.46–7.34)</w:t>
            </w:r>
          </w:p>
        </w:tc>
      </w:tr>
      <w:tr w:rsidR="009505D8" w14:paraId="1876277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24CADA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and signs involving cognitive functions and awareness (R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2AE6C1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73 (1.79–7.78)</w:t>
            </w:r>
          </w:p>
        </w:tc>
      </w:tr>
      <w:tr w:rsidR="009505D8" w14:paraId="1FD803A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7D5E4E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Major depressive disorder, recurrent (F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3BAC9AF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35 (1.73–6.49)</w:t>
            </w:r>
          </w:p>
        </w:tc>
      </w:tr>
      <w:tr w:rsidR="009505D8" w14:paraId="4E43BD8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D113001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and unspecified injuries of head (S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76B6663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10 (1.36–7.11)</w:t>
            </w:r>
          </w:p>
        </w:tc>
      </w:tr>
      <w:tr w:rsidR="009505D8" w14:paraId="55619FD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7C9DA0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ersons encountering health services in other circumstances (Z7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5BE020E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99 (1.16–7.75)</w:t>
            </w:r>
          </w:p>
        </w:tc>
      </w:tr>
      <w:tr w:rsidR="009505D8" w14:paraId="325AF0B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D3CC86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chizophrenia (F2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FE0E917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93 (1.04–8.28)</w:t>
            </w:r>
          </w:p>
        </w:tc>
      </w:tr>
      <w:tr w:rsidR="009505D8" w14:paraId="6ECF205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5D29D9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Dermatophytosis (B3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BF55BC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8 (1.20–5.54)</w:t>
            </w:r>
          </w:p>
        </w:tc>
      </w:tr>
      <w:tr w:rsidR="009505D8" w14:paraId="344466EE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B194A4F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2E3F924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F2D9513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2BCC0DC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kern w:val="24"/>
                <w:sz w:val="20"/>
                <w:szCs w:val="20"/>
                <w:lang w:val="de-DE"/>
              </w:rPr>
              <w:t>13.60 (6.17–29.98)</w:t>
            </w:r>
          </w:p>
        </w:tc>
      </w:tr>
      <w:tr w:rsidR="009505D8" w14:paraId="461A9DD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7DBD69B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7C4DB37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8.66 (3.37–22.24)</w:t>
            </w:r>
          </w:p>
        </w:tc>
      </w:tr>
      <w:tr w:rsidR="009505D8" w14:paraId="5256F55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625A77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symptoms and signs involving cognitive functions and awareness (R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D96EEE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8.32 (4.07–17.03)</w:t>
            </w:r>
          </w:p>
        </w:tc>
      </w:tr>
      <w:tr w:rsidR="009505D8" w14:paraId="7D57E05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D1009D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Abnormalities of gait and mobility (R2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B5740A6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8.08 (4.31–15.15)</w:t>
            </w:r>
          </w:p>
        </w:tc>
      </w:tr>
      <w:tr w:rsidR="009505D8" w14:paraId="7E4B004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F475B9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Personal risk factors, not elsewhere classified (Z9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F91FAA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6.71 (2.58–17.46)</w:t>
            </w:r>
          </w:p>
        </w:tc>
      </w:tr>
      <w:tr w:rsidR="009505D8" w14:paraId="7F43DF5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E57D6C1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extrapyramidal and movement disorders (G2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AD66DE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5.99 (2.77–12.94)</w:t>
            </w:r>
          </w:p>
        </w:tc>
      </w:tr>
      <w:tr w:rsidR="009505D8" w14:paraId="2458BE4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9DBAF98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Dermatophytosis (B3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EC53D4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5.80 (2.89–11.63)</w:t>
            </w:r>
          </w:p>
        </w:tc>
      </w:tr>
      <w:tr w:rsidR="009505D8" w14:paraId="70E18C6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B88E14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Volume depletion (E8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D37CDDE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4.85 (1.82–12.92)</w:t>
            </w:r>
          </w:p>
        </w:tc>
      </w:tr>
      <w:tr w:rsidR="009505D8" w14:paraId="18DD3AC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7D3FB3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disorders of fluid, electrolyte and acid-base balance (E8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A598F5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4.43 (2.25–8.74)</w:t>
            </w:r>
          </w:p>
        </w:tc>
      </w:tr>
      <w:tr w:rsidR="009505D8" w14:paraId="3223FB5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A2497E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Other and unspecified injuries of head (S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8E4F1F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  <w:t>4.26 (1.84–9.89)</w:t>
            </w:r>
          </w:p>
        </w:tc>
      </w:tr>
    </w:tbl>
    <w:p w14:paraId="2F65C56A" w14:textId="6C5812D0" w:rsidR="009505D8" w:rsidRDefault="009505D8" w:rsidP="009916BE">
      <w:pPr>
        <w:pStyle w:val="Manuscriptbody"/>
        <w:spacing w:before="240"/>
        <w:rPr>
          <w:sz w:val="20"/>
          <w:lang w:val="en-US" w:eastAsia="en-US"/>
        </w:rPr>
      </w:pPr>
      <w:bookmarkStart w:id="17" w:name="_Hlk39655126"/>
      <w:r>
        <w:rPr>
          <w:sz w:val="20"/>
          <w:lang w:val="en-US" w:eastAsia="en-US"/>
        </w:rPr>
        <w:lastRenderedPageBreak/>
        <w:t xml:space="preserve">Odds ratios are presented with 95% confidence intervals, only for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GP: general population; HD: Huntington’s disease; ICD: International Classification of Diseases; OCD: obsessive compulsive disorder; OR: odds ratio.</w:t>
      </w:r>
      <w:bookmarkEnd w:id="17"/>
      <w:r>
        <w:rPr>
          <w:sz w:val="20"/>
          <w:lang w:val="en-US" w:eastAsia="en-US"/>
        </w:rPr>
        <w:br w:type="page"/>
      </w:r>
    </w:p>
    <w:p w14:paraId="6E533AE9" w14:textId="77777777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18" w:name="_Hlk39655137"/>
      <w:r>
        <w:lastRenderedPageBreak/>
        <w:t xml:space="preserve">Supplementary Table 9. </w:t>
      </w:r>
      <w:r>
        <w:rPr>
          <w:b w:val="0"/>
        </w:rPr>
        <w:t>Overall comorbidities stratified by age group: HD cases versus PD controls (analysis period and prio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53413475" w14:textId="77777777" w:rsidTr="009505D8">
        <w:trPr>
          <w:trHeight w:val="375"/>
          <w:tblHeader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18"/>
          <w:p w14:paraId="0A0800D2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 (ICD code)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70143BA6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46876128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7864EBD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–17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20)</w:t>
            </w:r>
          </w:p>
        </w:tc>
      </w:tr>
      <w:tr w:rsidR="009505D8" w14:paraId="689F5DD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2A713B9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Symptoms involving respiratory system and other chest symptoms (78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EAC7207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2.33 (0.37–14.61)</w:t>
            </w:r>
          </w:p>
        </w:tc>
      </w:tr>
      <w:tr w:rsidR="009505D8" w14:paraId="70CB2BE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4E0FA12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General symptoms (78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5E6580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25 (0.17–29.77)</w:t>
            </w:r>
          </w:p>
        </w:tc>
      </w:tr>
      <w:tr w:rsidR="009505D8" w14:paraId="0298E08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D601B5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involving nervous and musculoskeletal systems (78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053A4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6 (0.24–9.91)</w:t>
            </w:r>
          </w:p>
        </w:tc>
      </w:tr>
      <w:tr w:rsidR="009505D8" w14:paraId="3A4186E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DEA59C2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 xml:space="preserve">Symptoms involving digestive system (787) 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2824297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6 (0.24–9.91)</w:t>
            </w:r>
          </w:p>
        </w:tc>
      </w:tr>
      <w:tr w:rsidR="009505D8" w14:paraId="44C5B45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EE122E8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E051A11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0 (0.26–8.82)</w:t>
            </w:r>
          </w:p>
        </w:tc>
      </w:tr>
      <w:tr w:rsidR="009505D8" w14:paraId="5834733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FA4A0A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isorders of soft tissues (72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9B53810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50 (0.26–8.82)</w:t>
            </w:r>
          </w:p>
        </w:tc>
      </w:tr>
      <w:tr w:rsidR="009505D8" w14:paraId="3573676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F35B23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pharyngitis (46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A01E321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17–5.98)</w:t>
            </w:r>
          </w:p>
        </w:tc>
      </w:tr>
      <w:tr w:rsidR="009505D8" w14:paraId="2A1E769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75251A7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upper respiratory infections of multiple or unspecified sites (46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C1343D8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15–6.77)</w:t>
            </w:r>
          </w:p>
        </w:tc>
      </w:tr>
      <w:tr w:rsidR="009505D8" w14:paraId="1A795D4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DB8060C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7CCE4FB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38 (0.05–2.77)</w:t>
            </w:r>
          </w:p>
        </w:tc>
      </w:tr>
      <w:tr w:rsidR="009505D8" w14:paraId="5FD6D43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CFD574C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Health supervision of infant or child (V2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E0ACFE8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26 (0.02–3.06)</w:t>
            </w:r>
          </w:p>
        </w:tc>
      </w:tr>
      <w:tr w:rsidR="009505D8" w14:paraId="784A96BA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F973EA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34)</w:t>
            </w:r>
          </w:p>
        </w:tc>
      </w:tr>
      <w:tr w:rsidR="009505D8" w14:paraId="7343E9B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085618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Other extrapyramidal disease and abnormal movement disorders (3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7FB0035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22.86 (2.43–214.56)</w:t>
            </w:r>
          </w:p>
        </w:tc>
      </w:tr>
      <w:tr w:rsidR="009505D8" w14:paraId="56E1F5D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F6AD480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Depressive disorder, not elsewhere classified (31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066E814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70 (0.66–11.09)</w:t>
            </w:r>
          </w:p>
        </w:tc>
      </w:tr>
      <w:tr w:rsidR="009505D8" w14:paraId="50B5342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5A2451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D41CF29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13 (0.52–8.76)</w:t>
            </w:r>
          </w:p>
        </w:tc>
      </w:tr>
      <w:tr w:rsidR="009505D8" w14:paraId="30101AC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29DC6D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involving abdomen and pelvis (78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E1A1FD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6 (0.52–8.17)</w:t>
            </w:r>
          </w:p>
        </w:tc>
      </w:tr>
      <w:tr w:rsidR="009505D8" w14:paraId="4F31A8B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4DF78FD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upper respiratory infections of multiple or unspecified sites (46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C316D0F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4 (0.52–8.00)</w:t>
            </w:r>
          </w:p>
        </w:tc>
      </w:tr>
      <w:tr w:rsidR="009505D8" w14:paraId="7A456D1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F21A31C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concerning nutrition metabolism and development (78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87B38F9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68 (0.41–6.96)</w:t>
            </w:r>
          </w:p>
        </w:tc>
      </w:tr>
      <w:tr w:rsidR="009505D8" w14:paraId="569E5D9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476F3E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involving nervous and musculoskeletal systems (78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276E78F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61 (0.41–6.24)</w:t>
            </w:r>
          </w:p>
        </w:tc>
      </w:tr>
      <w:tr w:rsidR="009505D8" w14:paraId="2B33C11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478975D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Viral and chlamydial infection in conditions classified elsewhere and of unspecified site (7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1537EC8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31 (0.31–5.53)</w:t>
            </w:r>
          </w:p>
        </w:tc>
      </w:tr>
      <w:tr w:rsidR="009505D8" w14:paraId="0BD7A5E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B840BC9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General medical examination (V7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3C51C34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8 (0.32–5.13)</w:t>
            </w:r>
          </w:p>
        </w:tc>
      </w:tr>
      <w:tr w:rsidR="009505D8" w14:paraId="1C14335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B03319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llergic rhinitis (47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491E53C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4–4.08)</w:t>
            </w:r>
          </w:p>
        </w:tc>
      </w:tr>
      <w:tr w:rsidR="009505D8" w14:paraId="11DABC4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E029D3F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Bacterial infection in conditions classified elsewhere and of unspecified site (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5575167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3–4.37)</w:t>
            </w:r>
          </w:p>
        </w:tc>
      </w:tr>
      <w:tr w:rsidR="009505D8" w14:paraId="66156B1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F74C94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E5B77F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6–3.92)</w:t>
            </w:r>
          </w:p>
        </w:tc>
      </w:tr>
      <w:tr w:rsidR="009505D8" w14:paraId="5D0A810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EBAF619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other and unspecified procedures and aftercare (V58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580109F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6–3.85)</w:t>
            </w:r>
          </w:p>
        </w:tc>
      </w:tr>
      <w:tr w:rsidR="009505D8" w14:paraId="2F26690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0588A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and unspecified disorders of joint (71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A58E3C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6–3.92)</w:t>
            </w:r>
          </w:p>
        </w:tc>
      </w:tr>
      <w:tr w:rsidR="009505D8" w14:paraId="61EF43A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F97624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pecific delays in development (31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DA1C42A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4–4.08)</w:t>
            </w:r>
          </w:p>
        </w:tc>
      </w:tr>
      <w:tr w:rsidR="009505D8" w14:paraId="3385A9C6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303CAB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lastRenderedPageBreak/>
              <w:t>25–49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422)</w:t>
            </w:r>
          </w:p>
        </w:tc>
      </w:tr>
      <w:tr w:rsidR="009505D8" w14:paraId="531F0DE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9CEE71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mentia in other diseases classified elsewhere (F0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1847F94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9.01 (3.49–23.50)</w:t>
            </w:r>
          </w:p>
        </w:tc>
      </w:tr>
      <w:tr w:rsidR="009505D8" w14:paraId="435EF72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9655F83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extrapyramidal disease and abnormal movement disorders (3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10E0EE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6.38 (4.16–9.79)</w:t>
            </w:r>
          </w:p>
        </w:tc>
      </w:tr>
      <w:tr w:rsidR="009505D8" w14:paraId="71A5317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D3D875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pen wound of head (S0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C7DD01A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88 (1.73–8.73)</w:t>
            </w:r>
          </w:p>
        </w:tc>
      </w:tr>
      <w:tr w:rsidR="009505D8" w14:paraId="58DF1F5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96768A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mental disorders due to known physiological condition (F0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F2711B5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19 (1.60–6.34)</w:t>
            </w:r>
          </w:p>
        </w:tc>
      </w:tr>
      <w:tr w:rsidR="009505D8" w14:paraId="180D58E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2C1937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egenerative diseases of nervous system, not elsewhere classified (G3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741F2D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95 (1.28–6.79)</w:t>
            </w:r>
          </w:p>
        </w:tc>
      </w:tr>
      <w:tr w:rsidR="009505D8" w14:paraId="71857A8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318750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mily history of certain chronic disabling diseases (V1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C4D6E18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4 (1.25–5.14)</w:t>
            </w:r>
          </w:p>
        </w:tc>
      </w:tr>
      <w:tr w:rsidR="009505D8" w14:paraId="2F2978D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8BAE8A9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lcohol-related disorders (F1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57C5DDC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43 (0.91–6.44)</w:t>
            </w:r>
          </w:p>
        </w:tc>
      </w:tr>
      <w:tr w:rsidR="009505D8" w14:paraId="1F94AD8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50CD718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Unspecified fall (W1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8A4A68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14 (1.07–4.29)</w:t>
            </w:r>
          </w:p>
        </w:tc>
      </w:tr>
      <w:tr w:rsidR="009505D8" w14:paraId="14388F5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5D302BE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Bronchitis, not specified as acute or chronic (J4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1D0AEA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7 (0.82–5.24)</w:t>
            </w:r>
          </w:p>
        </w:tc>
      </w:tr>
      <w:tr w:rsidR="009505D8" w14:paraId="1902DA8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8DF0E3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roblems related to care provider dependency (Z7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031FEA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3 (0.98–4.19)</w:t>
            </w:r>
          </w:p>
        </w:tc>
      </w:tr>
      <w:tr w:rsidR="009505D8" w14:paraId="46D2642E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D865E0A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</w:t>
            </w:r>
            <w:r>
              <w:rPr>
                <w:rFonts w:ascii="Tahoma" w:hAnsi="Tahoma" w:cs="Tahoma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(n=698)</w:t>
            </w:r>
          </w:p>
        </w:tc>
      </w:tr>
      <w:tr w:rsidR="009505D8" w14:paraId="32D7BD9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05A0DC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mentias (29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9CE852B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4.85 (1.82–12.92)</w:t>
            </w:r>
          </w:p>
        </w:tc>
      </w:tr>
      <w:tr w:rsidR="009505D8" w14:paraId="75A3F38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990B361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extrapyramidal disease and abnormal movement disorders (3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F3E5732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85 (3.50–6.71)</w:t>
            </w:r>
          </w:p>
        </w:tc>
      </w:tr>
      <w:tr w:rsidR="009505D8" w14:paraId="2525D3E9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DC25E2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Dementia in other diseases classified elsewhere (F0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4A1FAF9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20 (2.49–7.08)</w:t>
            </w:r>
          </w:p>
        </w:tc>
      </w:tr>
      <w:tr w:rsidR="009505D8" w14:paraId="4DFDABC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73F66FD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nduct disorders (F9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65ECD7B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18 (1.55–11.27)</w:t>
            </w:r>
          </w:p>
        </w:tc>
      </w:tr>
      <w:tr w:rsidR="009505D8" w14:paraId="2851D86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7B468D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rotein-calorie malnutrition of moderate and mild degree (E4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F2778C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96 (1.46–10.73)</w:t>
            </w:r>
          </w:p>
        </w:tc>
      </w:tr>
      <w:tr w:rsidR="009505D8" w14:paraId="3880F55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6E83E3C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Complications of artificial openings of the digestive system (K9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6A87AEE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74 (1.37–10.19)</w:t>
            </w:r>
          </w:p>
        </w:tc>
      </w:tr>
      <w:tr w:rsidR="009505D8" w14:paraId="1944B0F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650242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pinocerebellar disease (33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B88C6F1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29 (1.30–8.34)</w:t>
            </w:r>
          </w:p>
        </w:tc>
      </w:tr>
      <w:tr w:rsidR="009505D8" w14:paraId="647C88B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B44D986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pecific personality disorders (F6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B59F0EE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75 (1.06–7.10)</w:t>
            </w:r>
          </w:p>
        </w:tc>
      </w:tr>
      <w:tr w:rsidR="009505D8" w14:paraId="7171931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894CAE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ersistent mental disorders due to conditions classified elsewhere (29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F3939F8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72 (1.72–4.29)</w:t>
            </w:r>
          </w:p>
        </w:tc>
      </w:tr>
      <w:tr w:rsidR="009505D8" w14:paraId="055639B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D24DBCF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mily history of certain disabilities and chronic diseases (leading to disablement) (Z8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A1150D0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67 (1.22–5.85)</w:t>
            </w:r>
          </w:p>
        </w:tc>
      </w:tr>
      <w:tr w:rsidR="009505D8" w14:paraId="690D10F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7F2035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attention to artificial openings (Z4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A7802B7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50 (1.02–6.11)</w:t>
            </w:r>
          </w:p>
        </w:tc>
      </w:tr>
    </w:tbl>
    <w:p w14:paraId="62870ADA" w14:textId="0F829119" w:rsidR="009505D8" w:rsidRDefault="009505D8" w:rsidP="009916BE">
      <w:pPr>
        <w:pStyle w:val="Manuscriptbody"/>
        <w:spacing w:before="240"/>
        <w:rPr>
          <w:sz w:val="20"/>
          <w:lang w:val="en-US" w:eastAsia="en-US"/>
        </w:rPr>
      </w:pPr>
      <w:bookmarkStart w:id="19" w:name="_Hlk39655148"/>
      <w:r>
        <w:rPr>
          <w:sz w:val="20"/>
          <w:lang w:val="en-US" w:eastAsia="en-US"/>
        </w:rPr>
        <w:t xml:space="preserve">Odds ratios are presented with 95% confidence intervals, only for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GP: general population; HD: Huntington’s disease; ICD: International Classification of Diseases; OCD: obsessive compulsive disorder; OR: odds ratio; PD: Parkinson’s disease.</w:t>
      </w:r>
      <w:r>
        <w:rPr>
          <w:sz w:val="20"/>
          <w:lang w:val="en-US" w:eastAsia="en-US"/>
        </w:rPr>
        <w:br w:type="page"/>
      </w:r>
    </w:p>
    <w:p w14:paraId="71B8441B" w14:textId="77777777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20" w:name="_Hlk39655154"/>
      <w:bookmarkEnd w:id="19"/>
      <w:r>
        <w:lastRenderedPageBreak/>
        <w:t xml:space="preserve">Supplementary Table 10. </w:t>
      </w:r>
      <w:r>
        <w:rPr>
          <w:b w:val="0"/>
        </w:rPr>
        <w:t>Overall comorbidities stratified by age group: HD cases versus GP controls (analysis period and prio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055F5532" w14:textId="77777777" w:rsidTr="009505D8">
        <w:trPr>
          <w:trHeight w:val="375"/>
          <w:tblHeader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20"/>
          <w:p w14:paraId="4519A3C3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 (ICD code)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03AC55AC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7436BC70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5540B00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–17 years (n=20)</w:t>
            </w:r>
          </w:p>
        </w:tc>
      </w:tr>
      <w:tr w:rsidR="009505D8" w14:paraId="5FE492E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2E812C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C25C432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1.50 (0.26–8.82)</w:t>
            </w:r>
          </w:p>
        </w:tc>
      </w:tr>
      <w:tr w:rsidR="009505D8" w14:paraId="6344924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EE44823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pharyngitis (46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6B04499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64 (0.10–4.10)</w:t>
            </w:r>
          </w:p>
        </w:tc>
      </w:tr>
      <w:tr w:rsidR="009505D8" w14:paraId="7EDF928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8AC6876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upper respiratory infections of multiple or unspecified sites (46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9305952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58 (0.07–4.56)</w:t>
            </w:r>
          </w:p>
        </w:tc>
      </w:tr>
      <w:tr w:rsidR="009505D8" w14:paraId="549FC4E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2061D69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Health supervision of infant or child (V2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FA33E75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26 (0.02–3.06)</w:t>
            </w:r>
          </w:p>
        </w:tc>
      </w:tr>
      <w:tr w:rsidR="009505D8" w14:paraId="7359556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051A6D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7794BB0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0.17 (0.01–1.88)</w:t>
            </w:r>
          </w:p>
        </w:tc>
      </w:tr>
      <w:tr w:rsidR="009505D8" w14:paraId="22E50FE1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52E7902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18–24 years (n=34)</w:t>
            </w:r>
          </w:p>
        </w:tc>
      </w:tr>
      <w:tr w:rsidR="009505D8" w14:paraId="04322DC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89EEF86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Depressive disorder, not elsewhere classified (31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457B7C8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5.76 (1.32–25.19)</w:t>
            </w:r>
          </w:p>
        </w:tc>
      </w:tr>
      <w:tr w:rsidR="009505D8" w14:paraId="1848715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413E984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General symptoms (78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AF230D6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64 (1.06–20.39)</w:t>
            </w:r>
          </w:p>
        </w:tc>
      </w:tr>
      <w:tr w:rsidR="009505D8" w14:paraId="0B65485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E2FCF4C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immunization (Z2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B306A27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40 (1.04–18.60)</w:t>
            </w:r>
          </w:p>
        </w:tc>
      </w:tr>
      <w:tr w:rsidR="009505D8" w14:paraId="6FC48A5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793FF80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involving abdomen and pelvis (78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3BDB48F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62 (0.65–10.48)</w:t>
            </w:r>
          </w:p>
        </w:tc>
      </w:tr>
      <w:tr w:rsidR="009505D8" w14:paraId="7BC4AC1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1FD2FBB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pecial investigations and examinations (V7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91D153D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13 (0.52–8.76)</w:t>
            </w:r>
          </w:p>
        </w:tc>
      </w:tr>
      <w:tr w:rsidR="009505D8" w14:paraId="2B6A09F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30B9E0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general examination without complaint, suspected or reported diagnosis (Z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FBAC6D1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2.04 (0.52–8.00)</w:t>
            </w:r>
          </w:p>
        </w:tc>
      </w:tr>
      <w:tr w:rsidR="009505D8" w14:paraId="4806C1A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E0CC12A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Encounter for other and unspecified procedures and aftercare (V58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A5B34D5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63 (0.41–6.46)</w:t>
            </w:r>
          </w:p>
        </w:tc>
      </w:tr>
      <w:tr w:rsidR="009505D8" w14:paraId="3ED86BC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63FB0DB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isorders of soft tissues (72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4709A34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8 (0.32–5.13)</w:t>
            </w:r>
          </w:p>
        </w:tc>
      </w:tr>
      <w:tr w:rsidR="009505D8" w14:paraId="647BC11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FAC3FB6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and unspecified disorders of joint (71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E14F159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27 (0.33–4.93)</w:t>
            </w:r>
          </w:p>
        </w:tc>
      </w:tr>
      <w:tr w:rsidR="009505D8" w14:paraId="1F26981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AAA8BEE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cute upper respiratory infections of multiple or unspecified sites (46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BC712BB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6–3.92)</w:t>
            </w:r>
          </w:p>
        </w:tc>
      </w:tr>
      <w:tr w:rsidR="009505D8" w14:paraId="4F4203A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6A512C1" w14:textId="77777777" w:rsidR="009505D8" w:rsidRDefault="009505D8">
            <w:pPr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General medical examination (V7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5CD47A3" w14:textId="77777777" w:rsidR="009505D8" w:rsidRDefault="009505D8">
            <w:pPr>
              <w:jc w:val="center"/>
              <w:rPr>
                <w:rFonts w:ascii="Tahoma" w:hAnsi="Tahoma" w:cs="Tahoma"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.00 (0.26–3.92)</w:t>
            </w:r>
          </w:p>
        </w:tc>
      </w:tr>
      <w:tr w:rsidR="009505D8" w14:paraId="61ABA4DB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2938D97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25–49 years (n=422)</w:t>
            </w:r>
          </w:p>
        </w:tc>
      </w:tr>
      <w:tr w:rsidR="009505D8" w14:paraId="499AC5E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0E05EF2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Other extrapyramidal disease and abnormal movement disorders (3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AA7274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136.21 (53.05–349.72)</w:t>
            </w:r>
          </w:p>
        </w:tc>
      </w:tr>
      <w:tr w:rsidR="009505D8" w14:paraId="3905960C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1A80DF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bnormalities of gait and mobility (R2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72C495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1.05 (5.14–23.74)</w:t>
            </w:r>
          </w:p>
        </w:tc>
      </w:tr>
      <w:tr w:rsidR="009505D8" w14:paraId="35CC9C7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65A1A3C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Family history of certain chronic disabling diseases (V1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9AD3B66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6.30 (2.38–16.67)</w:t>
            </w:r>
          </w:p>
        </w:tc>
      </w:tr>
      <w:tr w:rsidR="009505D8" w14:paraId="01EE29A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59B1DA2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ACC7D4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6.25 (3.16–12.36)</w:t>
            </w:r>
          </w:p>
        </w:tc>
      </w:tr>
      <w:tr w:rsidR="009505D8" w14:paraId="35BE4464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8C12CA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involving nervous and musculoskeletal systems (78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5DC0BD2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5.80 (3.23–10.41)</w:t>
            </w:r>
          </w:p>
        </w:tc>
      </w:tr>
      <w:tr w:rsidR="009505D8" w14:paraId="4BCC56C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F5286A5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and signs involving cognitive functions and awareness (R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C044B5E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5.11 (2.69–9.71)</w:t>
            </w:r>
          </w:p>
        </w:tc>
      </w:tr>
      <w:tr w:rsidR="009505D8" w14:paraId="203DFE2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929CD0F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3AC9E33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54 (2.04–10.10)</w:t>
            </w:r>
          </w:p>
        </w:tc>
      </w:tr>
      <w:tr w:rsidR="009505D8" w14:paraId="61D1E73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54B8F56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Personal risk factors, not elsewhere classified (Z9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EC68B11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4.28 (1.82–10.05)</w:t>
            </w:r>
          </w:p>
        </w:tc>
      </w:tr>
      <w:tr w:rsidR="009505D8" w14:paraId="0C22EA9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C9EF860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functional intestinal disorders (K5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9AB4FD9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79 (1.97–7.29)</w:t>
            </w:r>
          </w:p>
        </w:tc>
      </w:tr>
      <w:tr w:rsidR="009505D8" w14:paraId="5FD36A1D" w14:textId="77777777" w:rsidTr="009505D8">
        <w:trPr>
          <w:trHeight w:val="397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28D48AA" w14:textId="77777777" w:rsidR="009505D8" w:rsidRDefault="009505D8">
            <w:pP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lastRenderedPageBreak/>
              <w:t>Major depressive disorder, single episode (F3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1297DFE" w14:textId="77777777" w:rsidR="009505D8" w:rsidRDefault="009505D8">
            <w:pPr>
              <w:jc w:val="center"/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3.62 (2.30–5.67)</w:t>
            </w:r>
          </w:p>
        </w:tc>
      </w:tr>
      <w:tr w:rsidR="009505D8" w14:paraId="6936F3D1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C9AC9A7" w14:textId="77777777" w:rsidR="009505D8" w:rsidRDefault="009505D8">
            <w:pP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≥50 years (n=698)</w:t>
            </w:r>
          </w:p>
        </w:tc>
      </w:tr>
      <w:tr w:rsidR="009505D8" w14:paraId="7FA31DD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C348532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Other extrapyramidal disease and abnormal movement disorders (3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5E6BB11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68.09 (38.44–120.62)</w:t>
            </w:r>
          </w:p>
        </w:tc>
      </w:tr>
      <w:tr w:rsidR="009505D8" w14:paraId="35B42F2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FBDAB4F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A61D1A4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4.91 (7.85–28.29)</w:t>
            </w:r>
          </w:p>
        </w:tc>
      </w:tr>
      <w:tr w:rsidR="009505D8" w14:paraId="6486D2B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C82F72A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and signs involving the nervous and musculoskeletal systems (R2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750DEFA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3.43 (5.31–33.95)</w:t>
            </w:r>
          </w:p>
        </w:tc>
      </w:tr>
      <w:tr w:rsidR="009505D8" w14:paraId="47B8B39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34DC125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Abnormalities of gait and mobility (R2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8F7710B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2.38 (6.94–22.08)</w:t>
            </w:r>
          </w:p>
        </w:tc>
      </w:tr>
      <w:tr w:rsidR="009505D8" w14:paraId="304F249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3CDDC8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degenerative diseases of nervous system, not elsewhere classified (G3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B92F85E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2.05 (4.75–30.55)</w:t>
            </w:r>
          </w:p>
        </w:tc>
      </w:tr>
      <w:tr w:rsidR="009505D8" w14:paraId="635CB8F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73C552D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symptoms and signs involving cognitive functions and awareness (R4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09C9DC1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1.27 (6.19–20.53)</w:t>
            </w:r>
          </w:p>
        </w:tc>
      </w:tr>
      <w:tr w:rsidR="009505D8" w14:paraId="05701AF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31FE34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nonorganic psychoses (298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3F1FC7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10.18 (3.99–25.99)</w:t>
            </w:r>
          </w:p>
        </w:tc>
      </w:tr>
      <w:tr w:rsidR="009505D8" w14:paraId="5E0D90D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8C6F0C9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310294F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9.34 (4.19–20.80)</w:t>
            </w:r>
          </w:p>
        </w:tc>
      </w:tr>
      <w:tr w:rsidR="009505D8" w14:paraId="323B3A8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97988F4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Superficial injury of head (S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687C91D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8.41 (3.27–21.63)</w:t>
            </w:r>
          </w:p>
        </w:tc>
      </w:tr>
      <w:tr w:rsidR="009505D8" w14:paraId="433D78F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540EA1E" w14:textId="77777777" w:rsidR="009505D8" w:rsidRDefault="009505D8">
            <w:pPr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Other and unspecified injuries of head (S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66246A8" w14:textId="77777777" w:rsidR="009505D8" w:rsidRDefault="009505D8">
            <w:pPr>
              <w:jc w:val="center"/>
              <w:rPr>
                <w:rFonts w:ascii="Tahoma" w:hAnsi="Tahoma" w:cs="Tahoma"/>
                <w:kern w:val="24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color w:val="000000" w:themeColor="text1"/>
                <w:kern w:val="24"/>
                <w:sz w:val="20"/>
                <w:szCs w:val="20"/>
                <w:lang w:val="de-DE"/>
              </w:rPr>
              <w:t>8.16 (3.99–16.71)</w:t>
            </w:r>
          </w:p>
        </w:tc>
      </w:tr>
    </w:tbl>
    <w:p w14:paraId="3EDFB2F3" w14:textId="6B2CCD84" w:rsidR="009505D8" w:rsidRDefault="009505D8" w:rsidP="009916BE">
      <w:pPr>
        <w:pStyle w:val="Manuscriptbody"/>
        <w:spacing w:before="240"/>
        <w:rPr>
          <w:sz w:val="20"/>
          <w:lang w:val="en-US" w:eastAsia="en-US"/>
        </w:rPr>
      </w:pPr>
      <w:bookmarkStart w:id="21" w:name="_Hlk39655161"/>
      <w:r>
        <w:rPr>
          <w:sz w:val="20"/>
          <w:lang w:val="en-US" w:eastAsia="en-US"/>
        </w:rPr>
        <w:t xml:space="preserve">Odds ratios are presented with 95% confidence intervals, only for comorbidities that were reported in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 xml:space="preserve">5 cases and </w:t>
      </w:r>
      <w:r>
        <w:rPr>
          <w:rFonts w:cs="Tahoma"/>
          <w:sz w:val="20"/>
          <w:lang w:val="en-US" w:eastAsia="en-US"/>
        </w:rPr>
        <w:t>≥</w:t>
      </w:r>
      <w:r>
        <w:rPr>
          <w:sz w:val="20"/>
          <w:lang w:val="en-US" w:eastAsia="en-US"/>
        </w:rPr>
        <w:t>5 controls. Only the highest ten odds ratios are presented for each age group. CI: confidence interval; GP: general population; HD: Huntington’s disease; ICD: International Classification of Diseases; OCD: obsessive compulsive disorder; OR: odds ratio.</w:t>
      </w:r>
      <w:bookmarkEnd w:id="21"/>
      <w:r>
        <w:rPr>
          <w:sz w:val="20"/>
          <w:lang w:val="en-US" w:eastAsia="en-US"/>
        </w:rPr>
        <w:br w:type="page"/>
      </w:r>
    </w:p>
    <w:p w14:paraId="26E0F71C" w14:textId="77777777" w:rsidR="009505D8" w:rsidRDefault="009505D8" w:rsidP="009505D8">
      <w:pPr>
        <w:spacing w:line="360" w:lineRule="auto"/>
        <w:rPr>
          <w:rFonts w:ascii="Tahoma" w:eastAsia="Times New Roman" w:hAnsi="Tahoma"/>
          <w:sz w:val="20"/>
          <w:lang w:val="en-US"/>
        </w:rPr>
        <w:sectPr w:rsidR="009505D8" w:rsidSect="00356DBB">
          <w:type w:val="continuous"/>
          <w:pgSz w:w="11900" w:h="16840"/>
          <w:pgMar w:top="1440" w:right="1800" w:bottom="1440" w:left="1800" w:header="708" w:footer="708" w:gutter="0"/>
          <w:cols w:space="720"/>
          <w:docGrid w:linePitch="326"/>
        </w:sectPr>
      </w:pPr>
    </w:p>
    <w:p w14:paraId="1F74B70E" w14:textId="77777777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22" w:name="_Hlk39655168"/>
      <w:r>
        <w:lastRenderedPageBreak/>
        <w:t xml:space="preserve">Supplementary Table 11. </w:t>
      </w:r>
      <w:r>
        <w:rPr>
          <w:b w:val="0"/>
        </w:rPr>
        <w:t>Odds ratios for prespecified comorbidities not listed in Figure 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1BE9BB79" w14:textId="77777777" w:rsidTr="009505D8">
        <w:trPr>
          <w:trHeight w:val="375"/>
          <w:tblHeader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22"/>
          <w:p w14:paraId="5B9F4B4F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0918EA86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0892BBB7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0C9CB8C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PD (analysis period only)</w:t>
            </w:r>
          </w:p>
        </w:tc>
      </w:tr>
      <w:tr w:rsidR="009505D8" w14:paraId="746CAC4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03806B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0666CE8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67 (0.51–0.89)</w:t>
            </w:r>
          </w:p>
        </w:tc>
      </w:tr>
      <w:tr w:rsidR="009505D8" w14:paraId="228E755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8198675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troke (ischemic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647FBA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37 (0.18–0.74)</w:t>
            </w:r>
          </w:p>
        </w:tc>
      </w:tr>
      <w:tr w:rsidR="009505D8" w14:paraId="5C9BD55B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E383025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PD (analysis period and prior)</w:t>
            </w:r>
          </w:p>
        </w:tc>
      </w:tr>
      <w:tr w:rsidR="009505D8" w14:paraId="117CF63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154DCB2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CD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FA3944D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78 (0.44–1.38)</w:t>
            </w:r>
          </w:p>
        </w:tc>
      </w:tr>
      <w:tr w:rsidR="009505D8" w14:paraId="7DD21C6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1FE3DD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yocardial infarct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1978B92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77 (0.33–1.76)</w:t>
            </w:r>
          </w:p>
        </w:tc>
      </w:tr>
      <w:tr w:rsidR="009505D8" w14:paraId="773D01B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099A83E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leep disturbance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1D804CD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69 (0.55–0.87)</w:t>
            </w:r>
          </w:p>
        </w:tc>
      </w:tr>
      <w:tr w:rsidR="009505D8" w14:paraId="214A8CE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A78B01F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Communication &amp; speech problems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309929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67 (0.52–0.85)</w:t>
            </w:r>
          </w:p>
        </w:tc>
      </w:tr>
      <w:tr w:rsidR="009505D8" w14:paraId="1389065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40BEA56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troke (ischemic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829B81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0.44 (0.28–0.69)</w:t>
            </w:r>
          </w:p>
        </w:tc>
      </w:tr>
      <w:tr w:rsidR="009505D8" w14:paraId="33DC3C27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AC49D89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GP (analysis period and prior)</w:t>
            </w:r>
          </w:p>
        </w:tc>
      </w:tr>
      <w:tr w:rsidR="009505D8" w14:paraId="3E86F2E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2FC8487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yocardial infarction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C74F92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44 (0.54–3.80)</w:t>
            </w:r>
          </w:p>
        </w:tc>
      </w:tr>
    </w:tbl>
    <w:p w14:paraId="7E8E006C" w14:textId="77777777" w:rsidR="00B16974" w:rsidRDefault="00B16974" w:rsidP="009916BE">
      <w:pPr>
        <w:spacing w:before="240" w:line="480" w:lineRule="auto"/>
        <w:rPr>
          <w:rFonts w:ascii="Tahoma" w:hAnsi="Tahoma" w:cs="Tahoma"/>
          <w:sz w:val="20"/>
          <w:szCs w:val="20"/>
          <w:lang w:val="de-DE"/>
        </w:rPr>
      </w:pPr>
      <w:r>
        <w:rPr>
          <w:rFonts w:ascii="Tahoma" w:hAnsi="Tahoma" w:cs="Tahoma"/>
          <w:sz w:val="20"/>
          <w:szCs w:val="20"/>
          <w:lang w:val="de-DE"/>
        </w:rPr>
        <w:t>CI: confidence interval; OR: odds ratio.</w:t>
      </w:r>
    </w:p>
    <w:p w14:paraId="7B300473" w14:textId="77777777" w:rsidR="000F5C8D" w:rsidRDefault="000F5C8D" w:rsidP="009505D8">
      <w:pPr>
        <w:spacing w:line="480" w:lineRule="auto"/>
        <w:rPr>
          <w:rFonts w:ascii="Tahoma" w:hAnsi="Tahoma" w:cs="Tahoma"/>
          <w:sz w:val="20"/>
          <w:szCs w:val="20"/>
          <w:lang w:val="de-DE"/>
        </w:rPr>
      </w:pPr>
    </w:p>
    <w:p w14:paraId="78DFC5D3" w14:textId="7C27BB24" w:rsidR="000F5C8D" w:rsidRDefault="000F5C8D">
      <w:pPr>
        <w:rPr>
          <w:rFonts w:ascii="Tahoma" w:hAnsi="Tahoma" w:cs="Tahoma"/>
          <w:sz w:val="20"/>
          <w:szCs w:val="20"/>
          <w:lang w:val="de-DE"/>
        </w:rPr>
      </w:pPr>
      <w:r>
        <w:rPr>
          <w:rFonts w:ascii="Tahoma" w:hAnsi="Tahoma" w:cs="Tahoma"/>
          <w:sz w:val="20"/>
          <w:szCs w:val="20"/>
          <w:lang w:val="de-DE"/>
        </w:rPr>
        <w:br w:type="page"/>
      </w:r>
    </w:p>
    <w:p w14:paraId="1B434E97" w14:textId="77777777" w:rsidR="000F5C8D" w:rsidRDefault="000F5C8D" w:rsidP="009505D8">
      <w:pPr>
        <w:spacing w:line="480" w:lineRule="auto"/>
        <w:rPr>
          <w:rFonts w:ascii="Tahoma" w:hAnsi="Tahoma" w:cs="Tahoma"/>
          <w:b/>
          <w:sz w:val="22"/>
          <w:szCs w:val="22"/>
          <w:lang w:val="en-US"/>
        </w:rPr>
        <w:sectPr w:rsidR="000F5C8D" w:rsidSect="00356DBB">
          <w:type w:val="continuous"/>
          <w:pgSz w:w="11900" w:h="16840"/>
          <w:pgMar w:top="1440" w:right="1800" w:bottom="1440" w:left="1800" w:header="708" w:footer="708" w:gutter="0"/>
          <w:cols w:space="720"/>
        </w:sectPr>
      </w:pPr>
    </w:p>
    <w:p w14:paraId="3BB515DB" w14:textId="77777777" w:rsidR="009505D8" w:rsidRDefault="009505D8" w:rsidP="009916BE">
      <w:pPr>
        <w:pStyle w:val="Manuscriptbodytitle"/>
        <w:spacing w:line="360" w:lineRule="auto"/>
        <w:rPr>
          <w:b w:val="0"/>
        </w:rPr>
      </w:pPr>
      <w:bookmarkStart w:id="23" w:name="_Hlk39655180"/>
      <w:r>
        <w:lastRenderedPageBreak/>
        <w:t xml:space="preserve">Supplementary Table 12. </w:t>
      </w:r>
      <w:r>
        <w:rPr>
          <w:b w:val="0"/>
        </w:rPr>
        <w:t>Odds ratios for overall comorbidities not listed in Figure 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2488"/>
      </w:tblGrid>
      <w:tr w:rsidR="009505D8" w14:paraId="4B2A8C84" w14:textId="77777777" w:rsidTr="009505D8">
        <w:trPr>
          <w:trHeight w:val="375"/>
          <w:tblHeader/>
        </w:trPr>
        <w:tc>
          <w:tcPr>
            <w:tcW w:w="5812" w:type="dxa"/>
            <w:shd w:val="clear" w:color="auto" w:fill="808080" w:themeFill="background1" w:themeFillShade="80"/>
            <w:vAlign w:val="center"/>
            <w:hideMark/>
          </w:tcPr>
          <w:bookmarkEnd w:id="23"/>
          <w:p w14:paraId="2D14431C" w14:textId="77777777" w:rsidR="009505D8" w:rsidRDefault="009505D8">
            <w:pP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Comorbidity (ICD code)</w:t>
            </w:r>
          </w:p>
        </w:tc>
        <w:tc>
          <w:tcPr>
            <w:tcW w:w="2488" w:type="dxa"/>
            <w:shd w:val="clear" w:color="auto" w:fill="808080" w:themeFill="background1" w:themeFillShade="80"/>
            <w:vAlign w:val="center"/>
            <w:hideMark/>
          </w:tcPr>
          <w:p w14:paraId="7D5F46C2" w14:textId="77777777" w:rsidR="009505D8" w:rsidRDefault="009505D8">
            <w:pPr>
              <w:jc w:val="center"/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color w:val="FFFFFF" w:themeColor="background1"/>
                <w:sz w:val="20"/>
                <w:szCs w:val="20"/>
                <w:lang w:val="de-DE"/>
              </w:rPr>
              <w:t>OR (95% CI)</w:t>
            </w:r>
          </w:p>
        </w:tc>
      </w:tr>
      <w:tr w:rsidR="009505D8" w14:paraId="327E4616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A5D9086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PD (analysis period only)</w:t>
            </w:r>
          </w:p>
        </w:tc>
      </w:tr>
      <w:tr w:rsidR="009505D8" w14:paraId="043700A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15398ED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ental disorder, not otherwise specified (F9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F1E9B4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29 (0.99–5.31)</w:t>
            </w:r>
          </w:p>
        </w:tc>
      </w:tr>
      <w:tr w:rsidR="009505D8" w14:paraId="21826CB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D21D49F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Pneumonitis due to solids and liquids (J6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5E6C78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27 (1.02–5.02)</w:t>
            </w:r>
          </w:p>
        </w:tc>
      </w:tr>
      <w:tr w:rsidR="009505D8" w14:paraId="6976C28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391E2C1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Injury of unspecified body region (T14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EB4CF0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5 (1.07–3.94)</w:t>
            </w:r>
          </w:p>
        </w:tc>
      </w:tr>
      <w:tr w:rsidR="009505D8" w14:paraId="069C2F8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C120C2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Encounter for attention to artificial openings (Z4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B696D8B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3 (0.86–4.78)</w:t>
            </w:r>
          </w:p>
        </w:tc>
      </w:tr>
      <w:tr w:rsidR="009505D8" w14:paraId="4A0C2FC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0D7690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Delirium due to known physiological condition (F0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2E5842A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2 (0.69–5.94)</w:t>
            </w:r>
          </w:p>
        </w:tc>
      </w:tr>
      <w:tr w:rsidR="009505D8" w14:paraId="7EF32E8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0929E91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Leiomyoma of uterus (D2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3DA0B6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2 (0.69–5.94)</w:t>
            </w:r>
          </w:p>
        </w:tc>
      </w:tr>
      <w:tr w:rsidR="009505D8" w14:paraId="5EF7FA3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24CC3E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Unspecified dementia (F0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604BDF3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8 (1.15–3.08)</w:t>
            </w:r>
          </w:p>
        </w:tc>
      </w:tr>
      <w:tr w:rsidR="009505D8" w14:paraId="7B2920AB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A4772F0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Unspecified mental disorder due to known physiological condition (F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211424B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8 (0.74–4.74)</w:t>
            </w:r>
          </w:p>
        </w:tc>
      </w:tr>
      <w:tr w:rsidR="009505D8" w14:paraId="1E7CAB0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3D72FC3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mental disorders due to known physiological condition (F0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1503E8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3 (1.12–3.01)</w:t>
            </w:r>
          </w:p>
        </w:tc>
      </w:tr>
      <w:tr w:rsidR="009505D8" w14:paraId="0A8FB27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FB9CC10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disorders of external ear (H6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5D6553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2 (1.01–3.29)</w:t>
            </w:r>
          </w:p>
        </w:tc>
      </w:tr>
      <w:tr w:rsidR="009505D8" w14:paraId="2DF98C6D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5BE3B66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GP (analysis period only)</w:t>
            </w:r>
          </w:p>
        </w:tc>
      </w:tr>
      <w:tr w:rsidR="009505D8" w14:paraId="41041E4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98CF94E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functional intestinal disorders (K5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044F8A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28 (2.58–7.10)</w:t>
            </w:r>
          </w:p>
        </w:tc>
      </w:tr>
      <w:tr w:rsidR="009505D8" w14:paraId="1ECA8C5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60A23B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Dermatophytosis (B3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5E091DD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15 (2.50–6.90)</w:t>
            </w:r>
          </w:p>
        </w:tc>
      </w:tr>
      <w:tr w:rsidR="009505D8" w14:paraId="43843AC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B7680CE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ajor depressive disorder, single episode (F3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C383633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15 (3.00–5.73)</w:t>
            </w:r>
          </w:p>
        </w:tc>
      </w:tr>
      <w:tr w:rsidR="009505D8" w14:paraId="50B2D5A6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2D01F64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Volume depletion (E8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551082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07 (1.94–8.55)</w:t>
            </w:r>
          </w:p>
        </w:tc>
      </w:tr>
      <w:tr w:rsidR="009505D8" w14:paraId="3AEB2F1E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BB2974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disorders of brain (G9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232336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4.04 (1.84–8.86)</w:t>
            </w:r>
          </w:p>
        </w:tc>
      </w:tr>
      <w:tr w:rsidR="009505D8" w14:paraId="7D417DA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6B7B61E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Unspecified urinary incontinence (R3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768744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.95 (1.60–9.77)</w:t>
            </w:r>
          </w:p>
        </w:tc>
      </w:tr>
      <w:tr w:rsidR="009505D8" w14:paraId="1E74DC3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47ED3AD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Hypotension (I9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08B638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.95 (1.60–9.77)</w:t>
            </w:r>
          </w:p>
        </w:tc>
      </w:tr>
      <w:tr w:rsidR="009505D8" w14:paraId="53D84133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4305AEF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Retention of urine (R3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E1D447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.77 (1.52–9.37)</w:t>
            </w:r>
          </w:p>
        </w:tc>
      </w:tr>
      <w:tr w:rsidR="009505D8" w14:paraId="33E59F4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A4A35A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and unspecified injuries of head (S0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BF9A96C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.71 (2.06–6.66)</w:t>
            </w:r>
          </w:p>
        </w:tc>
      </w:tr>
      <w:tr w:rsidR="009505D8" w14:paraId="2C2A0F3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B1D2B9C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ental disorder, not otherwise specified (F9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91EC2F4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3.68 (1.36–9.98)</w:t>
            </w:r>
          </w:p>
        </w:tc>
      </w:tr>
      <w:tr w:rsidR="009505D8" w14:paraId="57F765FF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4958AB6" w14:textId="77777777" w:rsidR="009505D8" w:rsidRDefault="009505D8">
            <w:pPr>
              <w:rPr>
                <w:rFonts w:ascii="Tahoma" w:hAnsi="Tahoma" w:cs="Tahoma"/>
                <w:b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PD (analysis period and prior)</w:t>
            </w:r>
          </w:p>
        </w:tc>
      </w:tr>
      <w:tr w:rsidR="009505D8" w14:paraId="44DA9EE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910C77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mental disorders due to known physiological condition (F06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3C12CA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28 (1.51–3.43)</w:t>
            </w:r>
          </w:p>
        </w:tc>
      </w:tr>
      <w:tr w:rsidR="009505D8" w14:paraId="6AD5937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20F6335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Unspecified dementia (F0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35DA6D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27 (1.47–3.52)</w:t>
            </w:r>
          </w:p>
        </w:tc>
      </w:tr>
      <w:tr w:rsidR="009505D8" w14:paraId="07D4E5A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E8719A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Fracture of skull and facial bones (S0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FF07C14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19 (0.83–5.81)</w:t>
            </w:r>
          </w:p>
        </w:tc>
      </w:tr>
      <w:tr w:rsidR="009505D8" w14:paraId="00A9FE8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D7A2D94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Dyslexia and other symbolic dysfunctions, not elsewhere classified (R48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333434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16 (0.92–5.04)</w:t>
            </w:r>
          </w:p>
        </w:tc>
      </w:tr>
      <w:tr w:rsidR="009505D8" w14:paraId="525BA477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4971A54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Family history of certain chronic disabling diseases (V1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3D9B75A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14 (1.40–3.26)</w:t>
            </w:r>
          </w:p>
        </w:tc>
      </w:tr>
      <w:tr w:rsidR="009505D8" w14:paraId="4DC9593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0C1443C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Aphagia and dysphagia (R1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3163693F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6 (1.56–2.72)</w:t>
            </w:r>
          </w:p>
        </w:tc>
      </w:tr>
      <w:tr w:rsidR="009505D8" w14:paraId="2B45BD6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4071AB0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Vascular dementia (F0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3BB80B6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2.02 (0.75–5.42)</w:t>
            </w:r>
          </w:p>
        </w:tc>
      </w:tr>
      <w:tr w:rsidR="009505D8" w14:paraId="7696E31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D7FF8D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peech disturbances, not elsewhere classified (R47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17A944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90 (1.26–2.87)</w:t>
            </w:r>
          </w:p>
        </w:tc>
      </w:tr>
      <w:tr w:rsidR="009505D8" w14:paraId="40BAB3E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59218BC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Conduct disorders (F9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0CBAD0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8 (1.10–3.20)</w:t>
            </w:r>
          </w:p>
        </w:tc>
      </w:tr>
      <w:tr w:rsidR="009505D8" w14:paraId="16CACE2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5935E4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lastRenderedPageBreak/>
              <w:t>Gingivitis and periodontal diseases (K0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194DC0E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1.85 (0.68–5.03)</w:t>
            </w:r>
          </w:p>
        </w:tc>
      </w:tr>
      <w:tr w:rsidR="009505D8" w14:paraId="77E8E672" w14:textId="77777777" w:rsidTr="009505D8">
        <w:trPr>
          <w:trHeight w:val="375"/>
        </w:trPr>
        <w:tc>
          <w:tcPr>
            <w:tcW w:w="830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D5318BC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b/>
                <w:sz w:val="20"/>
                <w:szCs w:val="20"/>
                <w:lang w:val="de-DE"/>
              </w:rPr>
              <w:t>HD vs GP (analysis period and prior)</w:t>
            </w:r>
          </w:p>
        </w:tc>
      </w:tr>
      <w:tr w:rsidR="009505D8" w14:paraId="39C7212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CDD90E3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uperficial injury of head (S0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B0C167B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7.31 (3.72–14.36)</w:t>
            </w:r>
          </w:p>
        </w:tc>
      </w:tr>
      <w:tr w:rsidR="009505D8" w14:paraId="20DBF70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74EF4E3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ymptoms and signs involving emotional state (R4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B1572A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7.09 (4.05–12.39)</w:t>
            </w:r>
          </w:p>
        </w:tc>
      </w:tr>
      <w:tr w:rsidR="009505D8" w14:paraId="3BC13E42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1A0FEF8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epidermal thickening (L85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08623CC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.49 (2.51–16.81)</w:t>
            </w:r>
          </w:p>
        </w:tc>
      </w:tr>
      <w:tr w:rsidR="009505D8" w14:paraId="131DC2E1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F7E3FC4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ymptoms involving nervous and musculoskeletal systems (781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29614195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.30 (4.49–8.85)</w:t>
            </w:r>
          </w:p>
        </w:tc>
      </w:tr>
      <w:tr w:rsidR="009505D8" w14:paraId="028A1CA0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77C9EBBB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Artificial opening status (Z93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18655567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.05 (2.33–15.74)</w:t>
            </w:r>
          </w:p>
        </w:tc>
      </w:tr>
      <w:tr w:rsidR="009505D8" w14:paraId="6808B0FA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0778CF31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Disturbance of conduct not elsewhere classified (312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0B12C99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6.01 (2.81–12.86)</w:t>
            </w:r>
          </w:p>
        </w:tc>
      </w:tr>
      <w:tr w:rsidR="009505D8" w14:paraId="33F06918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307A5BB6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Somnolence, stupor and coma (R40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611D166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85 (2.85–12.02)</w:t>
            </w:r>
          </w:p>
        </w:tc>
      </w:tr>
      <w:tr w:rsidR="009505D8" w14:paraId="7A1846AF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28FCA01A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Mental disorder, not otherwise specified (F9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7E96CBE0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58 (2.32–13.46)</w:t>
            </w:r>
          </w:p>
        </w:tc>
      </w:tr>
      <w:tr w:rsidR="009505D8" w14:paraId="4C865D7D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105CA096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nonorganic psychoses (298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C895B74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54 (3.08–9.96)</w:t>
            </w:r>
          </w:p>
        </w:tc>
      </w:tr>
      <w:tr w:rsidR="009505D8" w14:paraId="7EE32C95" w14:textId="77777777" w:rsidTr="009505D8">
        <w:trPr>
          <w:trHeight w:val="375"/>
        </w:trPr>
        <w:tc>
          <w:tcPr>
            <w:tcW w:w="5812" w:type="dxa"/>
            <w:shd w:val="clear" w:color="auto" w:fill="FFFFFF" w:themeFill="background1"/>
            <w:vAlign w:val="center"/>
            <w:hideMark/>
          </w:tcPr>
          <w:p w14:paraId="59BD50E9" w14:textId="77777777" w:rsidR="009505D8" w:rsidRDefault="009505D8">
            <w:pPr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Other specified and unspecified injuries of neck (S19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  <w:hideMark/>
          </w:tcPr>
          <w:p w14:paraId="4ED5E5F1" w14:textId="77777777" w:rsidR="009505D8" w:rsidRDefault="009505D8">
            <w:pPr>
              <w:jc w:val="center"/>
              <w:rPr>
                <w:rFonts w:ascii="Tahoma" w:hAnsi="Tahoma" w:cs="Tahoma"/>
                <w:sz w:val="20"/>
                <w:szCs w:val="20"/>
                <w:lang w:val="de-DE"/>
              </w:rPr>
            </w:pPr>
            <w:r>
              <w:rPr>
                <w:rFonts w:ascii="Tahoma" w:hAnsi="Tahoma" w:cs="Tahoma"/>
                <w:sz w:val="20"/>
                <w:szCs w:val="20"/>
                <w:lang w:val="de-DE"/>
              </w:rPr>
              <w:t>5.40 (2.24–13.04)</w:t>
            </w:r>
          </w:p>
        </w:tc>
      </w:tr>
    </w:tbl>
    <w:p w14:paraId="6104416A" w14:textId="3930FB6B" w:rsidR="009505D8" w:rsidRDefault="009505D8" w:rsidP="009916BE">
      <w:pPr>
        <w:pStyle w:val="Manuscriptbody"/>
        <w:spacing w:before="240" w:after="0" w:afterAutospacing="0" w:line="480" w:lineRule="auto"/>
        <w:rPr>
          <w:rFonts w:cs="Tahoma"/>
          <w:b/>
          <w:sz w:val="24"/>
          <w:lang w:val="en-US"/>
        </w:rPr>
      </w:pPr>
      <w:bookmarkStart w:id="24" w:name="_Hlk39655187"/>
      <w:r>
        <w:rPr>
          <w:sz w:val="20"/>
        </w:rPr>
        <w:t>CI: confidence interval; OR: odds ratio.</w:t>
      </w:r>
      <w:bookmarkEnd w:id="24"/>
    </w:p>
    <w:p w14:paraId="49E53296" w14:textId="7E40153B" w:rsidR="00DD5A19" w:rsidRPr="00DD5A19" w:rsidRDefault="00DD5A19" w:rsidP="009505D8">
      <w:pPr>
        <w:pStyle w:val="Manuscriptbodytitle"/>
        <w:rPr>
          <w:b w:val="0"/>
        </w:rPr>
      </w:pPr>
    </w:p>
    <w:sectPr w:rsidR="00DD5A19" w:rsidRPr="00DD5A19" w:rsidSect="00356DBB">
      <w:headerReference w:type="default" r:id="rId22"/>
      <w:footerReference w:type="default" r:id="rId23"/>
      <w:type w:val="continuous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07B42" w14:textId="77777777" w:rsidR="009916BE" w:rsidRDefault="009916BE" w:rsidP="0027267D">
      <w:r>
        <w:separator/>
      </w:r>
    </w:p>
  </w:endnote>
  <w:endnote w:type="continuationSeparator" w:id="0">
    <w:p w14:paraId="066BE960" w14:textId="77777777" w:rsidR="009916BE" w:rsidRDefault="009916BE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2040503050306090203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601B5CEA" w:rsidR="009916BE" w:rsidRPr="0027267D" w:rsidRDefault="009916BE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9916BE" w:rsidRDefault="009916BE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AF08D" w14:textId="77777777" w:rsidR="009916BE" w:rsidRDefault="009916BE" w:rsidP="0027267D">
      <w:r>
        <w:separator/>
      </w:r>
    </w:p>
  </w:footnote>
  <w:footnote w:type="continuationSeparator" w:id="0">
    <w:p w14:paraId="2A852EBB" w14:textId="77777777" w:rsidR="009916BE" w:rsidRDefault="009916BE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3A2E4649" w:rsidR="009916BE" w:rsidRPr="0027267D" w:rsidRDefault="009916BE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 w:rsidRPr="00967CE6">
      <w:rPr>
        <w:rFonts w:ascii="Tahoma" w:hAnsi="Tahoma" w:cs="Tahoma"/>
        <w:sz w:val="22"/>
      </w:rPr>
      <w:tab/>
    </w:r>
    <w:r w:rsidRPr="00967CE6"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D0EFA"/>
    <w:multiLevelType w:val="hybridMultilevel"/>
    <w:tmpl w:val="98A45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174A2"/>
    <w:multiLevelType w:val="hybridMultilevel"/>
    <w:tmpl w:val="5C1610A4"/>
    <w:lvl w:ilvl="0" w:tplc="D1E6F6FA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C0270"/>
    <w:multiLevelType w:val="hybridMultilevel"/>
    <w:tmpl w:val="438CC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5159"/>
    <w:multiLevelType w:val="hybridMultilevel"/>
    <w:tmpl w:val="FA5AD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56EEF"/>
    <w:multiLevelType w:val="hybridMultilevel"/>
    <w:tmpl w:val="0CF8F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65F00"/>
    <w:multiLevelType w:val="hybridMultilevel"/>
    <w:tmpl w:val="1F4CF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A36D7"/>
    <w:multiLevelType w:val="hybridMultilevel"/>
    <w:tmpl w:val="2116B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8B5F74"/>
    <w:multiLevelType w:val="hybridMultilevel"/>
    <w:tmpl w:val="5282B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02DF9"/>
    <w:multiLevelType w:val="hybridMultilevel"/>
    <w:tmpl w:val="78F4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02A36"/>
    <w:multiLevelType w:val="hybridMultilevel"/>
    <w:tmpl w:val="CEA07FDC"/>
    <w:lvl w:ilvl="0" w:tplc="00EEFAAA">
      <w:numFmt w:val="decimal"/>
      <w:lvlText w:val="(%1)"/>
      <w:lvlJc w:val="left"/>
      <w:pPr>
        <w:ind w:left="780" w:hanging="420"/>
      </w:pPr>
      <w:rPr>
        <w:rFonts w:eastAsia="MS ??" w:cs="Tahoma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A70562"/>
    <w:multiLevelType w:val="hybridMultilevel"/>
    <w:tmpl w:val="54F84A36"/>
    <w:lvl w:ilvl="0" w:tplc="834C6022">
      <w:numFmt w:val="decimal"/>
      <w:lvlText w:val="(%1)"/>
      <w:lvlJc w:val="left"/>
      <w:pPr>
        <w:ind w:left="780" w:hanging="420"/>
      </w:pPr>
      <w:rPr>
        <w:rFonts w:eastAsia="MS ??" w:cs="Tahoma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D30324"/>
    <w:multiLevelType w:val="hybridMultilevel"/>
    <w:tmpl w:val="9AECC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176C5D"/>
    <w:multiLevelType w:val="hybridMultilevel"/>
    <w:tmpl w:val="FC9A4D0C"/>
    <w:lvl w:ilvl="0" w:tplc="670C8F5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2A0332"/>
    <w:multiLevelType w:val="hybridMultilevel"/>
    <w:tmpl w:val="05F621EA"/>
    <w:lvl w:ilvl="0" w:tplc="9A228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A37586"/>
    <w:multiLevelType w:val="hybridMultilevel"/>
    <w:tmpl w:val="ED2E8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5B6CE2"/>
    <w:multiLevelType w:val="hybridMultilevel"/>
    <w:tmpl w:val="D93C4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C705C4"/>
    <w:multiLevelType w:val="hybridMultilevel"/>
    <w:tmpl w:val="C14C1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81BE0"/>
    <w:multiLevelType w:val="hybridMultilevel"/>
    <w:tmpl w:val="43603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15"/>
  </w:num>
  <w:num w:numId="4">
    <w:abstractNumId w:val="16"/>
  </w:num>
  <w:num w:numId="5">
    <w:abstractNumId w:val="4"/>
  </w:num>
  <w:num w:numId="6">
    <w:abstractNumId w:val="9"/>
  </w:num>
  <w:num w:numId="7">
    <w:abstractNumId w:val="13"/>
  </w:num>
  <w:num w:numId="8">
    <w:abstractNumId w:val="8"/>
  </w:num>
  <w:num w:numId="9">
    <w:abstractNumId w:val="5"/>
  </w:num>
  <w:num w:numId="10">
    <w:abstractNumId w:val="6"/>
  </w:num>
  <w:num w:numId="11">
    <w:abstractNumId w:val="2"/>
  </w:num>
  <w:num w:numId="12">
    <w:abstractNumId w:val="18"/>
  </w:num>
  <w:num w:numId="13">
    <w:abstractNumId w:val="17"/>
  </w:num>
  <w:num w:numId="14">
    <w:abstractNumId w:val="19"/>
  </w:num>
  <w:num w:numId="15">
    <w:abstractNumId w:val="3"/>
  </w:num>
  <w:num w:numId="16">
    <w:abstractNumId w:val="0"/>
  </w:num>
  <w:num w:numId="17">
    <w:abstractNumId w:val="20"/>
  </w:num>
  <w:num w:numId="18">
    <w:abstractNumId w:val="10"/>
  </w:num>
  <w:num w:numId="19">
    <w:abstractNumId w:val="11"/>
  </w:num>
  <w:num w:numId="20">
    <w:abstractNumId w:val="12"/>
  </w:num>
  <w:num w:numId="21">
    <w:abstractNumId w:val="15"/>
  </w:num>
  <w:num w:numId="22">
    <w:abstractNumId w:val="13"/>
  </w:num>
  <w:num w:numId="23">
    <w:abstractNumId w:val="1"/>
  </w:num>
  <w:num w:numId="24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Neurology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wxpdz5fpre0be55p6xx9e29fps0fw2vds2&quot;&gt;HD_PD_Manuscript_Endnote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350257"/>
    <w:rsid w:val="00002303"/>
    <w:rsid w:val="00003059"/>
    <w:rsid w:val="0000377E"/>
    <w:rsid w:val="00003937"/>
    <w:rsid w:val="00005100"/>
    <w:rsid w:val="0000583C"/>
    <w:rsid w:val="00007346"/>
    <w:rsid w:val="000073C9"/>
    <w:rsid w:val="00007580"/>
    <w:rsid w:val="000076D3"/>
    <w:rsid w:val="000106BD"/>
    <w:rsid w:val="0001646C"/>
    <w:rsid w:val="000221DD"/>
    <w:rsid w:val="0002264F"/>
    <w:rsid w:val="00022B12"/>
    <w:rsid w:val="00026734"/>
    <w:rsid w:val="00027376"/>
    <w:rsid w:val="00027B40"/>
    <w:rsid w:val="0003017F"/>
    <w:rsid w:val="000305EF"/>
    <w:rsid w:val="00030BC3"/>
    <w:rsid w:val="00030CA8"/>
    <w:rsid w:val="00031351"/>
    <w:rsid w:val="000325A9"/>
    <w:rsid w:val="00034116"/>
    <w:rsid w:val="00034288"/>
    <w:rsid w:val="00034404"/>
    <w:rsid w:val="00034456"/>
    <w:rsid w:val="00036798"/>
    <w:rsid w:val="000367B3"/>
    <w:rsid w:val="00036EDD"/>
    <w:rsid w:val="00037DEA"/>
    <w:rsid w:val="00041854"/>
    <w:rsid w:val="00041AE4"/>
    <w:rsid w:val="00041EA6"/>
    <w:rsid w:val="00042F22"/>
    <w:rsid w:val="00043619"/>
    <w:rsid w:val="00044ADA"/>
    <w:rsid w:val="00046E74"/>
    <w:rsid w:val="000478BE"/>
    <w:rsid w:val="00047A35"/>
    <w:rsid w:val="0005001B"/>
    <w:rsid w:val="00050C76"/>
    <w:rsid w:val="000519BE"/>
    <w:rsid w:val="00051EB3"/>
    <w:rsid w:val="00054610"/>
    <w:rsid w:val="00054BE4"/>
    <w:rsid w:val="00055075"/>
    <w:rsid w:val="00055654"/>
    <w:rsid w:val="000575D6"/>
    <w:rsid w:val="00057CA7"/>
    <w:rsid w:val="00057E0C"/>
    <w:rsid w:val="00061588"/>
    <w:rsid w:val="000616F6"/>
    <w:rsid w:val="000620BE"/>
    <w:rsid w:val="00062517"/>
    <w:rsid w:val="000651B8"/>
    <w:rsid w:val="000662BD"/>
    <w:rsid w:val="00066DCA"/>
    <w:rsid w:val="000709C8"/>
    <w:rsid w:val="00071586"/>
    <w:rsid w:val="00073CAA"/>
    <w:rsid w:val="00074AC8"/>
    <w:rsid w:val="00074F71"/>
    <w:rsid w:val="000756A9"/>
    <w:rsid w:val="000756B0"/>
    <w:rsid w:val="00075E2D"/>
    <w:rsid w:val="0007685B"/>
    <w:rsid w:val="000775DB"/>
    <w:rsid w:val="000777DD"/>
    <w:rsid w:val="00090768"/>
    <w:rsid w:val="00091B80"/>
    <w:rsid w:val="0009267D"/>
    <w:rsid w:val="00095201"/>
    <w:rsid w:val="00097BE2"/>
    <w:rsid w:val="000A07B0"/>
    <w:rsid w:val="000A1380"/>
    <w:rsid w:val="000A25ED"/>
    <w:rsid w:val="000A3504"/>
    <w:rsid w:val="000A3A62"/>
    <w:rsid w:val="000A4DC8"/>
    <w:rsid w:val="000A7575"/>
    <w:rsid w:val="000B0969"/>
    <w:rsid w:val="000B2255"/>
    <w:rsid w:val="000B28A9"/>
    <w:rsid w:val="000B30E0"/>
    <w:rsid w:val="000B4709"/>
    <w:rsid w:val="000B5BDF"/>
    <w:rsid w:val="000B6149"/>
    <w:rsid w:val="000B7DDD"/>
    <w:rsid w:val="000C07FD"/>
    <w:rsid w:val="000C0A99"/>
    <w:rsid w:val="000C0AE3"/>
    <w:rsid w:val="000C0D19"/>
    <w:rsid w:val="000C1F4B"/>
    <w:rsid w:val="000C229E"/>
    <w:rsid w:val="000C60A0"/>
    <w:rsid w:val="000D0BC5"/>
    <w:rsid w:val="000D11FD"/>
    <w:rsid w:val="000D30E3"/>
    <w:rsid w:val="000D358D"/>
    <w:rsid w:val="000D3776"/>
    <w:rsid w:val="000D3B50"/>
    <w:rsid w:val="000D3C96"/>
    <w:rsid w:val="000D4965"/>
    <w:rsid w:val="000D576C"/>
    <w:rsid w:val="000D7807"/>
    <w:rsid w:val="000E0BDB"/>
    <w:rsid w:val="000E281D"/>
    <w:rsid w:val="000E379E"/>
    <w:rsid w:val="000E3DBB"/>
    <w:rsid w:val="000E4697"/>
    <w:rsid w:val="000E4B6D"/>
    <w:rsid w:val="000E56C2"/>
    <w:rsid w:val="000E5F4E"/>
    <w:rsid w:val="000E6952"/>
    <w:rsid w:val="000E6E1B"/>
    <w:rsid w:val="000E6EA7"/>
    <w:rsid w:val="000E7442"/>
    <w:rsid w:val="000F45E2"/>
    <w:rsid w:val="000F5C8D"/>
    <w:rsid w:val="000F5F90"/>
    <w:rsid w:val="000F7A12"/>
    <w:rsid w:val="000F7FC3"/>
    <w:rsid w:val="001002C8"/>
    <w:rsid w:val="00101909"/>
    <w:rsid w:val="00102536"/>
    <w:rsid w:val="001030C3"/>
    <w:rsid w:val="00105050"/>
    <w:rsid w:val="00106495"/>
    <w:rsid w:val="00107072"/>
    <w:rsid w:val="0010761C"/>
    <w:rsid w:val="00107B72"/>
    <w:rsid w:val="00110834"/>
    <w:rsid w:val="0011083B"/>
    <w:rsid w:val="00110BE0"/>
    <w:rsid w:val="001110B2"/>
    <w:rsid w:val="0011298E"/>
    <w:rsid w:val="001137EB"/>
    <w:rsid w:val="00113809"/>
    <w:rsid w:val="00113CA8"/>
    <w:rsid w:val="00117F2B"/>
    <w:rsid w:val="00120937"/>
    <w:rsid w:val="00120A74"/>
    <w:rsid w:val="00125233"/>
    <w:rsid w:val="0012530B"/>
    <w:rsid w:val="0012554D"/>
    <w:rsid w:val="00125710"/>
    <w:rsid w:val="00125799"/>
    <w:rsid w:val="001259D6"/>
    <w:rsid w:val="00125AD1"/>
    <w:rsid w:val="00125F01"/>
    <w:rsid w:val="001305D8"/>
    <w:rsid w:val="001309AE"/>
    <w:rsid w:val="001323CC"/>
    <w:rsid w:val="0013418D"/>
    <w:rsid w:val="00134FC8"/>
    <w:rsid w:val="00135189"/>
    <w:rsid w:val="00136499"/>
    <w:rsid w:val="00136AA5"/>
    <w:rsid w:val="00137E57"/>
    <w:rsid w:val="00141B9B"/>
    <w:rsid w:val="001421C9"/>
    <w:rsid w:val="0014229F"/>
    <w:rsid w:val="00143FC2"/>
    <w:rsid w:val="0014415C"/>
    <w:rsid w:val="00152E91"/>
    <w:rsid w:val="00153059"/>
    <w:rsid w:val="00154830"/>
    <w:rsid w:val="0015790C"/>
    <w:rsid w:val="00160351"/>
    <w:rsid w:val="0016074E"/>
    <w:rsid w:val="001624C3"/>
    <w:rsid w:val="00162DA5"/>
    <w:rsid w:val="00162EA6"/>
    <w:rsid w:val="00163A46"/>
    <w:rsid w:val="00165000"/>
    <w:rsid w:val="001663AD"/>
    <w:rsid w:val="00166D8C"/>
    <w:rsid w:val="00170CCC"/>
    <w:rsid w:val="00171DC5"/>
    <w:rsid w:val="0017263B"/>
    <w:rsid w:val="00176366"/>
    <w:rsid w:val="00176DB2"/>
    <w:rsid w:val="001779DD"/>
    <w:rsid w:val="0018226B"/>
    <w:rsid w:val="001856D7"/>
    <w:rsid w:val="001862A6"/>
    <w:rsid w:val="00190883"/>
    <w:rsid w:val="00190D44"/>
    <w:rsid w:val="001910F7"/>
    <w:rsid w:val="00191EB6"/>
    <w:rsid w:val="00192158"/>
    <w:rsid w:val="00192761"/>
    <w:rsid w:val="00194347"/>
    <w:rsid w:val="001943D6"/>
    <w:rsid w:val="00194C53"/>
    <w:rsid w:val="00195B3E"/>
    <w:rsid w:val="00197701"/>
    <w:rsid w:val="001A1142"/>
    <w:rsid w:val="001A22E0"/>
    <w:rsid w:val="001A3C92"/>
    <w:rsid w:val="001A4DFE"/>
    <w:rsid w:val="001A4E94"/>
    <w:rsid w:val="001A5533"/>
    <w:rsid w:val="001A76B4"/>
    <w:rsid w:val="001A7D19"/>
    <w:rsid w:val="001B16AF"/>
    <w:rsid w:val="001B1792"/>
    <w:rsid w:val="001B1B33"/>
    <w:rsid w:val="001B2215"/>
    <w:rsid w:val="001B29A4"/>
    <w:rsid w:val="001B3B8B"/>
    <w:rsid w:val="001B437D"/>
    <w:rsid w:val="001B4DD7"/>
    <w:rsid w:val="001B5AF2"/>
    <w:rsid w:val="001B6E32"/>
    <w:rsid w:val="001B7DB7"/>
    <w:rsid w:val="001C134D"/>
    <w:rsid w:val="001C2961"/>
    <w:rsid w:val="001C2B77"/>
    <w:rsid w:val="001C330D"/>
    <w:rsid w:val="001C4E75"/>
    <w:rsid w:val="001C640E"/>
    <w:rsid w:val="001C78F3"/>
    <w:rsid w:val="001D085C"/>
    <w:rsid w:val="001D0B82"/>
    <w:rsid w:val="001D0F04"/>
    <w:rsid w:val="001D3A4B"/>
    <w:rsid w:val="001D44B7"/>
    <w:rsid w:val="001D60E5"/>
    <w:rsid w:val="001E05D9"/>
    <w:rsid w:val="001E1568"/>
    <w:rsid w:val="001E4D54"/>
    <w:rsid w:val="001E698D"/>
    <w:rsid w:val="001E7A43"/>
    <w:rsid w:val="001E7BC2"/>
    <w:rsid w:val="001F1126"/>
    <w:rsid w:val="001F16A0"/>
    <w:rsid w:val="001F2B1F"/>
    <w:rsid w:val="001F3488"/>
    <w:rsid w:val="001F4282"/>
    <w:rsid w:val="001F4506"/>
    <w:rsid w:val="001F5368"/>
    <w:rsid w:val="001F6317"/>
    <w:rsid w:val="00200934"/>
    <w:rsid w:val="00200F55"/>
    <w:rsid w:val="0020511A"/>
    <w:rsid w:val="002108C7"/>
    <w:rsid w:val="0021241C"/>
    <w:rsid w:val="00214764"/>
    <w:rsid w:val="00216CF3"/>
    <w:rsid w:val="00216CF9"/>
    <w:rsid w:val="00220D2A"/>
    <w:rsid w:val="002225A5"/>
    <w:rsid w:val="0022403A"/>
    <w:rsid w:val="0022596D"/>
    <w:rsid w:val="002263DE"/>
    <w:rsid w:val="00230D01"/>
    <w:rsid w:val="00233AB5"/>
    <w:rsid w:val="00233E1D"/>
    <w:rsid w:val="00235779"/>
    <w:rsid w:val="00240226"/>
    <w:rsid w:val="00240832"/>
    <w:rsid w:val="002410D3"/>
    <w:rsid w:val="00243F58"/>
    <w:rsid w:val="00245D3C"/>
    <w:rsid w:val="00251A41"/>
    <w:rsid w:val="00252C21"/>
    <w:rsid w:val="002530FA"/>
    <w:rsid w:val="00255783"/>
    <w:rsid w:val="00256C74"/>
    <w:rsid w:val="00257691"/>
    <w:rsid w:val="00262D75"/>
    <w:rsid w:val="00263315"/>
    <w:rsid w:val="00265C83"/>
    <w:rsid w:val="0026761B"/>
    <w:rsid w:val="00271EFB"/>
    <w:rsid w:val="00272367"/>
    <w:rsid w:val="0027267D"/>
    <w:rsid w:val="00272FF2"/>
    <w:rsid w:val="00273EC1"/>
    <w:rsid w:val="00275329"/>
    <w:rsid w:val="00276432"/>
    <w:rsid w:val="00276F4D"/>
    <w:rsid w:val="00277C90"/>
    <w:rsid w:val="00282869"/>
    <w:rsid w:val="00283E43"/>
    <w:rsid w:val="00284C64"/>
    <w:rsid w:val="002850A1"/>
    <w:rsid w:val="00287B21"/>
    <w:rsid w:val="00287BE6"/>
    <w:rsid w:val="00290E75"/>
    <w:rsid w:val="00292617"/>
    <w:rsid w:val="0029287F"/>
    <w:rsid w:val="002937D7"/>
    <w:rsid w:val="00294F25"/>
    <w:rsid w:val="00297A8A"/>
    <w:rsid w:val="00297E54"/>
    <w:rsid w:val="002A3785"/>
    <w:rsid w:val="002A3882"/>
    <w:rsid w:val="002A40C8"/>
    <w:rsid w:val="002A464B"/>
    <w:rsid w:val="002B0C32"/>
    <w:rsid w:val="002B372E"/>
    <w:rsid w:val="002B4DD0"/>
    <w:rsid w:val="002B69AB"/>
    <w:rsid w:val="002B6C8F"/>
    <w:rsid w:val="002B6E81"/>
    <w:rsid w:val="002B71A4"/>
    <w:rsid w:val="002C172D"/>
    <w:rsid w:val="002C18F0"/>
    <w:rsid w:val="002C20E6"/>
    <w:rsid w:val="002C556C"/>
    <w:rsid w:val="002C6349"/>
    <w:rsid w:val="002D017B"/>
    <w:rsid w:val="002D02B7"/>
    <w:rsid w:val="002D1211"/>
    <w:rsid w:val="002D230A"/>
    <w:rsid w:val="002D2935"/>
    <w:rsid w:val="002D3432"/>
    <w:rsid w:val="002D37F1"/>
    <w:rsid w:val="002D384B"/>
    <w:rsid w:val="002D6C1A"/>
    <w:rsid w:val="002E09C4"/>
    <w:rsid w:val="002E18EE"/>
    <w:rsid w:val="002E2121"/>
    <w:rsid w:val="002E3EA9"/>
    <w:rsid w:val="002E4890"/>
    <w:rsid w:val="002E4D2F"/>
    <w:rsid w:val="002E52FC"/>
    <w:rsid w:val="002E5CDE"/>
    <w:rsid w:val="002E65E3"/>
    <w:rsid w:val="002E7EEB"/>
    <w:rsid w:val="002F2DF5"/>
    <w:rsid w:val="002F3F70"/>
    <w:rsid w:val="002F4DF0"/>
    <w:rsid w:val="002F5029"/>
    <w:rsid w:val="002F6375"/>
    <w:rsid w:val="002F764B"/>
    <w:rsid w:val="002F7E57"/>
    <w:rsid w:val="00303304"/>
    <w:rsid w:val="00303972"/>
    <w:rsid w:val="00303C6F"/>
    <w:rsid w:val="00305281"/>
    <w:rsid w:val="00306211"/>
    <w:rsid w:val="003071D2"/>
    <w:rsid w:val="00307A38"/>
    <w:rsid w:val="003140EF"/>
    <w:rsid w:val="003147E4"/>
    <w:rsid w:val="00316474"/>
    <w:rsid w:val="00316AF5"/>
    <w:rsid w:val="00316FD0"/>
    <w:rsid w:val="003178E7"/>
    <w:rsid w:val="00317E3A"/>
    <w:rsid w:val="00320F59"/>
    <w:rsid w:val="003226A4"/>
    <w:rsid w:val="0032505F"/>
    <w:rsid w:val="00325E0D"/>
    <w:rsid w:val="00327307"/>
    <w:rsid w:val="00327C86"/>
    <w:rsid w:val="003319A1"/>
    <w:rsid w:val="003319B8"/>
    <w:rsid w:val="00331A57"/>
    <w:rsid w:val="00331E77"/>
    <w:rsid w:val="00333653"/>
    <w:rsid w:val="00333BDE"/>
    <w:rsid w:val="0033405C"/>
    <w:rsid w:val="00334299"/>
    <w:rsid w:val="00334354"/>
    <w:rsid w:val="003351B0"/>
    <w:rsid w:val="00337578"/>
    <w:rsid w:val="00343647"/>
    <w:rsid w:val="00344AF7"/>
    <w:rsid w:val="00345D1C"/>
    <w:rsid w:val="00346323"/>
    <w:rsid w:val="003478F0"/>
    <w:rsid w:val="00347F16"/>
    <w:rsid w:val="00350257"/>
    <w:rsid w:val="00351948"/>
    <w:rsid w:val="00351E76"/>
    <w:rsid w:val="00352229"/>
    <w:rsid w:val="00353353"/>
    <w:rsid w:val="00353415"/>
    <w:rsid w:val="00353E3B"/>
    <w:rsid w:val="00353F2B"/>
    <w:rsid w:val="00355163"/>
    <w:rsid w:val="00356018"/>
    <w:rsid w:val="00356DBB"/>
    <w:rsid w:val="00360703"/>
    <w:rsid w:val="0036476E"/>
    <w:rsid w:val="00364876"/>
    <w:rsid w:val="00364ABE"/>
    <w:rsid w:val="00367602"/>
    <w:rsid w:val="00371621"/>
    <w:rsid w:val="003742BD"/>
    <w:rsid w:val="0037558D"/>
    <w:rsid w:val="0037749D"/>
    <w:rsid w:val="00380449"/>
    <w:rsid w:val="00380797"/>
    <w:rsid w:val="00382632"/>
    <w:rsid w:val="00382CAE"/>
    <w:rsid w:val="003830C2"/>
    <w:rsid w:val="00383566"/>
    <w:rsid w:val="0038422D"/>
    <w:rsid w:val="003849FC"/>
    <w:rsid w:val="00386BC1"/>
    <w:rsid w:val="00387BCC"/>
    <w:rsid w:val="00390397"/>
    <w:rsid w:val="003917E3"/>
    <w:rsid w:val="0039216D"/>
    <w:rsid w:val="00392C80"/>
    <w:rsid w:val="00393F54"/>
    <w:rsid w:val="00394311"/>
    <w:rsid w:val="00394BE4"/>
    <w:rsid w:val="00395B83"/>
    <w:rsid w:val="0039659D"/>
    <w:rsid w:val="00397032"/>
    <w:rsid w:val="00397406"/>
    <w:rsid w:val="003A027E"/>
    <w:rsid w:val="003A066E"/>
    <w:rsid w:val="003A077C"/>
    <w:rsid w:val="003A0AF1"/>
    <w:rsid w:val="003A1DCB"/>
    <w:rsid w:val="003A1EC2"/>
    <w:rsid w:val="003A2619"/>
    <w:rsid w:val="003A2E30"/>
    <w:rsid w:val="003A449F"/>
    <w:rsid w:val="003A4ECE"/>
    <w:rsid w:val="003A5EFE"/>
    <w:rsid w:val="003A68E3"/>
    <w:rsid w:val="003B1958"/>
    <w:rsid w:val="003B33CF"/>
    <w:rsid w:val="003B3764"/>
    <w:rsid w:val="003B4815"/>
    <w:rsid w:val="003B50BF"/>
    <w:rsid w:val="003B7359"/>
    <w:rsid w:val="003C15EE"/>
    <w:rsid w:val="003C1833"/>
    <w:rsid w:val="003C1C36"/>
    <w:rsid w:val="003C3539"/>
    <w:rsid w:val="003C3E85"/>
    <w:rsid w:val="003D0B46"/>
    <w:rsid w:val="003D0F84"/>
    <w:rsid w:val="003D1D8F"/>
    <w:rsid w:val="003D1F4D"/>
    <w:rsid w:val="003D248B"/>
    <w:rsid w:val="003D29A7"/>
    <w:rsid w:val="003D46B0"/>
    <w:rsid w:val="003D6B3B"/>
    <w:rsid w:val="003D6DFF"/>
    <w:rsid w:val="003E0170"/>
    <w:rsid w:val="003E26FE"/>
    <w:rsid w:val="003F0CAD"/>
    <w:rsid w:val="003F36D6"/>
    <w:rsid w:val="003F4B61"/>
    <w:rsid w:val="003F4DCA"/>
    <w:rsid w:val="003F66BC"/>
    <w:rsid w:val="003F6C34"/>
    <w:rsid w:val="003F6DFC"/>
    <w:rsid w:val="004016A6"/>
    <w:rsid w:val="00401F4E"/>
    <w:rsid w:val="004045D9"/>
    <w:rsid w:val="00406782"/>
    <w:rsid w:val="00411C00"/>
    <w:rsid w:val="0041256F"/>
    <w:rsid w:val="004127CA"/>
    <w:rsid w:val="00412859"/>
    <w:rsid w:val="00413879"/>
    <w:rsid w:val="00415575"/>
    <w:rsid w:val="00415BE3"/>
    <w:rsid w:val="004166FA"/>
    <w:rsid w:val="004200AA"/>
    <w:rsid w:val="00420EA0"/>
    <w:rsid w:val="00421D95"/>
    <w:rsid w:val="0042253C"/>
    <w:rsid w:val="0042299C"/>
    <w:rsid w:val="00422E1D"/>
    <w:rsid w:val="004247EB"/>
    <w:rsid w:val="00424B9A"/>
    <w:rsid w:val="00424E24"/>
    <w:rsid w:val="004251B3"/>
    <w:rsid w:val="0042714B"/>
    <w:rsid w:val="00427A65"/>
    <w:rsid w:val="0043208B"/>
    <w:rsid w:val="00432F78"/>
    <w:rsid w:val="00433B35"/>
    <w:rsid w:val="00433BD3"/>
    <w:rsid w:val="00434FA1"/>
    <w:rsid w:val="00436BCA"/>
    <w:rsid w:val="00441EFD"/>
    <w:rsid w:val="0044514C"/>
    <w:rsid w:val="004460CD"/>
    <w:rsid w:val="004464BA"/>
    <w:rsid w:val="00446B7F"/>
    <w:rsid w:val="00447629"/>
    <w:rsid w:val="0045157B"/>
    <w:rsid w:val="00452A2F"/>
    <w:rsid w:val="0045573E"/>
    <w:rsid w:val="00455A98"/>
    <w:rsid w:val="004570E8"/>
    <w:rsid w:val="00457DD4"/>
    <w:rsid w:val="00460077"/>
    <w:rsid w:val="00460E84"/>
    <w:rsid w:val="00461E72"/>
    <w:rsid w:val="004629C8"/>
    <w:rsid w:val="00463335"/>
    <w:rsid w:val="00464378"/>
    <w:rsid w:val="004652DF"/>
    <w:rsid w:val="004661AD"/>
    <w:rsid w:val="004661BE"/>
    <w:rsid w:val="00466C3E"/>
    <w:rsid w:val="00466C54"/>
    <w:rsid w:val="004674DB"/>
    <w:rsid w:val="00471186"/>
    <w:rsid w:val="00475FDD"/>
    <w:rsid w:val="004763D9"/>
    <w:rsid w:val="00477E6E"/>
    <w:rsid w:val="0048011C"/>
    <w:rsid w:val="00481F53"/>
    <w:rsid w:val="004828E8"/>
    <w:rsid w:val="004836B5"/>
    <w:rsid w:val="004846E8"/>
    <w:rsid w:val="00484915"/>
    <w:rsid w:val="00484D31"/>
    <w:rsid w:val="00485070"/>
    <w:rsid w:val="00485FAB"/>
    <w:rsid w:val="0049099A"/>
    <w:rsid w:val="00491186"/>
    <w:rsid w:val="0049231C"/>
    <w:rsid w:val="00494CE4"/>
    <w:rsid w:val="0049584A"/>
    <w:rsid w:val="00495DA2"/>
    <w:rsid w:val="00495DE4"/>
    <w:rsid w:val="00497282"/>
    <w:rsid w:val="004974FA"/>
    <w:rsid w:val="00497FBE"/>
    <w:rsid w:val="004A2256"/>
    <w:rsid w:val="004A5880"/>
    <w:rsid w:val="004A794A"/>
    <w:rsid w:val="004B1586"/>
    <w:rsid w:val="004B1FA6"/>
    <w:rsid w:val="004B2768"/>
    <w:rsid w:val="004B3850"/>
    <w:rsid w:val="004B3BD3"/>
    <w:rsid w:val="004B4261"/>
    <w:rsid w:val="004B505B"/>
    <w:rsid w:val="004B5E59"/>
    <w:rsid w:val="004B5F4E"/>
    <w:rsid w:val="004B6BF1"/>
    <w:rsid w:val="004C1368"/>
    <w:rsid w:val="004C1776"/>
    <w:rsid w:val="004C1AB9"/>
    <w:rsid w:val="004C2F75"/>
    <w:rsid w:val="004C34DE"/>
    <w:rsid w:val="004C3623"/>
    <w:rsid w:val="004C47DA"/>
    <w:rsid w:val="004C4BAC"/>
    <w:rsid w:val="004C530F"/>
    <w:rsid w:val="004D0508"/>
    <w:rsid w:val="004D1191"/>
    <w:rsid w:val="004D1727"/>
    <w:rsid w:val="004D2D12"/>
    <w:rsid w:val="004D361B"/>
    <w:rsid w:val="004D63B4"/>
    <w:rsid w:val="004E1281"/>
    <w:rsid w:val="004E2114"/>
    <w:rsid w:val="004E2118"/>
    <w:rsid w:val="004E231A"/>
    <w:rsid w:val="004E31CE"/>
    <w:rsid w:val="004E3BB8"/>
    <w:rsid w:val="004E5BB6"/>
    <w:rsid w:val="004E5FC0"/>
    <w:rsid w:val="004E5FE1"/>
    <w:rsid w:val="004E6E0E"/>
    <w:rsid w:val="004F01C9"/>
    <w:rsid w:val="004F53E2"/>
    <w:rsid w:val="004F5D7F"/>
    <w:rsid w:val="004F65EA"/>
    <w:rsid w:val="004F661C"/>
    <w:rsid w:val="004F7114"/>
    <w:rsid w:val="005001E7"/>
    <w:rsid w:val="00500343"/>
    <w:rsid w:val="00500653"/>
    <w:rsid w:val="00500ACF"/>
    <w:rsid w:val="0050169F"/>
    <w:rsid w:val="0050204E"/>
    <w:rsid w:val="0050465B"/>
    <w:rsid w:val="00506420"/>
    <w:rsid w:val="005074B4"/>
    <w:rsid w:val="005101D9"/>
    <w:rsid w:val="0051073F"/>
    <w:rsid w:val="00513CC2"/>
    <w:rsid w:val="00513DB7"/>
    <w:rsid w:val="00520BBF"/>
    <w:rsid w:val="00521922"/>
    <w:rsid w:val="00521DFA"/>
    <w:rsid w:val="005254B1"/>
    <w:rsid w:val="00526FED"/>
    <w:rsid w:val="00531396"/>
    <w:rsid w:val="00532CBA"/>
    <w:rsid w:val="005332B6"/>
    <w:rsid w:val="00533806"/>
    <w:rsid w:val="005364D9"/>
    <w:rsid w:val="00537575"/>
    <w:rsid w:val="00537727"/>
    <w:rsid w:val="005432B4"/>
    <w:rsid w:val="00544318"/>
    <w:rsid w:val="00546223"/>
    <w:rsid w:val="005464E1"/>
    <w:rsid w:val="0055004A"/>
    <w:rsid w:val="0055021A"/>
    <w:rsid w:val="00550F5B"/>
    <w:rsid w:val="005526B9"/>
    <w:rsid w:val="00552D67"/>
    <w:rsid w:val="00553398"/>
    <w:rsid w:val="005541A9"/>
    <w:rsid w:val="0055470B"/>
    <w:rsid w:val="00557C4D"/>
    <w:rsid w:val="00560ADC"/>
    <w:rsid w:val="00560D2A"/>
    <w:rsid w:val="00561781"/>
    <w:rsid w:val="00562640"/>
    <w:rsid w:val="00566BB3"/>
    <w:rsid w:val="00567FF0"/>
    <w:rsid w:val="00573553"/>
    <w:rsid w:val="00574873"/>
    <w:rsid w:val="00574D01"/>
    <w:rsid w:val="005755B4"/>
    <w:rsid w:val="00580C2C"/>
    <w:rsid w:val="00581AF4"/>
    <w:rsid w:val="00585DC2"/>
    <w:rsid w:val="005861AB"/>
    <w:rsid w:val="005865A7"/>
    <w:rsid w:val="00586EDC"/>
    <w:rsid w:val="00590B3F"/>
    <w:rsid w:val="00590D21"/>
    <w:rsid w:val="00592690"/>
    <w:rsid w:val="00592CC7"/>
    <w:rsid w:val="00592DD3"/>
    <w:rsid w:val="005943D2"/>
    <w:rsid w:val="00595C9F"/>
    <w:rsid w:val="00596229"/>
    <w:rsid w:val="005973AB"/>
    <w:rsid w:val="005A122A"/>
    <w:rsid w:val="005A14E7"/>
    <w:rsid w:val="005A2249"/>
    <w:rsid w:val="005A25C2"/>
    <w:rsid w:val="005A642B"/>
    <w:rsid w:val="005A78DE"/>
    <w:rsid w:val="005A7AFD"/>
    <w:rsid w:val="005B0DCB"/>
    <w:rsid w:val="005B1F6F"/>
    <w:rsid w:val="005B2CBF"/>
    <w:rsid w:val="005B39DE"/>
    <w:rsid w:val="005B4BBE"/>
    <w:rsid w:val="005B73E5"/>
    <w:rsid w:val="005B7C69"/>
    <w:rsid w:val="005C0351"/>
    <w:rsid w:val="005C0BC0"/>
    <w:rsid w:val="005C100B"/>
    <w:rsid w:val="005C4170"/>
    <w:rsid w:val="005C4F39"/>
    <w:rsid w:val="005C5417"/>
    <w:rsid w:val="005C6600"/>
    <w:rsid w:val="005C6D0D"/>
    <w:rsid w:val="005C6ED4"/>
    <w:rsid w:val="005C75B0"/>
    <w:rsid w:val="005C77D5"/>
    <w:rsid w:val="005C7FC1"/>
    <w:rsid w:val="005D140B"/>
    <w:rsid w:val="005D2BB1"/>
    <w:rsid w:val="005D3122"/>
    <w:rsid w:val="005D4411"/>
    <w:rsid w:val="005D4835"/>
    <w:rsid w:val="005D658C"/>
    <w:rsid w:val="005D6C32"/>
    <w:rsid w:val="005E0B28"/>
    <w:rsid w:val="005E1039"/>
    <w:rsid w:val="005E1F65"/>
    <w:rsid w:val="005E2C94"/>
    <w:rsid w:val="005E33CB"/>
    <w:rsid w:val="005E3D91"/>
    <w:rsid w:val="005E4816"/>
    <w:rsid w:val="005E6FBD"/>
    <w:rsid w:val="005E7FB0"/>
    <w:rsid w:val="005F06D3"/>
    <w:rsid w:val="005F146F"/>
    <w:rsid w:val="005F1B48"/>
    <w:rsid w:val="005F3AAA"/>
    <w:rsid w:val="005F3E28"/>
    <w:rsid w:val="005F5795"/>
    <w:rsid w:val="005F5831"/>
    <w:rsid w:val="005F5F8F"/>
    <w:rsid w:val="005F6EF2"/>
    <w:rsid w:val="005F7726"/>
    <w:rsid w:val="0060060C"/>
    <w:rsid w:val="00603B81"/>
    <w:rsid w:val="00604AF9"/>
    <w:rsid w:val="0060651D"/>
    <w:rsid w:val="00607A8E"/>
    <w:rsid w:val="00607BBC"/>
    <w:rsid w:val="0061027E"/>
    <w:rsid w:val="006108C3"/>
    <w:rsid w:val="006109A7"/>
    <w:rsid w:val="0061116B"/>
    <w:rsid w:val="006144A7"/>
    <w:rsid w:val="00614753"/>
    <w:rsid w:val="00615897"/>
    <w:rsid w:val="006158BC"/>
    <w:rsid w:val="0061593E"/>
    <w:rsid w:val="0062043B"/>
    <w:rsid w:val="0062128D"/>
    <w:rsid w:val="006225FC"/>
    <w:rsid w:val="006239E3"/>
    <w:rsid w:val="00627D3F"/>
    <w:rsid w:val="00631D93"/>
    <w:rsid w:val="0063238D"/>
    <w:rsid w:val="0063262E"/>
    <w:rsid w:val="006327EB"/>
    <w:rsid w:val="0063387D"/>
    <w:rsid w:val="00634465"/>
    <w:rsid w:val="00635503"/>
    <w:rsid w:val="0063712D"/>
    <w:rsid w:val="006405F6"/>
    <w:rsid w:val="006446C9"/>
    <w:rsid w:val="006459F5"/>
    <w:rsid w:val="006463F0"/>
    <w:rsid w:val="006473B1"/>
    <w:rsid w:val="00647A40"/>
    <w:rsid w:val="00650919"/>
    <w:rsid w:val="00653298"/>
    <w:rsid w:val="00654151"/>
    <w:rsid w:val="006547C1"/>
    <w:rsid w:val="00654A05"/>
    <w:rsid w:val="00654B20"/>
    <w:rsid w:val="0065561B"/>
    <w:rsid w:val="00655913"/>
    <w:rsid w:val="006569A3"/>
    <w:rsid w:val="00657390"/>
    <w:rsid w:val="006601DA"/>
    <w:rsid w:val="00661114"/>
    <w:rsid w:val="00662623"/>
    <w:rsid w:val="00664158"/>
    <w:rsid w:val="006672EA"/>
    <w:rsid w:val="00672530"/>
    <w:rsid w:val="00672A76"/>
    <w:rsid w:val="006735BB"/>
    <w:rsid w:val="0067535B"/>
    <w:rsid w:val="00677E46"/>
    <w:rsid w:val="0068045E"/>
    <w:rsid w:val="00681B37"/>
    <w:rsid w:val="006823CF"/>
    <w:rsid w:val="00682CF9"/>
    <w:rsid w:val="00683655"/>
    <w:rsid w:val="0068481A"/>
    <w:rsid w:val="00685D63"/>
    <w:rsid w:val="006902B8"/>
    <w:rsid w:val="0069044D"/>
    <w:rsid w:val="00690EE0"/>
    <w:rsid w:val="00691856"/>
    <w:rsid w:val="006927BC"/>
    <w:rsid w:val="00694308"/>
    <w:rsid w:val="0069600E"/>
    <w:rsid w:val="006A0779"/>
    <w:rsid w:val="006A131F"/>
    <w:rsid w:val="006A1FBF"/>
    <w:rsid w:val="006A2C93"/>
    <w:rsid w:val="006A3291"/>
    <w:rsid w:val="006A4D10"/>
    <w:rsid w:val="006A5944"/>
    <w:rsid w:val="006A6624"/>
    <w:rsid w:val="006A676F"/>
    <w:rsid w:val="006A6DAB"/>
    <w:rsid w:val="006B0151"/>
    <w:rsid w:val="006B0329"/>
    <w:rsid w:val="006B04D7"/>
    <w:rsid w:val="006B06B5"/>
    <w:rsid w:val="006B12FB"/>
    <w:rsid w:val="006B401B"/>
    <w:rsid w:val="006B6C49"/>
    <w:rsid w:val="006B73BD"/>
    <w:rsid w:val="006C2773"/>
    <w:rsid w:val="006C2C6D"/>
    <w:rsid w:val="006C3BD6"/>
    <w:rsid w:val="006C56FF"/>
    <w:rsid w:val="006C60A1"/>
    <w:rsid w:val="006C651C"/>
    <w:rsid w:val="006C6615"/>
    <w:rsid w:val="006C6C12"/>
    <w:rsid w:val="006D1841"/>
    <w:rsid w:val="006D2C77"/>
    <w:rsid w:val="006D2FA3"/>
    <w:rsid w:val="006D308D"/>
    <w:rsid w:val="006D49EB"/>
    <w:rsid w:val="006D4AEB"/>
    <w:rsid w:val="006D70C2"/>
    <w:rsid w:val="006D70C6"/>
    <w:rsid w:val="006E15B4"/>
    <w:rsid w:val="006E1D8B"/>
    <w:rsid w:val="006E36DD"/>
    <w:rsid w:val="006E5A29"/>
    <w:rsid w:val="006E711F"/>
    <w:rsid w:val="006E74CF"/>
    <w:rsid w:val="006E75B6"/>
    <w:rsid w:val="006F071B"/>
    <w:rsid w:val="006F1C7C"/>
    <w:rsid w:val="006F3DB1"/>
    <w:rsid w:val="006F46B3"/>
    <w:rsid w:val="006F4B48"/>
    <w:rsid w:val="006F59F5"/>
    <w:rsid w:val="006F5A90"/>
    <w:rsid w:val="006F5F39"/>
    <w:rsid w:val="006F6D6A"/>
    <w:rsid w:val="006F757B"/>
    <w:rsid w:val="006F7A87"/>
    <w:rsid w:val="00700FC7"/>
    <w:rsid w:val="007020C7"/>
    <w:rsid w:val="007043F4"/>
    <w:rsid w:val="00705A4A"/>
    <w:rsid w:val="00705DC0"/>
    <w:rsid w:val="00707086"/>
    <w:rsid w:val="007079D4"/>
    <w:rsid w:val="00710046"/>
    <w:rsid w:val="00710F4A"/>
    <w:rsid w:val="00711B03"/>
    <w:rsid w:val="00711E52"/>
    <w:rsid w:val="0071254A"/>
    <w:rsid w:val="007127A3"/>
    <w:rsid w:val="00715D54"/>
    <w:rsid w:val="007160DB"/>
    <w:rsid w:val="00717023"/>
    <w:rsid w:val="00717575"/>
    <w:rsid w:val="00717827"/>
    <w:rsid w:val="00720333"/>
    <w:rsid w:val="007212CC"/>
    <w:rsid w:val="00723C3C"/>
    <w:rsid w:val="007241E3"/>
    <w:rsid w:val="00724E97"/>
    <w:rsid w:val="007269C6"/>
    <w:rsid w:val="00726CDD"/>
    <w:rsid w:val="0072719A"/>
    <w:rsid w:val="00727C32"/>
    <w:rsid w:val="0073396B"/>
    <w:rsid w:val="00735C5B"/>
    <w:rsid w:val="00736DCE"/>
    <w:rsid w:val="0073731C"/>
    <w:rsid w:val="0073768E"/>
    <w:rsid w:val="00740C1B"/>
    <w:rsid w:val="007458BA"/>
    <w:rsid w:val="00745964"/>
    <w:rsid w:val="00746E59"/>
    <w:rsid w:val="007473B1"/>
    <w:rsid w:val="007478DE"/>
    <w:rsid w:val="00747B92"/>
    <w:rsid w:val="00747D91"/>
    <w:rsid w:val="00750D5A"/>
    <w:rsid w:val="0075124E"/>
    <w:rsid w:val="00752981"/>
    <w:rsid w:val="00755EEC"/>
    <w:rsid w:val="0075623F"/>
    <w:rsid w:val="00761766"/>
    <w:rsid w:val="0076182C"/>
    <w:rsid w:val="0076188B"/>
    <w:rsid w:val="007619E7"/>
    <w:rsid w:val="0076593E"/>
    <w:rsid w:val="00766943"/>
    <w:rsid w:val="0076747A"/>
    <w:rsid w:val="00767DAF"/>
    <w:rsid w:val="00770D07"/>
    <w:rsid w:val="00771CA8"/>
    <w:rsid w:val="00776D87"/>
    <w:rsid w:val="0077707B"/>
    <w:rsid w:val="0077707C"/>
    <w:rsid w:val="00780BF0"/>
    <w:rsid w:val="00782E4E"/>
    <w:rsid w:val="007836F6"/>
    <w:rsid w:val="00783B9E"/>
    <w:rsid w:val="00783C74"/>
    <w:rsid w:val="00784742"/>
    <w:rsid w:val="00786474"/>
    <w:rsid w:val="00787E85"/>
    <w:rsid w:val="00790F06"/>
    <w:rsid w:val="00791173"/>
    <w:rsid w:val="007924B2"/>
    <w:rsid w:val="00793A4D"/>
    <w:rsid w:val="007943FA"/>
    <w:rsid w:val="007A017B"/>
    <w:rsid w:val="007A2044"/>
    <w:rsid w:val="007A5307"/>
    <w:rsid w:val="007A7AAD"/>
    <w:rsid w:val="007B0F06"/>
    <w:rsid w:val="007B553E"/>
    <w:rsid w:val="007C169C"/>
    <w:rsid w:val="007C3C10"/>
    <w:rsid w:val="007C48B3"/>
    <w:rsid w:val="007C4CA6"/>
    <w:rsid w:val="007D0F8D"/>
    <w:rsid w:val="007D11A3"/>
    <w:rsid w:val="007D11B8"/>
    <w:rsid w:val="007D3E4F"/>
    <w:rsid w:val="007D535C"/>
    <w:rsid w:val="007D7F6B"/>
    <w:rsid w:val="007E2BB7"/>
    <w:rsid w:val="007E37A4"/>
    <w:rsid w:val="007E3B7E"/>
    <w:rsid w:val="007E4CF2"/>
    <w:rsid w:val="007E4FCA"/>
    <w:rsid w:val="007E5BD3"/>
    <w:rsid w:val="007F31EF"/>
    <w:rsid w:val="007F4A6C"/>
    <w:rsid w:val="007F566A"/>
    <w:rsid w:val="007F5A59"/>
    <w:rsid w:val="007F71FF"/>
    <w:rsid w:val="007F758E"/>
    <w:rsid w:val="00800297"/>
    <w:rsid w:val="00801C4F"/>
    <w:rsid w:val="00804DE6"/>
    <w:rsid w:val="008120DC"/>
    <w:rsid w:val="00812D8B"/>
    <w:rsid w:val="00816366"/>
    <w:rsid w:val="00821B3F"/>
    <w:rsid w:val="00822544"/>
    <w:rsid w:val="0082450F"/>
    <w:rsid w:val="008248F9"/>
    <w:rsid w:val="0082522A"/>
    <w:rsid w:val="008308C9"/>
    <w:rsid w:val="00831101"/>
    <w:rsid w:val="0083257C"/>
    <w:rsid w:val="00832B65"/>
    <w:rsid w:val="00833E3E"/>
    <w:rsid w:val="00833F5F"/>
    <w:rsid w:val="00835F3A"/>
    <w:rsid w:val="00836CF2"/>
    <w:rsid w:val="00837626"/>
    <w:rsid w:val="008417A3"/>
    <w:rsid w:val="00841956"/>
    <w:rsid w:val="00842EE4"/>
    <w:rsid w:val="00844DF8"/>
    <w:rsid w:val="00846405"/>
    <w:rsid w:val="008514FC"/>
    <w:rsid w:val="00851840"/>
    <w:rsid w:val="008531DD"/>
    <w:rsid w:val="00854470"/>
    <w:rsid w:val="008547CA"/>
    <w:rsid w:val="00854AEB"/>
    <w:rsid w:val="00861D72"/>
    <w:rsid w:val="0086486A"/>
    <w:rsid w:val="00864D02"/>
    <w:rsid w:val="00866230"/>
    <w:rsid w:val="00867290"/>
    <w:rsid w:val="008675FD"/>
    <w:rsid w:val="0087332A"/>
    <w:rsid w:val="0087510C"/>
    <w:rsid w:val="00877572"/>
    <w:rsid w:val="0087761F"/>
    <w:rsid w:val="00880AF1"/>
    <w:rsid w:val="00881F28"/>
    <w:rsid w:val="00883783"/>
    <w:rsid w:val="008839F4"/>
    <w:rsid w:val="008852E3"/>
    <w:rsid w:val="00885A0D"/>
    <w:rsid w:val="0089089E"/>
    <w:rsid w:val="00891954"/>
    <w:rsid w:val="00893561"/>
    <w:rsid w:val="0089583D"/>
    <w:rsid w:val="00897215"/>
    <w:rsid w:val="00897C84"/>
    <w:rsid w:val="008A14DA"/>
    <w:rsid w:val="008A3938"/>
    <w:rsid w:val="008A470C"/>
    <w:rsid w:val="008A69D1"/>
    <w:rsid w:val="008B0286"/>
    <w:rsid w:val="008B0A2B"/>
    <w:rsid w:val="008B16D4"/>
    <w:rsid w:val="008B3101"/>
    <w:rsid w:val="008B3629"/>
    <w:rsid w:val="008B4F92"/>
    <w:rsid w:val="008B5019"/>
    <w:rsid w:val="008B6195"/>
    <w:rsid w:val="008B7BBF"/>
    <w:rsid w:val="008C2A98"/>
    <w:rsid w:val="008C3128"/>
    <w:rsid w:val="008C47FB"/>
    <w:rsid w:val="008C4E51"/>
    <w:rsid w:val="008C6A7B"/>
    <w:rsid w:val="008D20DA"/>
    <w:rsid w:val="008D30E6"/>
    <w:rsid w:val="008D4854"/>
    <w:rsid w:val="008D63D8"/>
    <w:rsid w:val="008D6EA2"/>
    <w:rsid w:val="008D6FEF"/>
    <w:rsid w:val="008E05B9"/>
    <w:rsid w:val="008E1AA9"/>
    <w:rsid w:val="008E2658"/>
    <w:rsid w:val="008E58EF"/>
    <w:rsid w:val="008F0440"/>
    <w:rsid w:val="008F13F6"/>
    <w:rsid w:val="008F1596"/>
    <w:rsid w:val="008F1AE4"/>
    <w:rsid w:val="008F4171"/>
    <w:rsid w:val="008F546C"/>
    <w:rsid w:val="008F5D83"/>
    <w:rsid w:val="008F7BCA"/>
    <w:rsid w:val="00901BED"/>
    <w:rsid w:val="00904BA3"/>
    <w:rsid w:val="0090681F"/>
    <w:rsid w:val="00906BE8"/>
    <w:rsid w:val="00910182"/>
    <w:rsid w:val="00911E8F"/>
    <w:rsid w:val="009125BC"/>
    <w:rsid w:val="00913555"/>
    <w:rsid w:val="00914E36"/>
    <w:rsid w:val="00916CDF"/>
    <w:rsid w:val="0092190B"/>
    <w:rsid w:val="00921D88"/>
    <w:rsid w:val="009230C5"/>
    <w:rsid w:val="00923246"/>
    <w:rsid w:val="00923D33"/>
    <w:rsid w:val="00924A1E"/>
    <w:rsid w:val="00924D83"/>
    <w:rsid w:val="009251B3"/>
    <w:rsid w:val="009261DE"/>
    <w:rsid w:val="00926B04"/>
    <w:rsid w:val="00930451"/>
    <w:rsid w:val="00931028"/>
    <w:rsid w:val="00931D3F"/>
    <w:rsid w:val="00931E49"/>
    <w:rsid w:val="009323AD"/>
    <w:rsid w:val="009326E5"/>
    <w:rsid w:val="009338F2"/>
    <w:rsid w:val="00936419"/>
    <w:rsid w:val="009409D1"/>
    <w:rsid w:val="00942604"/>
    <w:rsid w:val="009427F5"/>
    <w:rsid w:val="00942A26"/>
    <w:rsid w:val="009431E4"/>
    <w:rsid w:val="00943AAA"/>
    <w:rsid w:val="00945FC7"/>
    <w:rsid w:val="00946097"/>
    <w:rsid w:val="009472FA"/>
    <w:rsid w:val="00947E7E"/>
    <w:rsid w:val="009505D8"/>
    <w:rsid w:val="009506E8"/>
    <w:rsid w:val="00955A1E"/>
    <w:rsid w:val="009573F7"/>
    <w:rsid w:val="00960474"/>
    <w:rsid w:val="009614B4"/>
    <w:rsid w:val="0096296B"/>
    <w:rsid w:val="00964E2A"/>
    <w:rsid w:val="00964F91"/>
    <w:rsid w:val="0096799B"/>
    <w:rsid w:val="00967CE6"/>
    <w:rsid w:val="00970087"/>
    <w:rsid w:val="009705C4"/>
    <w:rsid w:val="009730D6"/>
    <w:rsid w:val="00973BF4"/>
    <w:rsid w:val="00976421"/>
    <w:rsid w:val="00976C15"/>
    <w:rsid w:val="00980C13"/>
    <w:rsid w:val="00981AA8"/>
    <w:rsid w:val="00982E83"/>
    <w:rsid w:val="00983556"/>
    <w:rsid w:val="009900CF"/>
    <w:rsid w:val="00990953"/>
    <w:rsid w:val="009916BE"/>
    <w:rsid w:val="009932FE"/>
    <w:rsid w:val="009968F7"/>
    <w:rsid w:val="00996C9C"/>
    <w:rsid w:val="009A134B"/>
    <w:rsid w:val="009A18E7"/>
    <w:rsid w:val="009A2DE1"/>
    <w:rsid w:val="009A3748"/>
    <w:rsid w:val="009A55A8"/>
    <w:rsid w:val="009A7A53"/>
    <w:rsid w:val="009B0A2E"/>
    <w:rsid w:val="009B2FAA"/>
    <w:rsid w:val="009C216D"/>
    <w:rsid w:val="009C2A5B"/>
    <w:rsid w:val="009C45B8"/>
    <w:rsid w:val="009C4BC7"/>
    <w:rsid w:val="009C64D6"/>
    <w:rsid w:val="009C670D"/>
    <w:rsid w:val="009D0539"/>
    <w:rsid w:val="009D34ED"/>
    <w:rsid w:val="009D4BF2"/>
    <w:rsid w:val="009D5D08"/>
    <w:rsid w:val="009E18A6"/>
    <w:rsid w:val="009E21EC"/>
    <w:rsid w:val="009E3A01"/>
    <w:rsid w:val="009E3EAC"/>
    <w:rsid w:val="009E4705"/>
    <w:rsid w:val="009E48E5"/>
    <w:rsid w:val="009E712E"/>
    <w:rsid w:val="009F1A5E"/>
    <w:rsid w:val="009F23A2"/>
    <w:rsid w:val="009F2807"/>
    <w:rsid w:val="009F3B96"/>
    <w:rsid w:val="009F40DA"/>
    <w:rsid w:val="009F4A2E"/>
    <w:rsid w:val="009F5220"/>
    <w:rsid w:val="009F5667"/>
    <w:rsid w:val="009F60A6"/>
    <w:rsid w:val="009F7C66"/>
    <w:rsid w:val="00A0124C"/>
    <w:rsid w:val="00A01ADA"/>
    <w:rsid w:val="00A01BB6"/>
    <w:rsid w:val="00A02B84"/>
    <w:rsid w:val="00A05D65"/>
    <w:rsid w:val="00A06581"/>
    <w:rsid w:val="00A076C5"/>
    <w:rsid w:val="00A12F27"/>
    <w:rsid w:val="00A1329F"/>
    <w:rsid w:val="00A13D31"/>
    <w:rsid w:val="00A13E68"/>
    <w:rsid w:val="00A143A3"/>
    <w:rsid w:val="00A208EB"/>
    <w:rsid w:val="00A20D5C"/>
    <w:rsid w:val="00A23694"/>
    <w:rsid w:val="00A23903"/>
    <w:rsid w:val="00A270D5"/>
    <w:rsid w:val="00A27C8C"/>
    <w:rsid w:val="00A33351"/>
    <w:rsid w:val="00A33592"/>
    <w:rsid w:val="00A34748"/>
    <w:rsid w:val="00A34FF4"/>
    <w:rsid w:val="00A36CA8"/>
    <w:rsid w:val="00A37DAF"/>
    <w:rsid w:val="00A43C2D"/>
    <w:rsid w:val="00A4532A"/>
    <w:rsid w:val="00A45DAA"/>
    <w:rsid w:val="00A4642C"/>
    <w:rsid w:val="00A46BEF"/>
    <w:rsid w:val="00A47198"/>
    <w:rsid w:val="00A527A4"/>
    <w:rsid w:val="00A54052"/>
    <w:rsid w:val="00A6091B"/>
    <w:rsid w:val="00A65970"/>
    <w:rsid w:val="00A67164"/>
    <w:rsid w:val="00A6736B"/>
    <w:rsid w:val="00A70848"/>
    <w:rsid w:val="00A70CE0"/>
    <w:rsid w:val="00A71086"/>
    <w:rsid w:val="00A71426"/>
    <w:rsid w:val="00A71B6F"/>
    <w:rsid w:val="00A72509"/>
    <w:rsid w:val="00A730CD"/>
    <w:rsid w:val="00A73E11"/>
    <w:rsid w:val="00A74A6B"/>
    <w:rsid w:val="00A7702D"/>
    <w:rsid w:val="00A77434"/>
    <w:rsid w:val="00A7745D"/>
    <w:rsid w:val="00A77757"/>
    <w:rsid w:val="00A77E37"/>
    <w:rsid w:val="00A83907"/>
    <w:rsid w:val="00A8437B"/>
    <w:rsid w:val="00A849E4"/>
    <w:rsid w:val="00A86428"/>
    <w:rsid w:val="00A8649E"/>
    <w:rsid w:val="00A86AE6"/>
    <w:rsid w:val="00A9029B"/>
    <w:rsid w:val="00A90C1D"/>
    <w:rsid w:val="00A915E3"/>
    <w:rsid w:val="00A91F52"/>
    <w:rsid w:val="00A93F36"/>
    <w:rsid w:val="00A94278"/>
    <w:rsid w:val="00A94C0A"/>
    <w:rsid w:val="00A97CC9"/>
    <w:rsid w:val="00AA1D9E"/>
    <w:rsid w:val="00AA2594"/>
    <w:rsid w:val="00AA348F"/>
    <w:rsid w:val="00AA3C74"/>
    <w:rsid w:val="00AA53EA"/>
    <w:rsid w:val="00AA7921"/>
    <w:rsid w:val="00AA7A00"/>
    <w:rsid w:val="00AA7C6C"/>
    <w:rsid w:val="00AA7E82"/>
    <w:rsid w:val="00AB05F2"/>
    <w:rsid w:val="00AB06F9"/>
    <w:rsid w:val="00AB1101"/>
    <w:rsid w:val="00AB48E0"/>
    <w:rsid w:val="00AB522F"/>
    <w:rsid w:val="00AB7266"/>
    <w:rsid w:val="00AB79FC"/>
    <w:rsid w:val="00AC0E33"/>
    <w:rsid w:val="00AC218D"/>
    <w:rsid w:val="00AC258B"/>
    <w:rsid w:val="00AC2E1D"/>
    <w:rsid w:val="00AC31DF"/>
    <w:rsid w:val="00AC5A2F"/>
    <w:rsid w:val="00AD52EA"/>
    <w:rsid w:val="00AD6827"/>
    <w:rsid w:val="00AD7C88"/>
    <w:rsid w:val="00AE07CC"/>
    <w:rsid w:val="00AE0FC9"/>
    <w:rsid w:val="00AE18DA"/>
    <w:rsid w:val="00AE2DED"/>
    <w:rsid w:val="00AE302A"/>
    <w:rsid w:val="00AE3225"/>
    <w:rsid w:val="00AE4143"/>
    <w:rsid w:val="00AE41A0"/>
    <w:rsid w:val="00AE58A9"/>
    <w:rsid w:val="00AE58EA"/>
    <w:rsid w:val="00AE5C1C"/>
    <w:rsid w:val="00AE7299"/>
    <w:rsid w:val="00AE7F87"/>
    <w:rsid w:val="00AF0162"/>
    <w:rsid w:val="00AF3FAA"/>
    <w:rsid w:val="00AF4247"/>
    <w:rsid w:val="00AF4C5B"/>
    <w:rsid w:val="00AF4EFE"/>
    <w:rsid w:val="00AF587E"/>
    <w:rsid w:val="00AF5D3D"/>
    <w:rsid w:val="00B00ABB"/>
    <w:rsid w:val="00B01ACF"/>
    <w:rsid w:val="00B01D9D"/>
    <w:rsid w:val="00B03419"/>
    <w:rsid w:val="00B04166"/>
    <w:rsid w:val="00B044BD"/>
    <w:rsid w:val="00B051B7"/>
    <w:rsid w:val="00B123C3"/>
    <w:rsid w:val="00B14A61"/>
    <w:rsid w:val="00B16974"/>
    <w:rsid w:val="00B17F94"/>
    <w:rsid w:val="00B2128F"/>
    <w:rsid w:val="00B221FE"/>
    <w:rsid w:val="00B22710"/>
    <w:rsid w:val="00B236E4"/>
    <w:rsid w:val="00B254E1"/>
    <w:rsid w:val="00B31297"/>
    <w:rsid w:val="00B35468"/>
    <w:rsid w:val="00B35810"/>
    <w:rsid w:val="00B36087"/>
    <w:rsid w:val="00B36148"/>
    <w:rsid w:val="00B373B3"/>
    <w:rsid w:val="00B37B84"/>
    <w:rsid w:val="00B412A1"/>
    <w:rsid w:val="00B42C44"/>
    <w:rsid w:val="00B44479"/>
    <w:rsid w:val="00B44794"/>
    <w:rsid w:val="00B447C5"/>
    <w:rsid w:val="00B44C87"/>
    <w:rsid w:val="00B462A7"/>
    <w:rsid w:val="00B54B81"/>
    <w:rsid w:val="00B56BCB"/>
    <w:rsid w:val="00B57900"/>
    <w:rsid w:val="00B61C7C"/>
    <w:rsid w:val="00B61FE6"/>
    <w:rsid w:val="00B621C9"/>
    <w:rsid w:val="00B63BCF"/>
    <w:rsid w:val="00B63F60"/>
    <w:rsid w:val="00B646D1"/>
    <w:rsid w:val="00B64D72"/>
    <w:rsid w:val="00B65415"/>
    <w:rsid w:val="00B67EF4"/>
    <w:rsid w:val="00B70660"/>
    <w:rsid w:val="00B70C9A"/>
    <w:rsid w:val="00B70F66"/>
    <w:rsid w:val="00B73171"/>
    <w:rsid w:val="00B734F0"/>
    <w:rsid w:val="00B73B69"/>
    <w:rsid w:val="00B7514A"/>
    <w:rsid w:val="00B754A2"/>
    <w:rsid w:val="00B75DC4"/>
    <w:rsid w:val="00B76438"/>
    <w:rsid w:val="00B768BE"/>
    <w:rsid w:val="00B77414"/>
    <w:rsid w:val="00B77DCD"/>
    <w:rsid w:val="00B81202"/>
    <w:rsid w:val="00B82DCD"/>
    <w:rsid w:val="00B848C0"/>
    <w:rsid w:val="00B8621B"/>
    <w:rsid w:val="00B87EEC"/>
    <w:rsid w:val="00B902F3"/>
    <w:rsid w:val="00B91104"/>
    <w:rsid w:val="00B92B67"/>
    <w:rsid w:val="00B9414E"/>
    <w:rsid w:val="00B94893"/>
    <w:rsid w:val="00B948E6"/>
    <w:rsid w:val="00B96555"/>
    <w:rsid w:val="00B96922"/>
    <w:rsid w:val="00BA0834"/>
    <w:rsid w:val="00BA09CC"/>
    <w:rsid w:val="00BA16E7"/>
    <w:rsid w:val="00BA20BF"/>
    <w:rsid w:val="00BA3889"/>
    <w:rsid w:val="00BA4A51"/>
    <w:rsid w:val="00BA58FE"/>
    <w:rsid w:val="00BA7D0F"/>
    <w:rsid w:val="00BB0A93"/>
    <w:rsid w:val="00BB0BFD"/>
    <w:rsid w:val="00BB1A7B"/>
    <w:rsid w:val="00BB1D43"/>
    <w:rsid w:val="00BB2D8C"/>
    <w:rsid w:val="00BB30A4"/>
    <w:rsid w:val="00BB41E6"/>
    <w:rsid w:val="00BB4920"/>
    <w:rsid w:val="00BB4E75"/>
    <w:rsid w:val="00BB59DA"/>
    <w:rsid w:val="00BB72E0"/>
    <w:rsid w:val="00BC0502"/>
    <w:rsid w:val="00BC0738"/>
    <w:rsid w:val="00BC0F1E"/>
    <w:rsid w:val="00BC1ADD"/>
    <w:rsid w:val="00BC24F9"/>
    <w:rsid w:val="00BC2994"/>
    <w:rsid w:val="00BC2AA6"/>
    <w:rsid w:val="00BC3097"/>
    <w:rsid w:val="00BC38CE"/>
    <w:rsid w:val="00BC3A8E"/>
    <w:rsid w:val="00BC4BB1"/>
    <w:rsid w:val="00BC5005"/>
    <w:rsid w:val="00BC55AF"/>
    <w:rsid w:val="00BC56D1"/>
    <w:rsid w:val="00BC69AF"/>
    <w:rsid w:val="00BD0723"/>
    <w:rsid w:val="00BD082B"/>
    <w:rsid w:val="00BD09B5"/>
    <w:rsid w:val="00BD09D1"/>
    <w:rsid w:val="00BD10AE"/>
    <w:rsid w:val="00BD21A1"/>
    <w:rsid w:val="00BD24B0"/>
    <w:rsid w:val="00BD257F"/>
    <w:rsid w:val="00BD25B2"/>
    <w:rsid w:val="00BD6101"/>
    <w:rsid w:val="00BD68DE"/>
    <w:rsid w:val="00BD7EAC"/>
    <w:rsid w:val="00BE17DD"/>
    <w:rsid w:val="00BE2788"/>
    <w:rsid w:val="00BE61BE"/>
    <w:rsid w:val="00BF0E80"/>
    <w:rsid w:val="00BF2322"/>
    <w:rsid w:val="00BF55B4"/>
    <w:rsid w:val="00BF5B29"/>
    <w:rsid w:val="00BF6A83"/>
    <w:rsid w:val="00BF754E"/>
    <w:rsid w:val="00C00A26"/>
    <w:rsid w:val="00C00A8F"/>
    <w:rsid w:val="00C0134E"/>
    <w:rsid w:val="00C0157A"/>
    <w:rsid w:val="00C036FC"/>
    <w:rsid w:val="00C051BE"/>
    <w:rsid w:val="00C06979"/>
    <w:rsid w:val="00C106A3"/>
    <w:rsid w:val="00C11364"/>
    <w:rsid w:val="00C1167A"/>
    <w:rsid w:val="00C15639"/>
    <w:rsid w:val="00C159BC"/>
    <w:rsid w:val="00C15EFA"/>
    <w:rsid w:val="00C16339"/>
    <w:rsid w:val="00C17B94"/>
    <w:rsid w:val="00C17D0E"/>
    <w:rsid w:val="00C22AA1"/>
    <w:rsid w:val="00C22AB1"/>
    <w:rsid w:val="00C233CA"/>
    <w:rsid w:val="00C27D1A"/>
    <w:rsid w:val="00C30C1F"/>
    <w:rsid w:val="00C31462"/>
    <w:rsid w:val="00C31510"/>
    <w:rsid w:val="00C31705"/>
    <w:rsid w:val="00C31869"/>
    <w:rsid w:val="00C31911"/>
    <w:rsid w:val="00C33F3C"/>
    <w:rsid w:val="00C35D8A"/>
    <w:rsid w:val="00C37E84"/>
    <w:rsid w:val="00C40EDF"/>
    <w:rsid w:val="00C421D7"/>
    <w:rsid w:val="00C43628"/>
    <w:rsid w:val="00C44AA6"/>
    <w:rsid w:val="00C4761C"/>
    <w:rsid w:val="00C476F4"/>
    <w:rsid w:val="00C514BB"/>
    <w:rsid w:val="00C5167A"/>
    <w:rsid w:val="00C54039"/>
    <w:rsid w:val="00C60667"/>
    <w:rsid w:val="00C61D4D"/>
    <w:rsid w:val="00C61E31"/>
    <w:rsid w:val="00C6430D"/>
    <w:rsid w:val="00C65D8B"/>
    <w:rsid w:val="00C65EA0"/>
    <w:rsid w:val="00C660B6"/>
    <w:rsid w:val="00C67A3D"/>
    <w:rsid w:val="00C70F91"/>
    <w:rsid w:val="00C71601"/>
    <w:rsid w:val="00C719D6"/>
    <w:rsid w:val="00C72505"/>
    <w:rsid w:val="00C72BEF"/>
    <w:rsid w:val="00C73799"/>
    <w:rsid w:val="00C7503E"/>
    <w:rsid w:val="00C76651"/>
    <w:rsid w:val="00C7747B"/>
    <w:rsid w:val="00C82D14"/>
    <w:rsid w:val="00C83D85"/>
    <w:rsid w:val="00C85945"/>
    <w:rsid w:val="00C8594E"/>
    <w:rsid w:val="00C85DD8"/>
    <w:rsid w:val="00C86C46"/>
    <w:rsid w:val="00C86DA0"/>
    <w:rsid w:val="00C903A0"/>
    <w:rsid w:val="00C907E4"/>
    <w:rsid w:val="00C9178E"/>
    <w:rsid w:val="00C93F95"/>
    <w:rsid w:val="00C946C1"/>
    <w:rsid w:val="00C94FCF"/>
    <w:rsid w:val="00C95DFB"/>
    <w:rsid w:val="00C97B6E"/>
    <w:rsid w:val="00CA1364"/>
    <w:rsid w:val="00CA53E7"/>
    <w:rsid w:val="00CA6878"/>
    <w:rsid w:val="00CA6A4E"/>
    <w:rsid w:val="00CA7236"/>
    <w:rsid w:val="00CA7A5A"/>
    <w:rsid w:val="00CA7ED1"/>
    <w:rsid w:val="00CB0089"/>
    <w:rsid w:val="00CB078C"/>
    <w:rsid w:val="00CB0871"/>
    <w:rsid w:val="00CB5807"/>
    <w:rsid w:val="00CB6315"/>
    <w:rsid w:val="00CB7D15"/>
    <w:rsid w:val="00CC03D9"/>
    <w:rsid w:val="00CC0A68"/>
    <w:rsid w:val="00CC0F93"/>
    <w:rsid w:val="00CC11FC"/>
    <w:rsid w:val="00CC3882"/>
    <w:rsid w:val="00CC3E09"/>
    <w:rsid w:val="00CC6059"/>
    <w:rsid w:val="00CC798D"/>
    <w:rsid w:val="00CD1291"/>
    <w:rsid w:val="00CD356B"/>
    <w:rsid w:val="00CD3C06"/>
    <w:rsid w:val="00CD4365"/>
    <w:rsid w:val="00CD6199"/>
    <w:rsid w:val="00CD628B"/>
    <w:rsid w:val="00CE131E"/>
    <w:rsid w:val="00CE13F6"/>
    <w:rsid w:val="00CE2505"/>
    <w:rsid w:val="00CE42FD"/>
    <w:rsid w:val="00CE4F3A"/>
    <w:rsid w:val="00CE5697"/>
    <w:rsid w:val="00CE5C00"/>
    <w:rsid w:val="00CE5F89"/>
    <w:rsid w:val="00CE6146"/>
    <w:rsid w:val="00CE6F83"/>
    <w:rsid w:val="00CE7FE6"/>
    <w:rsid w:val="00CF0692"/>
    <w:rsid w:val="00CF0B29"/>
    <w:rsid w:val="00CF1585"/>
    <w:rsid w:val="00CF29ED"/>
    <w:rsid w:val="00CF3265"/>
    <w:rsid w:val="00CF5DAC"/>
    <w:rsid w:val="00CF5F70"/>
    <w:rsid w:val="00CF6652"/>
    <w:rsid w:val="00CF6867"/>
    <w:rsid w:val="00D0056F"/>
    <w:rsid w:val="00D00BE1"/>
    <w:rsid w:val="00D01F58"/>
    <w:rsid w:val="00D0216A"/>
    <w:rsid w:val="00D0248C"/>
    <w:rsid w:val="00D038D7"/>
    <w:rsid w:val="00D05214"/>
    <w:rsid w:val="00D052EB"/>
    <w:rsid w:val="00D06CFC"/>
    <w:rsid w:val="00D06E0B"/>
    <w:rsid w:val="00D12579"/>
    <w:rsid w:val="00D177EE"/>
    <w:rsid w:val="00D20EC1"/>
    <w:rsid w:val="00D2130C"/>
    <w:rsid w:val="00D21AF6"/>
    <w:rsid w:val="00D229F8"/>
    <w:rsid w:val="00D24267"/>
    <w:rsid w:val="00D26B44"/>
    <w:rsid w:val="00D275D2"/>
    <w:rsid w:val="00D3048F"/>
    <w:rsid w:val="00D30C1D"/>
    <w:rsid w:val="00D30FAD"/>
    <w:rsid w:val="00D3268A"/>
    <w:rsid w:val="00D331DD"/>
    <w:rsid w:val="00D33A4E"/>
    <w:rsid w:val="00D33BD3"/>
    <w:rsid w:val="00D34083"/>
    <w:rsid w:val="00D35033"/>
    <w:rsid w:val="00D35C08"/>
    <w:rsid w:val="00D35DC1"/>
    <w:rsid w:val="00D35F86"/>
    <w:rsid w:val="00D35FCD"/>
    <w:rsid w:val="00D35FDF"/>
    <w:rsid w:val="00D36E08"/>
    <w:rsid w:val="00D3757F"/>
    <w:rsid w:val="00D409FF"/>
    <w:rsid w:val="00D40BCA"/>
    <w:rsid w:val="00D41408"/>
    <w:rsid w:val="00D43825"/>
    <w:rsid w:val="00D43B96"/>
    <w:rsid w:val="00D441A3"/>
    <w:rsid w:val="00D470F9"/>
    <w:rsid w:val="00D47E41"/>
    <w:rsid w:val="00D52337"/>
    <w:rsid w:val="00D5591B"/>
    <w:rsid w:val="00D60135"/>
    <w:rsid w:val="00D60222"/>
    <w:rsid w:val="00D60813"/>
    <w:rsid w:val="00D61E20"/>
    <w:rsid w:val="00D61E9D"/>
    <w:rsid w:val="00D62A31"/>
    <w:rsid w:val="00D62AD4"/>
    <w:rsid w:val="00D62E1D"/>
    <w:rsid w:val="00D63C4A"/>
    <w:rsid w:val="00D64A4A"/>
    <w:rsid w:val="00D6557B"/>
    <w:rsid w:val="00D662BB"/>
    <w:rsid w:val="00D66708"/>
    <w:rsid w:val="00D71A04"/>
    <w:rsid w:val="00D7252E"/>
    <w:rsid w:val="00D76B08"/>
    <w:rsid w:val="00D77AF0"/>
    <w:rsid w:val="00D8127E"/>
    <w:rsid w:val="00D81B84"/>
    <w:rsid w:val="00D82161"/>
    <w:rsid w:val="00D82238"/>
    <w:rsid w:val="00D82657"/>
    <w:rsid w:val="00D82AB1"/>
    <w:rsid w:val="00D83C3B"/>
    <w:rsid w:val="00D85123"/>
    <w:rsid w:val="00D85AB6"/>
    <w:rsid w:val="00D85F26"/>
    <w:rsid w:val="00D86857"/>
    <w:rsid w:val="00D93C8D"/>
    <w:rsid w:val="00D95E4A"/>
    <w:rsid w:val="00DA0EB5"/>
    <w:rsid w:val="00DA1827"/>
    <w:rsid w:val="00DA1D5F"/>
    <w:rsid w:val="00DA2072"/>
    <w:rsid w:val="00DA7D2C"/>
    <w:rsid w:val="00DB05E1"/>
    <w:rsid w:val="00DB23CA"/>
    <w:rsid w:val="00DB2BE9"/>
    <w:rsid w:val="00DB2E84"/>
    <w:rsid w:val="00DB420F"/>
    <w:rsid w:val="00DB5D2D"/>
    <w:rsid w:val="00DC15B4"/>
    <w:rsid w:val="00DC21F3"/>
    <w:rsid w:val="00DC286E"/>
    <w:rsid w:val="00DC4051"/>
    <w:rsid w:val="00DC4FC5"/>
    <w:rsid w:val="00DC63D0"/>
    <w:rsid w:val="00DC714E"/>
    <w:rsid w:val="00DD53E7"/>
    <w:rsid w:val="00DD543B"/>
    <w:rsid w:val="00DD5A19"/>
    <w:rsid w:val="00DD5DBE"/>
    <w:rsid w:val="00DE263A"/>
    <w:rsid w:val="00DE2AD7"/>
    <w:rsid w:val="00DE3745"/>
    <w:rsid w:val="00DE3D1A"/>
    <w:rsid w:val="00DE608D"/>
    <w:rsid w:val="00DE61FA"/>
    <w:rsid w:val="00DE625B"/>
    <w:rsid w:val="00DE78A0"/>
    <w:rsid w:val="00DF018F"/>
    <w:rsid w:val="00DF02E4"/>
    <w:rsid w:val="00DF1B52"/>
    <w:rsid w:val="00DF2F6C"/>
    <w:rsid w:val="00DF3702"/>
    <w:rsid w:val="00DF39EB"/>
    <w:rsid w:val="00DF3B17"/>
    <w:rsid w:val="00DF4404"/>
    <w:rsid w:val="00DF5C05"/>
    <w:rsid w:val="00DF7AAF"/>
    <w:rsid w:val="00E020D2"/>
    <w:rsid w:val="00E02CA3"/>
    <w:rsid w:val="00E05362"/>
    <w:rsid w:val="00E0584B"/>
    <w:rsid w:val="00E07239"/>
    <w:rsid w:val="00E07512"/>
    <w:rsid w:val="00E07A8C"/>
    <w:rsid w:val="00E1153E"/>
    <w:rsid w:val="00E131F7"/>
    <w:rsid w:val="00E14A78"/>
    <w:rsid w:val="00E1573D"/>
    <w:rsid w:val="00E2130F"/>
    <w:rsid w:val="00E21471"/>
    <w:rsid w:val="00E21F0D"/>
    <w:rsid w:val="00E22AC9"/>
    <w:rsid w:val="00E24DAB"/>
    <w:rsid w:val="00E25F54"/>
    <w:rsid w:val="00E275FF"/>
    <w:rsid w:val="00E27A1F"/>
    <w:rsid w:val="00E27A3E"/>
    <w:rsid w:val="00E30CA2"/>
    <w:rsid w:val="00E31621"/>
    <w:rsid w:val="00E323EA"/>
    <w:rsid w:val="00E33733"/>
    <w:rsid w:val="00E3410F"/>
    <w:rsid w:val="00E34C3B"/>
    <w:rsid w:val="00E359CD"/>
    <w:rsid w:val="00E35DEE"/>
    <w:rsid w:val="00E3660B"/>
    <w:rsid w:val="00E37128"/>
    <w:rsid w:val="00E37E25"/>
    <w:rsid w:val="00E405FD"/>
    <w:rsid w:val="00E4106C"/>
    <w:rsid w:val="00E41B63"/>
    <w:rsid w:val="00E451D0"/>
    <w:rsid w:val="00E46858"/>
    <w:rsid w:val="00E526B3"/>
    <w:rsid w:val="00E5273F"/>
    <w:rsid w:val="00E5410C"/>
    <w:rsid w:val="00E54C88"/>
    <w:rsid w:val="00E54FBF"/>
    <w:rsid w:val="00E55577"/>
    <w:rsid w:val="00E555B1"/>
    <w:rsid w:val="00E57C3F"/>
    <w:rsid w:val="00E602EC"/>
    <w:rsid w:val="00E60E54"/>
    <w:rsid w:val="00E6106A"/>
    <w:rsid w:val="00E61DDE"/>
    <w:rsid w:val="00E61FA5"/>
    <w:rsid w:val="00E660C2"/>
    <w:rsid w:val="00E669A6"/>
    <w:rsid w:val="00E701A7"/>
    <w:rsid w:val="00E71A87"/>
    <w:rsid w:val="00E7216C"/>
    <w:rsid w:val="00E7316C"/>
    <w:rsid w:val="00E74458"/>
    <w:rsid w:val="00E74C9F"/>
    <w:rsid w:val="00E75110"/>
    <w:rsid w:val="00E76812"/>
    <w:rsid w:val="00E76ED9"/>
    <w:rsid w:val="00E77C4A"/>
    <w:rsid w:val="00E80219"/>
    <w:rsid w:val="00E839E3"/>
    <w:rsid w:val="00E83E0B"/>
    <w:rsid w:val="00E85192"/>
    <w:rsid w:val="00E85C99"/>
    <w:rsid w:val="00E867BB"/>
    <w:rsid w:val="00E86BA2"/>
    <w:rsid w:val="00E87585"/>
    <w:rsid w:val="00E911D4"/>
    <w:rsid w:val="00E93242"/>
    <w:rsid w:val="00E9719D"/>
    <w:rsid w:val="00E97B63"/>
    <w:rsid w:val="00E97DDE"/>
    <w:rsid w:val="00EA0C03"/>
    <w:rsid w:val="00EA16A5"/>
    <w:rsid w:val="00EA1810"/>
    <w:rsid w:val="00EA1D87"/>
    <w:rsid w:val="00EA620C"/>
    <w:rsid w:val="00EB25A7"/>
    <w:rsid w:val="00EB5B77"/>
    <w:rsid w:val="00EB605E"/>
    <w:rsid w:val="00EB627E"/>
    <w:rsid w:val="00EB6464"/>
    <w:rsid w:val="00EB78D8"/>
    <w:rsid w:val="00EC0060"/>
    <w:rsid w:val="00EC3191"/>
    <w:rsid w:val="00EC3E28"/>
    <w:rsid w:val="00EC54BC"/>
    <w:rsid w:val="00EC6909"/>
    <w:rsid w:val="00EC7AA9"/>
    <w:rsid w:val="00ED0C96"/>
    <w:rsid w:val="00ED0FC2"/>
    <w:rsid w:val="00ED605F"/>
    <w:rsid w:val="00ED673E"/>
    <w:rsid w:val="00ED6D61"/>
    <w:rsid w:val="00ED7C07"/>
    <w:rsid w:val="00ED7C12"/>
    <w:rsid w:val="00EE1084"/>
    <w:rsid w:val="00EE18E5"/>
    <w:rsid w:val="00EE2382"/>
    <w:rsid w:val="00EE46B1"/>
    <w:rsid w:val="00EE4CA4"/>
    <w:rsid w:val="00EE4F4B"/>
    <w:rsid w:val="00EE644C"/>
    <w:rsid w:val="00EE6889"/>
    <w:rsid w:val="00EE77E8"/>
    <w:rsid w:val="00EE7CB4"/>
    <w:rsid w:val="00EF3231"/>
    <w:rsid w:val="00EF3652"/>
    <w:rsid w:val="00EF39FD"/>
    <w:rsid w:val="00EF7D9B"/>
    <w:rsid w:val="00F007F1"/>
    <w:rsid w:val="00F0134F"/>
    <w:rsid w:val="00F0404D"/>
    <w:rsid w:val="00F04CAF"/>
    <w:rsid w:val="00F05D28"/>
    <w:rsid w:val="00F07CD2"/>
    <w:rsid w:val="00F10F3B"/>
    <w:rsid w:val="00F12619"/>
    <w:rsid w:val="00F163FE"/>
    <w:rsid w:val="00F200CC"/>
    <w:rsid w:val="00F20EBD"/>
    <w:rsid w:val="00F21607"/>
    <w:rsid w:val="00F21FE3"/>
    <w:rsid w:val="00F22F93"/>
    <w:rsid w:val="00F238FD"/>
    <w:rsid w:val="00F23EDA"/>
    <w:rsid w:val="00F246B1"/>
    <w:rsid w:val="00F2548D"/>
    <w:rsid w:val="00F25CC3"/>
    <w:rsid w:val="00F26333"/>
    <w:rsid w:val="00F26335"/>
    <w:rsid w:val="00F3021E"/>
    <w:rsid w:val="00F30442"/>
    <w:rsid w:val="00F30C9F"/>
    <w:rsid w:val="00F32279"/>
    <w:rsid w:val="00F32685"/>
    <w:rsid w:val="00F326DF"/>
    <w:rsid w:val="00F32E94"/>
    <w:rsid w:val="00F337CD"/>
    <w:rsid w:val="00F36365"/>
    <w:rsid w:val="00F3771D"/>
    <w:rsid w:val="00F400BB"/>
    <w:rsid w:val="00F437C4"/>
    <w:rsid w:val="00F4444A"/>
    <w:rsid w:val="00F44869"/>
    <w:rsid w:val="00F44D14"/>
    <w:rsid w:val="00F45498"/>
    <w:rsid w:val="00F45F11"/>
    <w:rsid w:val="00F52838"/>
    <w:rsid w:val="00F52C23"/>
    <w:rsid w:val="00F52D9F"/>
    <w:rsid w:val="00F5311B"/>
    <w:rsid w:val="00F53EE9"/>
    <w:rsid w:val="00F54552"/>
    <w:rsid w:val="00F56EC9"/>
    <w:rsid w:val="00F60C20"/>
    <w:rsid w:val="00F61511"/>
    <w:rsid w:val="00F61998"/>
    <w:rsid w:val="00F6271A"/>
    <w:rsid w:val="00F62FFE"/>
    <w:rsid w:val="00F633DC"/>
    <w:rsid w:val="00F63CA9"/>
    <w:rsid w:val="00F649FF"/>
    <w:rsid w:val="00F64E1E"/>
    <w:rsid w:val="00F70BD2"/>
    <w:rsid w:val="00F71F21"/>
    <w:rsid w:val="00F727FE"/>
    <w:rsid w:val="00F73335"/>
    <w:rsid w:val="00F7549D"/>
    <w:rsid w:val="00F775B4"/>
    <w:rsid w:val="00F817B9"/>
    <w:rsid w:val="00F820C1"/>
    <w:rsid w:val="00F8236D"/>
    <w:rsid w:val="00F8299D"/>
    <w:rsid w:val="00F83169"/>
    <w:rsid w:val="00F84469"/>
    <w:rsid w:val="00F84F32"/>
    <w:rsid w:val="00F87C95"/>
    <w:rsid w:val="00F87EB9"/>
    <w:rsid w:val="00F903D1"/>
    <w:rsid w:val="00F939DA"/>
    <w:rsid w:val="00F97922"/>
    <w:rsid w:val="00FA0C2A"/>
    <w:rsid w:val="00FA125D"/>
    <w:rsid w:val="00FA1957"/>
    <w:rsid w:val="00FA3D87"/>
    <w:rsid w:val="00FA41FC"/>
    <w:rsid w:val="00FA5B1E"/>
    <w:rsid w:val="00FA5BF9"/>
    <w:rsid w:val="00FA76FC"/>
    <w:rsid w:val="00FB1866"/>
    <w:rsid w:val="00FB3B3E"/>
    <w:rsid w:val="00FB4919"/>
    <w:rsid w:val="00FB4FE4"/>
    <w:rsid w:val="00FB53B7"/>
    <w:rsid w:val="00FB5A5C"/>
    <w:rsid w:val="00FB6632"/>
    <w:rsid w:val="00FC0124"/>
    <w:rsid w:val="00FC2998"/>
    <w:rsid w:val="00FC6D7D"/>
    <w:rsid w:val="00FC78A8"/>
    <w:rsid w:val="00FD4195"/>
    <w:rsid w:val="00FD42DE"/>
    <w:rsid w:val="00FD66A1"/>
    <w:rsid w:val="00FD6B0C"/>
    <w:rsid w:val="00FE025C"/>
    <w:rsid w:val="00FE053A"/>
    <w:rsid w:val="00FE14E2"/>
    <w:rsid w:val="00FE595A"/>
    <w:rsid w:val="00FE600F"/>
    <w:rsid w:val="00FE780D"/>
    <w:rsid w:val="00FF1792"/>
    <w:rsid w:val="00FF2B80"/>
    <w:rsid w:val="00FF35EA"/>
    <w:rsid w:val="00FF404A"/>
    <w:rsid w:val="00FF419D"/>
    <w:rsid w:val="00FF4E46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FCD0E"/>
  <w15:docId w15:val="{9ED558FB-C23C-4D82-9B3B-657D0135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 w:qFormat="1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D312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2CBF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5B2CBF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51E76"/>
    <w:pPr>
      <w:spacing w:line="360" w:lineRule="auto"/>
    </w:pPr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351E76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msonormal0">
    <w:name w:val="msonormal"/>
    <w:basedOn w:val="Normal"/>
    <w:uiPriority w:val="99"/>
    <w:rsid w:val="009505D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818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37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98D251E0C61A4CB30EA774596AFDCA" ma:contentTypeVersion="13" ma:contentTypeDescription="Create a new document." ma:contentTypeScope="" ma:versionID="09cf05a4cfa32580a32401911d2efac1">
  <xsd:schema xmlns:xsd="http://www.w3.org/2001/XMLSchema" xmlns:xs="http://www.w3.org/2001/XMLSchema" xmlns:p="http://schemas.microsoft.com/office/2006/metadata/properties" xmlns:ns3="00d8cb71-f80b-4846-8cc8-ca1582f88487" xmlns:ns4="5698ddf2-5262-4b54-9fd2-9f9031371654" targetNamespace="http://schemas.microsoft.com/office/2006/metadata/properties" ma:root="true" ma:fieldsID="496d77ce2564e95c2d4293617d322d38" ns3:_="" ns4:_="">
    <xsd:import namespace="00d8cb71-f80b-4846-8cc8-ca1582f88487"/>
    <xsd:import namespace="5698ddf2-5262-4b54-9fd2-9f90313716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8cb71-f80b-4846-8cc8-ca1582f884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8ddf2-5262-4b54-9fd2-9f9031371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AA1917-85C7-4709-87FD-250F863DD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d8cb71-f80b-4846-8cc8-ca1582f88487"/>
    <ds:schemaRef ds:uri="5698ddf2-5262-4b54-9fd2-9f90313716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0.xml><?xml version="1.0" encoding="utf-8"?>
<ds:datastoreItem xmlns:ds="http://schemas.openxmlformats.org/officeDocument/2006/customXml" ds:itemID="{EF00A052-59F9-47CC-B378-0B084EFC210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0277A02-AC7E-4473-8464-1A792F9162B1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FCD7FF4-C47B-4376-A8F2-AE8B3821BD22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41FDE2D3-CA39-478C-96A4-38F536F1A412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A669220F-22F3-489C-9865-2DD8FC630120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D5FE5F32-4DC0-4363-8578-3C22E9BB73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624688-D622-4A36-8F22-BA041146EA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094C4C-666C-424E-830D-4B848056FCE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AE09A2-0557-4E8B-B4D5-928F3DC6B80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86238F6-67DC-4411-A10F-CBAC749CFC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B36EE42-591B-4ED1-A4A4-67D20BC1FD2E}">
  <ds:schemaRefs>
    <ds:schemaRef ds:uri="5698ddf2-5262-4b54-9fd2-9f9031371654"/>
    <ds:schemaRef ds:uri="http://schemas.microsoft.com/office/2006/documentManagement/types"/>
    <ds:schemaRef ds:uri="00d8cb71-f80b-4846-8cc8-ca1582f88487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7.xml><?xml version="1.0" encoding="utf-8"?>
<ds:datastoreItem xmlns:ds="http://schemas.openxmlformats.org/officeDocument/2006/customXml" ds:itemID="{A3C72C61-75C7-4F67-AA77-DBC54736337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5BF3981-B5CD-485A-BF48-04CFF4523FD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CA69562-2FD4-46CC-8CDC-8B0F5C865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2997</Words>
  <Characters>1784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Danielle Sheard</cp:lastModifiedBy>
  <cp:revision>3</cp:revision>
  <cp:lastPrinted>2012-11-16T14:04:00Z</cp:lastPrinted>
  <dcterms:created xsi:type="dcterms:W3CDTF">2020-10-27T20:20:00Z</dcterms:created>
  <dcterms:modified xsi:type="dcterms:W3CDTF">2020-10-2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98D251E0C61A4CB30EA774596AFDCA</vt:lpwstr>
  </property>
</Properties>
</file>